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9E92B" w14:textId="77777777" w:rsidR="00537F31" w:rsidRPr="002F4D28" w:rsidRDefault="00537F31" w:rsidP="00537F31">
      <w:pPr>
        <w:adjustRightInd w:val="0"/>
        <w:snapToGrid w:val="0"/>
        <w:spacing w:line="480" w:lineRule="auto"/>
        <w:rPr>
          <w:b/>
        </w:rPr>
      </w:pPr>
      <w:r w:rsidRPr="002F4D28">
        <w:rPr>
          <w:b/>
        </w:rPr>
        <w:t>Oral Anticoagulants in Asian, Very Elderly Non-Valvular Atrial Fibrillation Patients with High-Bleeding Risks: ANAFIE Registry</w:t>
      </w:r>
    </w:p>
    <w:p w14:paraId="2712ED64" w14:textId="77777777" w:rsidR="00537F31" w:rsidRPr="002F4D28" w:rsidRDefault="00537F31" w:rsidP="00537F31">
      <w:pPr>
        <w:adjustRightInd w:val="0"/>
        <w:snapToGrid w:val="0"/>
        <w:spacing w:line="480" w:lineRule="auto"/>
      </w:pPr>
      <w:r w:rsidRPr="002F4D28">
        <w:rPr>
          <w:b/>
          <w:bCs/>
        </w:rPr>
        <w:t>Running title:</w:t>
      </w:r>
      <w:r w:rsidRPr="002F4D28">
        <w:t xml:space="preserve"> OACs in NVAF and high bleeding risk</w:t>
      </w:r>
    </w:p>
    <w:p w14:paraId="1C29D5D8" w14:textId="18BEE83C" w:rsidR="00537F31" w:rsidRPr="002F4D28" w:rsidRDefault="00537F31" w:rsidP="00537F31">
      <w:pPr>
        <w:adjustRightInd w:val="0"/>
        <w:snapToGrid w:val="0"/>
        <w:spacing w:line="480" w:lineRule="auto"/>
      </w:pPr>
      <w:bookmarkStart w:id="0" w:name="_Hlk74304361"/>
      <w:r w:rsidRPr="002F4D28">
        <w:t>Ken Okumura, MD, PhD,</w:t>
      </w:r>
      <w:r w:rsidRPr="002F4D28">
        <w:rPr>
          <w:vertAlign w:val="superscript"/>
        </w:rPr>
        <w:t>a</w:t>
      </w:r>
      <w:r w:rsidRPr="002F4D28">
        <w:t>* Takeshi Yamashita, MD, PhD,</w:t>
      </w:r>
      <w:r w:rsidRPr="002F4D28">
        <w:rPr>
          <w:vertAlign w:val="superscript"/>
        </w:rPr>
        <w:t>b</w:t>
      </w:r>
      <w:r w:rsidRPr="002F4D28">
        <w:t xml:space="preserve"> Masaharu Akao, MD, PhD,</w:t>
      </w:r>
      <w:r w:rsidRPr="002F4D28">
        <w:rPr>
          <w:rFonts w:eastAsia="MS Mincho"/>
          <w:vertAlign w:val="superscript"/>
          <w:lang w:eastAsia="ja-JP"/>
        </w:rPr>
        <w:t>c</w:t>
      </w:r>
      <w:r w:rsidRPr="002F4D28">
        <w:t xml:space="preserve"> Hirotsugu Atarashi, MD, PhD,</w:t>
      </w:r>
      <w:r w:rsidRPr="002F4D28">
        <w:rPr>
          <w:vertAlign w:val="superscript"/>
        </w:rPr>
        <w:t>d</w:t>
      </w:r>
      <w:r w:rsidRPr="002F4D28">
        <w:t xml:space="preserve"> Takanori Ikeda, MD, </w:t>
      </w:r>
      <w:proofErr w:type="spellStart"/>
      <w:r w:rsidRPr="002F4D28">
        <w:t>PhD,</w:t>
      </w:r>
      <w:r w:rsidRPr="002F4D28">
        <w:rPr>
          <w:vertAlign w:val="superscript"/>
        </w:rPr>
        <w:t>e</w:t>
      </w:r>
      <w:proofErr w:type="spellEnd"/>
      <w:r w:rsidRPr="002F4D28">
        <w:t xml:space="preserve"> Yukihiro </w:t>
      </w:r>
      <w:r w:rsidR="0014028E" w:rsidRPr="002F4D28">
        <w:t>Kitsune</w:t>
      </w:r>
      <w:r w:rsidRPr="002F4D28">
        <w:t xml:space="preserve">, MD, </w:t>
      </w:r>
      <w:proofErr w:type="spellStart"/>
      <w:r w:rsidRPr="002F4D28">
        <w:t>PhD,</w:t>
      </w:r>
      <w:r w:rsidRPr="002F4D28">
        <w:rPr>
          <w:vertAlign w:val="superscript"/>
        </w:rPr>
        <w:t>f</w:t>
      </w:r>
      <w:proofErr w:type="spellEnd"/>
      <w:r w:rsidRPr="002F4D28">
        <w:t xml:space="preserve"> </w:t>
      </w:r>
      <w:proofErr w:type="spellStart"/>
      <w:r w:rsidRPr="002F4D28">
        <w:t>Wataru</w:t>
      </w:r>
      <w:proofErr w:type="spellEnd"/>
      <w:r w:rsidRPr="002F4D28">
        <w:t xml:space="preserve"> Shimizu, MD, PhD,</w:t>
      </w:r>
      <w:r w:rsidRPr="002F4D28">
        <w:rPr>
          <w:vertAlign w:val="superscript"/>
        </w:rPr>
        <w:t>g</w:t>
      </w:r>
      <w:r w:rsidRPr="002F4D28">
        <w:t xml:space="preserve"> Shinya Suzuki, MD, PhD,</w:t>
      </w:r>
      <w:r w:rsidRPr="002F4D28">
        <w:rPr>
          <w:vertAlign w:val="superscript"/>
        </w:rPr>
        <w:t>b</w:t>
      </w:r>
      <w:r w:rsidRPr="002F4D28">
        <w:t xml:space="preserve"> Hiroyuki Tsutsui, MD, </w:t>
      </w:r>
      <w:r w:rsidR="0014028E" w:rsidRPr="002F4D28">
        <w:t>PhD,</w:t>
      </w:r>
      <w:r w:rsidR="0014028E" w:rsidRPr="002F4D28">
        <w:rPr>
          <w:vertAlign w:val="superscript"/>
        </w:rPr>
        <w:t>c</w:t>
      </w:r>
      <w:r w:rsidRPr="002F4D28">
        <w:t xml:space="preserve"> Kazunori Toyoda, MD, </w:t>
      </w:r>
      <w:r w:rsidR="0014028E" w:rsidRPr="002F4D28">
        <w:t>PhD,</w:t>
      </w:r>
      <w:r w:rsidR="0014028E" w:rsidRPr="002F4D28">
        <w:rPr>
          <w:vertAlign w:val="superscript"/>
        </w:rPr>
        <w:t>c</w:t>
      </w:r>
      <w:r w:rsidRPr="002F4D28">
        <w:t xml:space="preserve"> Atsushi Hirayama, MD, PhD,</w:t>
      </w:r>
      <w:r w:rsidRPr="002F4D28">
        <w:rPr>
          <w:vertAlign w:val="superscript"/>
        </w:rPr>
        <w:t>j</w:t>
      </w:r>
      <w:r w:rsidRPr="002F4D28">
        <w:t xml:space="preserve"> Masahiro Yasaka, MD, PhD,</w:t>
      </w:r>
      <w:r w:rsidRPr="002F4D28">
        <w:rPr>
          <w:vertAlign w:val="superscript"/>
        </w:rPr>
        <w:t>k</w:t>
      </w:r>
      <w:r w:rsidRPr="002F4D28">
        <w:t xml:space="preserve"> Takenori Yamaguchi, MD, PhD,</w:t>
      </w:r>
      <w:r w:rsidRPr="002F4D28">
        <w:rPr>
          <w:vertAlign w:val="superscript"/>
        </w:rPr>
        <w:t>i</w:t>
      </w:r>
      <w:r w:rsidRPr="002F4D28">
        <w:t xml:space="preserve"> Satoshi Teramukai, PhD,</w:t>
      </w:r>
      <w:r w:rsidRPr="002F4D28">
        <w:rPr>
          <w:vertAlign w:val="superscript"/>
        </w:rPr>
        <w:t>l</w:t>
      </w:r>
      <w:r w:rsidRPr="002F4D28">
        <w:t xml:space="preserve"> Tetsuya Kimura, MS,</w:t>
      </w:r>
      <w:r w:rsidRPr="002F4D28">
        <w:rPr>
          <w:vertAlign w:val="superscript"/>
        </w:rPr>
        <w:t>m</w:t>
      </w:r>
      <w:r w:rsidRPr="002F4D28">
        <w:t xml:space="preserve"> Yoshiyuki Morishima, PhD,</w:t>
      </w:r>
      <w:r w:rsidRPr="002F4D28">
        <w:rPr>
          <w:vertAlign w:val="superscript"/>
        </w:rPr>
        <w:t>m</w:t>
      </w:r>
      <w:r w:rsidRPr="002F4D28">
        <w:t xml:space="preserve"> Atsushi Takita, MS,</w:t>
      </w:r>
      <w:r w:rsidRPr="002F4D28">
        <w:rPr>
          <w:vertAlign w:val="superscript"/>
        </w:rPr>
        <w:t>n</w:t>
      </w:r>
      <w:r w:rsidRPr="002F4D28">
        <w:t xml:space="preserve"> and Hiroshi Inoue, MD, PhD,</w:t>
      </w:r>
      <w:r w:rsidRPr="002F4D28">
        <w:rPr>
          <w:vertAlign w:val="superscript"/>
        </w:rPr>
        <w:t>o</w:t>
      </w:r>
    </w:p>
    <w:bookmarkEnd w:id="0"/>
    <w:p w14:paraId="58569414" w14:textId="77777777" w:rsidR="00537F31" w:rsidRPr="002F4D28" w:rsidRDefault="00537F31">
      <w:pPr>
        <w:spacing w:after="160" w:line="259" w:lineRule="auto"/>
        <w:rPr>
          <w:b/>
        </w:rPr>
        <w:sectPr w:rsidR="00537F31" w:rsidRPr="002F4D28" w:rsidSect="00537F3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19D19593" w14:textId="3A9137C7" w:rsidR="002D5B7F" w:rsidRPr="002F4D28" w:rsidRDefault="0091647F">
      <w:pPr>
        <w:spacing w:line="480" w:lineRule="auto"/>
        <w:rPr>
          <w:rFonts w:eastAsia="DengXian"/>
        </w:rPr>
      </w:pPr>
      <w:r w:rsidRPr="002F4D28">
        <w:rPr>
          <w:b/>
        </w:rPr>
        <w:lastRenderedPageBreak/>
        <w:t>Supplemental Table 1. Univariate and multivariate analyses of outcomes according to baseline variables in the Reference group (</w:t>
      </w:r>
      <w:r w:rsidR="00CD5874" w:rsidRPr="002F4D28">
        <w:rPr>
          <w:b/>
        </w:rPr>
        <w:t>n</w:t>
      </w:r>
      <w:r w:rsidRPr="002F4D28">
        <w:rPr>
          <w:b/>
        </w:rPr>
        <w:t>on-high-risk group)</w:t>
      </w:r>
    </w:p>
    <w:tbl>
      <w:tblPr>
        <w:tblStyle w:val="TableGrid"/>
        <w:tblW w:w="131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8"/>
        <w:gridCol w:w="1789"/>
        <w:gridCol w:w="1188"/>
        <w:gridCol w:w="1275"/>
        <w:gridCol w:w="1843"/>
        <w:gridCol w:w="1134"/>
        <w:gridCol w:w="1985"/>
        <w:gridCol w:w="1275"/>
        <w:gridCol w:w="7"/>
      </w:tblGrid>
      <w:tr w:rsidR="002D5B7F" w:rsidRPr="002F4D28" w14:paraId="1655AA79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single" w:sz="4" w:space="0" w:color="auto"/>
              <w:bottom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863E818" w14:textId="77777777" w:rsidR="002D5B7F" w:rsidRPr="002F4D28" w:rsidRDefault="0091647F">
            <w:pPr>
              <w:spacing w:after="160" w:line="480" w:lineRule="auto"/>
              <w:rPr>
                <w:b/>
              </w:rPr>
            </w:pPr>
            <w:r w:rsidRPr="002F4D28">
              <w:rPr>
                <w:b/>
              </w:rPr>
              <w:t>Outcomes and factors</w:t>
            </w:r>
          </w:p>
        </w:tc>
        <w:tc>
          <w:tcPr>
            <w:tcW w:w="1789" w:type="dxa"/>
            <w:vMerge w:val="restart"/>
            <w:tcBorders>
              <w:top w:val="single" w:sz="4" w:space="0" w:color="auto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BCBA354" w14:textId="77777777" w:rsidR="002D5B7F" w:rsidRPr="002F4D28" w:rsidRDefault="0091647F">
            <w:pPr>
              <w:spacing w:after="160" w:line="480" w:lineRule="auto"/>
              <w:rPr>
                <w:b/>
              </w:rPr>
            </w:pPr>
            <w:r w:rsidRPr="002F4D28">
              <w:rPr>
                <w:b/>
              </w:rPr>
              <w:t>Variables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</w:tcBorders>
            <w:tcMar>
              <w:top w:w="74" w:type="dxa"/>
              <w:left w:w="142" w:type="dxa"/>
              <w:bottom w:w="74" w:type="dxa"/>
              <w:right w:w="71" w:type="dxa"/>
            </w:tcMar>
            <w:vAlign w:val="center"/>
          </w:tcPr>
          <w:p w14:paraId="5E45B9B6" w14:textId="77777777" w:rsidR="002D5B7F" w:rsidRPr="002F4D28" w:rsidRDefault="0091647F">
            <w:pPr>
              <w:spacing w:after="160" w:line="480" w:lineRule="auto"/>
              <w:rPr>
                <w:b/>
                <w:iCs/>
              </w:rPr>
            </w:pPr>
            <w:r w:rsidRPr="002F4D28">
              <w:rPr>
                <w:b/>
                <w:iCs/>
              </w:rPr>
              <w:t>N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tcMar>
              <w:top w:w="74" w:type="dxa"/>
              <w:left w:w="142" w:type="dxa"/>
              <w:bottom w:w="74" w:type="dxa"/>
              <w:right w:w="71" w:type="dxa"/>
            </w:tcMar>
            <w:vAlign w:val="center"/>
          </w:tcPr>
          <w:p w14:paraId="33F2600C" w14:textId="77777777" w:rsidR="002D5B7F" w:rsidRPr="002F4D28" w:rsidRDefault="0091647F">
            <w:pPr>
              <w:spacing w:after="160" w:line="480" w:lineRule="auto"/>
              <w:rPr>
                <w:b/>
              </w:rPr>
            </w:pPr>
            <w:r w:rsidRPr="002F4D28">
              <w:rPr>
                <w:b/>
              </w:rPr>
              <w:t>Event (%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  <w:vAlign w:val="center"/>
          </w:tcPr>
          <w:p w14:paraId="745B7988" w14:textId="77777777" w:rsidR="002D5B7F" w:rsidRPr="002F4D28" w:rsidRDefault="0091647F">
            <w:pPr>
              <w:spacing w:after="160" w:line="480" w:lineRule="auto"/>
              <w:rPr>
                <w:b/>
              </w:rPr>
            </w:pPr>
            <w:r w:rsidRPr="002F4D28">
              <w:rPr>
                <w:b/>
                <w:kern w:val="24"/>
              </w:rPr>
              <w:t>Univariate</w:t>
            </w:r>
            <w:r w:rsidRPr="002F4D28">
              <w:t xml:space="preserve"> </w:t>
            </w:r>
            <w:r w:rsidRPr="002F4D28">
              <w:rPr>
                <w:b/>
                <w:kern w:val="24"/>
              </w:rPr>
              <w:t>analysi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  <w:vAlign w:val="center"/>
          </w:tcPr>
          <w:p w14:paraId="74525A0D" w14:textId="77777777" w:rsidR="002D5B7F" w:rsidRPr="002F4D28" w:rsidRDefault="0091647F">
            <w:pPr>
              <w:spacing w:after="160" w:line="480" w:lineRule="auto"/>
              <w:rPr>
                <w:b/>
              </w:rPr>
            </w:pPr>
            <w:r w:rsidRPr="002F4D28">
              <w:rPr>
                <w:b/>
                <w:kern w:val="24"/>
              </w:rPr>
              <w:t xml:space="preserve">Multivariate </w:t>
            </w:r>
            <w:r w:rsidRPr="002F4D28">
              <w:rPr>
                <w:b/>
              </w:rPr>
              <w:t>analysis</w:t>
            </w:r>
            <w:r w:rsidRPr="002F4D28">
              <w:rPr>
                <w:b/>
                <w:kern w:val="24"/>
                <w:vertAlign w:val="superscript"/>
              </w:rPr>
              <w:t>#</w:t>
            </w:r>
          </w:p>
        </w:tc>
      </w:tr>
      <w:tr w:rsidR="002D5B7F" w:rsidRPr="002F4D28" w14:paraId="72B19560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bottom w:val="single" w:sz="4" w:space="0" w:color="auto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F79A046" w14:textId="77777777" w:rsidR="002D5B7F" w:rsidRPr="002F4D28" w:rsidRDefault="002D5B7F">
            <w:pPr>
              <w:spacing w:after="160" w:line="480" w:lineRule="auto"/>
              <w:rPr>
                <w:b/>
              </w:rPr>
            </w:pPr>
          </w:p>
        </w:tc>
        <w:tc>
          <w:tcPr>
            <w:tcW w:w="1789" w:type="dxa"/>
            <w:vMerge/>
            <w:tcBorders>
              <w:bottom w:val="single" w:sz="4" w:space="0" w:color="auto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8067FBD" w14:textId="77777777" w:rsidR="002D5B7F" w:rsidRPr="002F4D28" w:rsidRDefault="002D5B7F">
            <w:pPr>
              <w:spacing w:after="160" w:line="480" w:lineRule="auto"/>
              <w:rPr>
                <w:b/>
              </w:rPr>
            </w:pPr>
          </w:p>
        </w:tc>
        <w:tc>
          <w:tcPr>
            <w:tcW w:w="1188" w:type="dxa"/>
            <w:vMerge/>
            <w:tcBorders>
              <w:bottom w:val="single" w:sz="4" w:space="0" w:color="auto"/>
            </w:tcBorders>
            <w:tcMar>
              <w:top w:w="74" w:type="dxa"/>
              <w:left w:w="142" w:type="dxa"/>
              <w:bottom w:w="74" w:type="dxa"/>
              <w:right w:w="71" w:type="dxa"/>
            </w:tcMar>
            <w:vAlign w:val="center"/>
          </w:tcPr>
          <w:p w14:paraId="1C5F3520" w14:textId="77777777" w:rsidR="002D5B7F" w:rsidRPr="002F4D28" w:rsidRDefault="002D5B7F">
            <w:pPr>
              <w:spacing w:after="160" w:line="480" w:lineRule="auto"/>
              <w:rPr>
                <w:b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tcMar>
              <w:top w:w="74" w:type="dxa"/>
              <w:left w:w="142" w:type="dxa"/>
              <w:bottom w:w="74" w:type="dxa"/>
              <w:right w:w="71" w:type="dxa"/>
            </w:tcMar>
            <w:vAlign w:val="center"/>
          </w:tcPr>
          <w:p w14:paraId="0B85E0B3" w14:textId="77777777" w:rsidR="002D5B7F" w:rsidRPr="002F4D28" w:rsidRDefault="002D5B7F">
            <w:pPr>
              <w:spacing w:after="160" w:line="480" w:lineRule="auto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tcMar>
              <w:top w:w="74" w:type="dxa"/>
              <w:left w:w="142" w:type="dxa"/>
              <w:bottom w:w="74" w:type="dxa"/>
              <w:right w:w="71" w:type="dxa"/>
            </w:tcMar>
            <w:vAlign w:val="center"/>
          </w:tcPr>
          <w:p w14:paraId="2A09DEDD" w14:textId="77777777" w:rsidR="002D5B7F" w:rsidRPr="002F4D28" w:rsidRDefault="0091647F">
            <w:pPr>
              <w:spacing w:after="160" w:line="480" w:lineRule="auto"/>
              <w:rPr>
                <w:b/>
              </w:rPr>
            </w:pPr>
            <w:r w:rsidRPr="002F4D28">
              <w:rPr>
                <w:b/>
                <w:kern w:val="24"/>
              </w:rPr>
              <w:t>HR 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tcMar>
              <w:top w:w="74" w:type="dxa"/>
              <w:left w:w="142" w:type="dxa"/>
              <w:bottom w:w="74" w:type="dxa"/>
              <w:right w:w="71" w:type="dxa"/>
            </w:tcMar>
            <w:vAlign w:val="center"/>
          </w:tcPr>
          <w:p w14:paraId="57B781BA" w14:textId="77777777" w:rsidR="002D5B7F" w:rsidRPr="002F4D28" w:rsidRDefault="0091647F">
            <w:pPr>
              <w:spacing w:after="160" w:line="480" w:lineRule="auto"/>
              <w:rPr>
                <w:b/>
              </w:rPr>
            </w:pPr>
            <w:r w:rsidRPr="002F4D28">
              <w:rPr>
                <w:b/>
                <w:i/>
                <w:kern w:val="24"/>
              </w:rPr>
              <w:t xml:space="preserve">P </w:t>
            </w:r>
            <w:r w:rsidRPr="002F4D28">
              <w:rPr>
                <w:b/>
                <w:kern w:val="24"/>
              </w:rPr>
              <w:t>valu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tcMar>
              <w:top w:w="74" w:type="dxa"/>
              <w:left w:w="142" w:type="dxa"/>
              <w:bottom w:w="74" w:type="dxa"/>
              <w:right w:w="71" w:type="dxa"/>
            </w:tcMar>
            <w:vAlign w:val="center"/>
          </w:tcPr>
          <w:p w14:paraId="35F89450" w14:textId="77777777" w:rsidR="002D5B7F" w:rsidRPr="002F4D28" w:rsidRDefault="0091647F">
            <w:pPr>
              <w:spacing w:after="160" w:line="480" w:lineRule="auto"/>
              <w:rPr>
                <w:b/>
              </w:rPr>
            </w:pPr>
            <w:r w:rsidRPr="002F4D28">
              <w:rPr>
                <w:b/>
                <w:kern w:val="24"/>
              </w:rPr>
              <w:t>HR (95% CI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tcMar>
              <w:top w:w="74" w:type="dxa"/>
              <w:left w:w="142" w:type="dxa"/>
              <w:bottom w:w="74" w:type="dxa"/>
              <w:right w:w="71" w:type="dxa"/>
            </w:tcMar>
            <w:vAlign w:val="center"/>
          </w:tcPr>
          <w:p w14:paraId="1C5E8F71" w14:textId="77777777" w:rsidR="002D5B7F" w:rsidRPr="002F4D28" w:rsidRDefault="0091647F">
            <w:pPr>
              <w:spacing w:after="160" w:line="480" w:lineRule="auto"/>
              <w:rPr>
                <w:b/>
              </w:rPr>
            </w:pPr>
            <w:r w:rsidRPr="002F4D28">
              <w:rPr>
                <w:b/>
                <w:i/>
                <w:kern w:val="24"/>
              </w:rPr>
              <w:t>P</w:t>
            </w:r>
            <w:r w:rsidRPr="002F4D28">
              <w:rPr>
                <w:b/>
                <w:kern w:val="24"/>
              </w:rPr>
              <w:t xml:space="preserve"> value</w:t>
            </w:r>
          </w:p>
        </w:tc>
      </w:tr>
      <w:tr w:rsidR="002D5B7F" w:rsidRPr="002F4D28" w14:paraId="54D3CB16" w14:textId="77777777">
        <w:trPr>
          <w:trHeight w:hRule="exact" w:val="454"/>
        </w:trPr>
        <w:tc>
          <w:tcPr>
            <w:tcW w:w="13114" w:type="dxa"/>
            <w:gridSpan w:val="9"/>
            <w:tcBorders>
              <w:top w:val="single" w:sz="4" w:space="0" w:color="auto"/>
              <w:bottom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1BC6DFA" w14:textId="77777777" w:rsidR="002D5B7F" w:rsidRPr="002F4D28" w:rsidRDefault="0091647F">
            <w:pPr>
              <w:spacing w:after="160" w:line="480" w:lineRule="auto"/>
            </w:pPr>
            <w:r w:rsidRPr="002F4D28">
              <w:rPr>
                <w:b/>
                <w:kern w:val="24"/>
              </w:rPr>
              <w:t>Stroke/systemic embolism</w:t>
            </w:r>
          </w:p>
        </w:tc>
      </w:tr>
      <w:tr w:rsidR="002D5B7F" w:rsidRPr="002F4D28" w14:paraId="36A182B6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tcBorders>
              <w:top w:val="nil"/>
              <w:bottom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C22FED4" w14:textId="77777777" w:rsidR="002D5B7F" w:rsidRPr="002F4D28" w:rsidRDefault="0091647F">
            <w:pPr>
              <w:spacing w:after="160" w:line="480" w:lineRule="auto"/>
              <w:rPr>
                <w:kern w:val="24"/>
              </w:rPr>
            </w:pPr>
            <w:r w:rsidRPr="002F4D28">
              <w:rPr>
                <w:kern w:val="24"/>
              </w:rPr>
              <w:t>Total</w:t>
            </w:r>
          </w:p>
        </w:tc>
        <w:tc>
          <w:tcPr>
            <w:tcW w:w="1789" w:type="dxa"/>
            <w:tcBorders>
              <w:top w:val="nil"/>
              <w:bottom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597042D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188" w:type="dxa"/>
            <w:tcBorders>
              <w:top w:val="nil"/>
              <w:bottom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D88012C" w14:textId="40DD214A" w:rsidR="002D5B7F" w:rsidRPr="002F4D28" w:rsidRDefault="0091647F">
            <w:pPr>
              <w:spacing w:after="160" w:line="480" w:lineRule="auto"/>
            </w:pPr>
            <w:r w:rsidRPr="002F4D28">
              <w:t>25,17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5A1D21E" w14:textId="0EE60E85" w:rsidR="002D5B7F" w:rsidRPr="002F4D28" w:rsidRDefault="0091647F">
            <w:pPr>
              <w:spacing w:after="160" w:line="480" w:lineRule="auto"/>
            </w:pPr>
            <w:r w:rsidRPr="002F4D28">
              <w:t>700 (2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C06C0A2" w14:textId="2AC7C4FB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A18EAE2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8F7A662" w14:textId="4CDCA1A8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FB6E5FA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14A6BC1B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D204041" w14:textId="77777777" w:rsidR="002D5B7F" w:rsidRPr="002F4D28" w:rsidRDefault="0091647F">
            <w:pPr>
              <w:spacing w:after="160" w:line="480" w:lineRule="auto"/>
            </w:pPr>
            <w:r w:rsidRPr="002F4D28">
              <w:t>Sex</w:t>
            </w:r>
          </w:p>
        </w:tc>
        <w:tc>
          <w:tcPr>
            <w:tcW w:w="1789" w:type="dxa"/>
            <w:tcBorders>
              <w:top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94DEA0A" w14:textId="77777777" w:rsidR="002D5B7F" w:rsidRPr="002F4D28" w:rsidRDefault="0091647F">
            <w:pPr>
              <w:spacing w:after="160" w:line="480" w:lineRule="auto"/>
            </w:pPr>
            <w:r w:rsidRPr="002F4D28">
              <w:t>Male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D182ED1" w14:textId="47328704" w:rsidR="002D5B7F" w:rsidRPr="002F4D28" w:rsidRDefault="0091647F">
            <w:pPr>
              <w:spacing w:after="160" w:line="480" w:lineRule="auto"/>
            </w:pPr>
            <w:r w:rsidRPr="002F4D28">
              <w:t>15,373</w:t>
            </w:r>
          </w:p>
        </w:tc>
        <w:tc>
          <w:tcPr>
            <w:tcW w:w="1275" w:type="dxa"/>
            <w:tcBorders>
              <w:top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3C8CFB4" w14:textId="7D66E61F" w:rsidR="002D5B7F" w:rsidRPr="002F4D28" w:rsidRDefault="0091647F">
            <w:pPr>
              <w:spacing w:after="160" w:line="480" w:lineRule="auto"/>
            </w:pPr>
            <w:r w:rsidRPr="002F4D28">
              <w:t>455 (3.0)</w:t>
            </w:r>
          </w:p>
        </w:tc>
        <w:tc>
          <w:tcPr>
            <w:tcW w:w="1843" w:type="dxa"/>
            <w:tcBorders>
              <w:top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9D52D0A" w14:textId="6F97326A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22DD432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3322382" w14:textId="1675EFCA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589058D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3BEF7893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B8B0F08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0CC7ABB" w14:textId="77777777" w:rsidR="002D5B7F" w:rsidRPr="002F4D28" w:rsidRDefault="0091647F">
            <w:pPr>
              <w:spacing w:after="160" w:line="480" w:lineRule="auto"/>
            </w:pPr>
            <w:r w:rsidRPr="002F4D28">
              <w:t>Female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F8CFCB9" w14:textId="457CE5C9" w:rsidR="002D5B7F" w:rsidRPr="002F4D28" w:rsidRDefault="0091647F">
            <w:pPr>
              <w:spacing w:after="160" w:line="480" w:lineRule="auto"/>
            </w:pPr>
            <w:r w:rsidRPr="002F4D28">
              <w:t>9,798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EC8262B" w14:textId="101F5722" w:rsidR="002D5B7F" w:rsidRPr="002F4D28" w:rsidRDefault="0091647F">
            <w:pPr>
              <w:spacing w:after="160" w:line="480" w:lineRule="auto"/>
            </w:pPr>
            <w:r w:rsidRPr="002F4D28">
              <w:t>245 (2.5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F6D0035" w14:textId="5AEACB7C" w:rsidR="002D5B7F" w:rsidRPr="002F4D28" w:rsidRDefault="0091647F">
            <w:pPr>
              <w:spacing w:after="160" w:line="480" w:lineRule="auto"/>
            </w:pPr>
            <w:r w:rsidRPr="002F4D28">
              <w:t>0.84 (0.72, 0.98)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3ADE120" w14:textId="51D5303A" w:rsidR="002D5B7F" w:rsidRPr="002F4D28" w:rsidRDefault="0091647F">
            <w:pPr>
              <w:spacing w:after="160" w:line="480" w:lineRule="auto"/>
            </w:pPr>
            <w:r w:rsidRPr="002F4D28">
              <w:t xml:space="preserve">0.025 </w:t>
            </w: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0A24372" w14:textId="4B36B18E" w:rsidR="002D5B7F" w:rsidRPr="002F4D28" w:rsidRDefault="0091647F">
            <w:pPr>
              <w:spacing w:after="160" w:line="480" w:lineRule="auto"/>
            </w:pPr>
            <w:r w:rsidRPr="002F4D28">
              <w:t>0.96 (0.79, 1.15)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C023672" w14:textId="05911711" w:rsidR="002D5B7F" w:rsidRPr="002F4D28" w:rsidRDefault="0091647F">
            <w:pPr>
              <w:spacing w:after="160" w:line="480" w:lineRule="auto"/>
            </w:pPr>
            <w:r w:rsidRPr="002F4D28">
              <w:t xml:space="preserve">0.641 </w:t>
            </w:r>
          </w:p>
        </w:tc>
      </w:tr>
      <w:tr w:rsidR="002D5B7F" w:rsidRPr="002F4D28" w14:paraId="7B9C325A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CF16BFA" w14:textId="77777777" w:rsidR="002D5B7F" w:rsidRPr="002F4D28" w:rsidRDefault="0091647F">
            <w:pPr>
              <w:spacing w:after="160" w:line="480" w:lineRule="auto"/>
            </w:pPr>
            <w:r w:rsidRPr="002F4D28">
              <w:t>Body weight</w:t>
            </w: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4C84817" w14:textId="77777777" w:rsidR="002D5B7F" w:rsidRPr="002F4D28" w:rsidRDefault="0091647F">
            <w:pPr>
              <w:spacing w:after="160" w:line="480" w:lineRule="auto"/>
            </w:pPr>
            <w:r w:rsidRPr="002F4D28">
              <w:t>≤45 kg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2824DFC" w14:textId="2A2E9436" w:rsidR="002D5B7F" w:rsidRPr="002F4D28" w:rsidRDefault="0091647F">
            <w:pPr>
              <w:spacing w:after="160" w:line="480" w:lineRule="auto"/>
            </w:pPr>
            <w:r w:rsidRPr="002F4D28">
              <w:t>1,306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BF675CB" w14:textId="66F16874" w:rsidR="002D5B7F" w:rsidRPr="002F4D28" w:rsidRDefault="0091647F">
            <w:pPr>
              <w:spacing w:after="160" w:line="480" w:lineRule="auto"/>
            </w:pPr>
            <w:r w:rsidRPr="002F4D28">
              <w:t>28 (2.1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911BDE5" w14:textId="659ED81D" w:rsidR="002D5B7F" w:rsidRPr="002F4D28" w:rsidRDefault="0091647F">
            <w:pPr>
              <w:spacing w:after="160" w:line="480" w:lineRule="auto"/>
            </w:pPr>
            <w:r w:rsidRPr="002F4D28">
              <w:t>0.81 (0.55, 1.18)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8AEC92B" w14:textId="350FD562" w:rsidR="002D5B7F" w:rsidRPr="002F4D28" w:rsidRDefault="0091647F">
            <w:pPr>
              <w:spacing w:after="160" w:line="480" w:lineRule="auto"/>
            </w:pPr>
            <w:r w:rsidRPr="002F4D28">
              <w:t xml:space="preserve">0.264 </w:t>
            </w: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4683B54" w14:textId="1B97DB97" w:rsidR="002D5B7F" w:rsidRPr="002F4D28" w:rsidRDefault="0091647F">
            <w:pPr>
              <w:spacing w:after="160" w:line="480" w:lineRule="auto"/>
            </w:pPr>
            <w:r w:rsidRPr="002F4D28">
              <w:t>0.84 (0.54, 1.33)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DB8F502" w14:textId="6575B5D4" w:rsidR="002D5B7F" w:rsidRPr="002F4D28" w:rsidRDefault="0091647F">
            <w:pPr>
              <w:spacing w:after="160" w:line="480" w:lineRule="auto"/>
            </w:pPr>
            <w:r w:rsidRPr="002F4D28">
              <w:t xml:space="preserve">0.462 </w:t>
            </w:r>
          </w:p>
        </w:tc>
      </w:tr>
      <w:tr w:rsidR="002D5B7F" w:rsidRPr="002F4D28" w14:paraId="7CAA2A59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244A4BA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E703B21" w14:textId="77777777" w:rsidR="002D5B7F" w:rsidRPr="002F4D28" w:rsidRDefault="0091647F">
            <w:pPr>
              <w:spacing w:after="160" w:line="480" w:lineRule="auto"/>
            </w:pPr>
            <w:r w:rsidRPr="002F4D28">
              <w:t>&gt;45 kg</w:t>
            </w:r>
            <w:r w:rsidRPr="002F4D28">
              <w:rPr>
                <w:vertAlign w:val="superscript"/>
              </w:rPr>
              <w:t>*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2992660" w14:textId="36E5AF15" w:rsidR="002D5B7F" w:rsidRPr="002F4D28" w:rsidRDefault="0091647F">
            <w:pPr>
              <w:spacing w:after="160" w:line="480" w:lineRule="auto"/>
            </w:pPr>
            <w:r w:rsidRPr="002F4D28">
              <w:t>21,368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861EBFE" w14:textId="15899F36" w:rsidR="002D5B7F" w:rsidRPr="002F4D28" w:rsidRDefault="0091647F">
            <w:pPr>
              <w:spacing w:after="160" w:line="480" w:lineRule="auto"/>
            </w:pPr>
            <w:r w:rsidRPr="002F4D28">
              <w:t>587 (2.7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FA7552D" w14:textId="5BAD87A6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17B9165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C856E7C" w14:textId="2B39CB84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5EC7DFD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6EADF90E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7279790" w14:textId="77777777" w:rsidR="002D5B7F" w:rsidRPr="002F4D28" w:rsidRDefault="0091647F">
            <w:pPr>
              <w:spacing w:after="160" w:line="480" w:lineRule="auto"/>
            </w:pPr>
            <w:r w:rsidRPr="002F4D28">
              <w:t>History of major bleeding</w:t>
            </w: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4EE3346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131D49B" w14:textId="6341431E" w:rsidR="002D5B7F" w:rsidRPr="002F4D28" w:rsidRDefault="0091647F">
            <w:pPr>
              <w:spacing w:after="160" w:line="480" w:lineRule="auto"/>
            </w:pPr>
            <w:r w:rsidRPr="002F4D28">
              <w:t>518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FB5FF6B" w14:textId="59B8D0A1" w:rsidR="002D5B7F" w:rsidRPr="002F4D28" w:rsidRDefault="0091647F">
            <w:pPr>
              <w:spacing w:after="160" w:line="480" w:lineRule="auto"/>
            </w:pPr>
            <w:r w:rsidRPr="002F4D28">
              <w:t>24 (4.6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414A627" w14:textId="22289E8F" w:rsidR="002D5B7F" w:rsidRPr="002F4D28" w:rsidRDefault="0091647F">
            <w:pPr>
              <w:spacing w:after="160" w:line="480" w:lineRule="auto"/>
            </w:pPr>
            <w:r w:rsidRPr="002F4D28">
              <w:t>1.75 (1.17, 2.63)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73710CB" w14:textId="0B57A746" w:rsidR="002D5B7F" w:rsidRPr="002F4D28" w:rsidRDefault="0091647F">
            <w:pPr>
              <w:spacing w:after="160" w:line="480" w:lineRule="auto"/>
            </w:pPr>
            <w:r w:rsidRPr="002F4D28">
              <w:t xml:space="preserve">0.007 </w:t>
            </w: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68C016D" w14:textId="3CB8DB4E" w:rsidR="002D5B7F" w:rsidRPr="002F4D28" w:rsidRDefault="0091647F">
            <w:pPr>
              <w:spacing w:after="160" w:line="480" w:lineRule="auto"/>
            </w:pPr>
            <w:r w:rsidRPr="002F4D28">
              <w:t>1.32 (0.86, 2.01)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41FAFF4" w14:textId="1AC225FE" w:rsidR="002D5B7F" w:rsidRPr="002F4D28" w:rsidRDefault="0091647F">
            <w:pPr>
              <w:spacing w:after="160" w:line="480" w:lineRule="auto"/>
            </w:pPr>
            <w:r w:rsidRPr="002F4D28">
              <w:t xml:space="preserve">0.206 </w:t>
            </w:r>
          </w:p>
        </w:tc>
      </w:tr>
      <w:tr w:rsidR="002D5B7F" w:rsidRPr="002F4D28" w14:paraId="60CB187F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33890FD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C1EF9F9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vertAlign w:val="superscript"/>
              </w:rPr>
              <w:t>*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B68AAE9" w14:textId="25382EE8" w:rsidR="002D5B7F" w:rsidRPr="002F4D28" w:rsidRDefault="0091647F">
            <w:pPr>
              <w:spacing w:after="160" w:line="480" w:lineRule="auto"/>
            </w:pPr>
            <w:r w:rsidRPr="002F4D28">
              <w:t>24,653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971843C" w14:textId="776C4582" w:rsidR="002D5B7F" w:rsidRPr="002F4D28" w:rsidRDefault="0091647F">
            <w:pPr>
              <w:spacing w:after="160" w:line="480" w:lineRule="auto"/>
            </w:pPr>
            <w:r w:rsidRPr="002F4D28">
              <w:t>676 (2.7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2EAD899" w14:textId="0FB37428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6844784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BB85604" w14:textId="727BD39B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9C8A0BC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08B8C723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A77B5EC" w14:textId="77777777" w:rsidR="002D5B7F" w:rsidRPr="002F4D28" w:rsidRDefault="0091647F">
            <w:pPr>
              <w:spacing w:after="160" w:line="480" w:lineRule="auto"/>
            </w:pPr>
            <w:r w:rsidRPr="002F4D28">
              <w:t>Type of AF</w:t>
            </w: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D8B0D42" w14:textId="77777777" w:rsidR="002D5B7F" w:rsidRPr="002F4D28" w:rsidRDefault="0091647F">
            <w:pPr>
              <w:spacing w:after="160" w:line="480" w:lineRule="auto"/>
            </w:pPr>
            <w:r w:rsidRPr="002F4D28">
              <w:t>Paroxysmal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A884D62" w14:textId="1371E08A" w:rsidR="002D5B7F" w:rsidRPr="002F4D28" w:rsidRDefault="0091647F">
            <w:pPr>
              <w:spacing w:after="160" w:line="480" w:lineRule="auto"/>
            </w:pPr>
            <w:r w:rsidRPr="002F4D28">
              <w:t>10,742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A0D691D" w14:textId="12BFD219" w:rsidR="002D5B7F" w:rsidRPr="002F4D28" w:rsidRDefault="0091647F">
            <w:pPr>
              <w:spacing w:after="160" w:line="480" w:lineRule="auto"/>
            </w:pPr>
            <w:r w:rsidRPr="002F4D28">
              <w:t>206 (1.9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F86666E" w14:textId="63EBB2E4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214958D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ABA2B59" w14:textId="643ABC4D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31DC91A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5E64DE62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3BC3147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5BB4709" w14:textId="77777777" w:rsidR="002D5B7F" w:rsidRPr="002F4D28" w:rsidRDefault="0091647F">
            <w:pPr>
              <w:spacing w:after="160" w:line="480" w:lineRule="auto"/>
            </w:pPr>
            <w:r w:rsidRPr="002F4D28">
              <w:t>Persistent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CA100BC" w14:textId="3C56D042" w:rsidR="002D5B7F" w:rsidRPr="002F4D28" w:rsidRDefault="0091647F">
            <w:pPr>
              <w:spacing w:after="160" w:line="480" w:lineRule="auto"/>
            </w:pPr>
            <w:r w:rsidRPr="002F4D28">
              <w:t>4,174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7A5E552" w14:textId="6980383C" w:rsidR="002D5B7F" w:rsidRPr="002F4D28" w:rsidRDefault="0091647F">
            <w:pPr>
              <w:spacing w:after="160" w:line="480" w:lineRule="auto"/>
            </w:pPr>
            <w:r w:rsidRPr="002F4D28">
              <w:t>146 (3.5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25B3708" w14:textId="76FA41D7" w:rsidR="002D5B7F" w:rsidRPr="002F4D28" w:rsidRDefault="0091647F">
            <w:pPr>
              <w:spacing w:after="160" w:line="480" w:lineRule="auto"/>
            </w:pPr>
            <w:r w:rsidRPr="002F4D28">
              <w:t>1.86 (1.51, 2.30)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05B093F" w14:textId="79BCD275" w:rsidR="002D5B7F" w:rsidRPr="002F4D28" w:rsidRDefault="0091647F">
            <w:pPr>
              <w:spacing w:after="160" w:line="480" w:lineRule="auto"/>
            </w:pPr>
            <w:r w:rsidRPr="002F4D28">
              <w:t>&lt;0.001</w:t>
            </w: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F7E797A" w14:textId="5BE2CE5C" w:rsidR="002D5B7F" w:rsidRPr="002F4D28" w:rsidRDefault="0091647F">
            <w:pPr>
              <w:spacing w:after="160" w:line="480" w:lineRule="auto"/>
            </w:pPr>
            <w:r w:rsidRPr="002F4D28">
              <w:t>1.63 (1.28, 2.08)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206EAA8" w14:textId="27138301" w:rsidR="002D5B7F" w:rsidRPr="002F4D28" w:rsidRDefault="0091647F">
            <w:pPr>
              <w:spacing w:after="160" w:line="480" w:lineRule="auto"/>
            </w:pPr>
            <w:r w:rsidRPr="002F4D28">
              <w:t>&lt;0.001</w:t>
            </w:r>
          </w:p>
        </w:tc>
      </w:tr>
      <w:tr w:rsidR="002D5B7F" w:rsidRPr="002F4D28" w14:paraId="0A878F7A" w14:textId="77777777" w:rsidTr="004A104A">
        <w:trPr>
          <w:gridAfter w:val="1"/>
          <w:wAfter w:w="7" w:type="dxa"/>
          <w:trHeight w:hRule="exact" w:val="680"/>
        </w:trPr>
        <w:tc>
          <w:tcPr>
            <w:tcW w:w="2618" w:type="dxa"/>
            <w:vMerge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EB44E03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621B5F6" w14:textId="77777777" w:rsidR="002D5B7F" w:rsidRPr="002F4D28" w:rsidRDefault="0091647F" w:rsidP="004A104A">
            <w:pPr>
              <w:spacing w:after="160"/>
            </w:pPr>
            <w:r w:rsidRPr="002F4D28">
              <w:t>Long-standing persistent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64E7549" w14:textId="32958033" w:rsidR="002D5B7F" w:rsidRPr="002F4D28" w:rsidRDefault="0091647F">
            <w:pPr>
              <w:spacing w:after="160" w:line="480" w:lineRule="auto"/>
            </w:pPr>
            <w:r w:rsidRPr="002F4D28">
              <w:t>10,255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AF63FF8" w14:textId="2C63FF44" w:rsidR="002D5B7F" w:rsidRPr="002F4D28" w:rsidRDefault="0091647F">
            <w:pPr>
              <w:spacing w:after="160" w:line="480" w:lineRule="auto"/>
            </w:pPr>
            <w:r w:rsidRPr="002F4D28">
              <w:t>348 (3.4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400EDC1" w14:textId="1344AC45" w:rsidR="002D5B7F" w:rsidRPr="002F4D28" w:rsidRDefault="0091647F">
            <w:pPr>
              <w:spacing w:after="160" w:line="480" w:lineRule="auto"/>
            </w:pPr>
            <w:r w:rsidRPr="002F4D28">
              <w:t>1.81 (1.52, 2.15)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2ADC4BB" w14:textId="4C91A15E" w:rsidR="002D5B7F" w:rsidRPr="002F4D28" w:rsidRDefault="0091647F">
            <w:pPr>
              <w:spacing w:after="160" w:line="480" w:lineRule="auto"/>
            </w:pPr>
            <w:r w:rsidRPr="002F4D28">
              <w:t>&lt;0.001</w:t>
            </w: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F60F593" w14:textId="09E865DF" w:rsidR="002D5B7F" w:rsidRPr="002F4D28" w:rsidRDefault="0091647F">
            <w:pPr>
              <w:spacing w:after="160" w:line="480" w:lineRule="auto"/>
            </w:pPr>
            <w:r w:rsidRPr="002F4D28">
              <w:t>1.61 (1.31, 1.96)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5B9F8B8" w14:textId="3398E3DE" w:rsidR="002D5B7F" w:rsidRPr="002F4D28" w:rsidRDefault="0091647F">
            <w:pPr>
              <w:spacing w:after="160" w:line="480" w:lineRule="auto"/>
            </w:pPr>
            <w:r w:rsidRPr="002F4D28">
              <w:t>&lt;0.001</w:t>
            </w:r>
          </w:p>
        </w:tc>
      </w:tr>
      <w:tr w:rsidR="002D5B7F" w:rsidRPr="002F4D28" w14:paraId="10C35459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D97ECA0" w14:textId="77777777" w:rsidR="002D5B7F" w:rsidRPr="002F4D28" w:rsidRDefault="0091647F">
            <w:pPr>
              <w:spacing w:after="160" w:line="480" w:lineRule="auto"/>
            </w:pPr>
            <w:r w:rsidRPr="002F4D28">
              <w:t>Systolic blood pressure</w:t>
            </w: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85D7D89" w14:textId="77777777" w:rsidR="002D5B7F" w:rsidRPr="002F4D28" w:rsidRDefault="0091647F">
            <w:pPr>
              <w:spacing w:after="160" w:line="480" w:lineRule="auto"/>
            </w:pPr>
            <w:r w:rsidRPr="002F4D28">
              <w:t>&lt;130 mmHg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5A5A837" w14:textId="0B6A9CE9" w:rsidR="002D5B7F" w:rsidRPr="002F4D28" w:rsidRDefault="0091647F">
            <w:pPr>
              <w:spacing w:after="160" w:line="480" w:lineRule="auto"/>
            </w:pPr>
            <w:r w:rsidRPr="002F4D28">
              <w:t>12,493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F332FB4" w14:textId="14124148" w:rsidR="002D5B7F" w:rsidRPr="002F4D28" w:rsidRDefault="0091647F">
            <w:pPr>
              <w:spacing w:after="160" w:line="480" w:lineRule="auto"/>
            </w:pPr>
            <w:r w:rsidRPr="002F4D28">
              <w:t>324 (2.6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9B9F18A" w14:textId="1B5F2832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D744393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05155C4" w14:textId="2C95D31E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B540150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0231AE53" w14:textId="77777777">
        <w:trPr>
          <w:gridAfter w:val="1"/>
          <w:wAfter w:w="7" w:type="dxa"/>
          <w:trHeight w:hRule="exact" w:val="694"/>
        </w:trPr>
        <w:tc>
          <w:tcPr>
            <w:tcW w:w="2618" w:type="dxa"/>
            <w:vMerge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0879E98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DDBF2E7" w14:textId="0AD0EE48" w:rsidR="002D5B7F" w:rsidRPr="002F4D28" w:rsidRDefault="0091647F">
            <w:pPr>
              <w:spacing w:after="160"/>
            </w:pPr>
            <w:r w:rsidRPr="002F4D28">
              <w:t xml:space="preserve">≥130 mmHg to </w:t>
            </w:r>
            <w:r w:rsidRPr="002F4D28">
              <w:br/>
              <w:t>&lt;140 mmHg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A025EE9" w14:textId="0C520578" w:rsidR="002D5B7F" w:rsidRPr="002F4D28" w:rsidRDefault="0091647F">
            <w:pPr>
              <w:spacing w:after="160" w:line="480" w:lineRule="auto"/>
            </w:pPr>
            <w:r w:rsidRPr="002F4D28">
              <w:t>5,500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7FFE611" w14:textId="41A880BE" w:rsidR="002D5B7F" w:rsidRPr="002F4D28" w:rsidRDefault="0091647F">
            <w:pPr>
              <w:spacing w:after="160" w:line="480" w:lineRule="auto"/>
            </w:pPr>
            <w:r w:rsidRPr="002F4D28">
              <w:t>161 (2.9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F29D05A" w14:textId="785FE30B" w:rsidR="002D5B7F" w:rsidRPr="002F4D28" w:rsidRDefault="0091647F">
            <w:pPr>
              <w:spacing w:after="160" w:line="480" w:lineRule="auto"/>
            </w:pPr>
            <w:r w:rsidRPr="002F4D28">
              <w:t>1.12 (0.93, 1.36)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22ACCB0" w14:textId="11961E07" w:rsidR="002D5B7F" w:rsidRPr="002F4D28" w:rsidRDefault="0091647F">
            <w:pPr>
              <w:spacing w:after="160" w:line="480" w:lineRule="auto"/>
            </w:pPr>
            <w:r w:rsidRPr="002F4D28">
              <w:t xml:space="preserve">0.223 </w:t>
            </w: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EFB340F" w14:textId="7D596D74" w:rsidR="002D5B7F" w:rsidRPr="002F4D28" w:rsidRDefault="0091647F">
            <w:pPr>
              <w:spacing w:after="160" w:line="480" w:lineRule="auto"/>
            </w:pPr>
            <w:r w:rsidRPr="002F4D28">
              <w:t>1.15 (0.94, 1.42)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608FF29" w14:textId="6AC8EB9B" w:rsidR="002D5B7F" w:rsidRPr="002F4D28" w:rsidRDefault="0091647F">
            <w:pPr>
              <w:spacing w:after="160" w:line="480" w:lineRule="auto"/>
            </w:pPr>
            <w:r w:rsidRPr="002F4D28">
              <w:t xml:space="preserve">0.175 </w:t>
            </w:r>
          </w:p>
        </w:tc>
      </w:tr>
      <w:tr w:rsidR="002D5B7F" w:rsidRPr="002F4D28" w14:paraId="07248BB4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6F9653E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8ADD31D" w14:textId="77777777" w:rsidR="002D5B7F" w:rsidRPr="002F4D28" w:rsidRDefault="0091647F">
            <w:pPr>
              <w:spacing w:after="160" w:line="480" w:lineRule="auto"/>
            </w:pPr>
            <w:r w:rsidRPr="002F4D28">
              <w:t>≥140 mmHg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F88FD56" w14:textId="39038BE0" w:rsidR="002D5B7F" w:rsidRPr="002F4D28" w:rsidRDefault="0091647F">
            <w:pPr>
              <w:spacing w:after="160" w:line="480" w:lineRule="auto"/>
            </w:pPr>
            <w:r w:rsidRPr="002F4D28">
              <w:t>5,127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56BCB78" w14:textId="5819DFDF" w:rsidR="002D5B7F" w:rsidRPr="002F4D28" w:rsidRDefault="0091647F">
            <w:pPr>
              <w:spacing w:after="160" w:line="480" w:lineRule="auto"/>
            </w:pPr>
            <w:r w:rsidRPr="002F4D28">
              <w:t>151 (2.9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369A4EB" w14:textId="73AE637F" w:rsidR="002D5B7F" w:rsidRPr="002F4D28" w:rsidRDefault="0091647F">
            <w:pPr>
              <w:spacing w:after="160" w:line="480" w:lineRule="auto"/>
            </w:pPr>
            <w:r w:rsidRPr="002F4D28">
              <w:t>1.13 (0.93, 1.37)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6E89B9F" w14:textId="042BF826" w:rsidR="002D5B7F" w:rsidRPr="002F4D28" w:rsidRDefault="0091647F">
            <w:pPr>
              <w:spacing w:after="160" w:line="480" w:lineRule="auto"/>
            </w:pPr>
            <w:r w:rsidRPr="002F4D28">
              <w:t xml:space="preserve">0.220 </w:t>
            </w: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4A6EAD7" w14:textId="25DB8AC5" w:rsidR="002D5B7F" w:rsidRPr="002F4D28" w:rsidRDefault="0091647F">
            <w:pPr>
              <w:spacing w:after="160" w:line="480" w:lineRule="auto"/>
            </w:pPr>
            <w:r w:rsidRPr="002F4D28">
              <w:t>1.20 (0.97, 1.48)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28C3044" w14:textId="72676D8C" w:rsidR="002D5B7F" w:rsidRPr="002F4D28" w:rsidRDefault="0091647F">
            <w:pPr>
              <w:spacing w:after="160" w:line="480" w:lineRule="auto"/>
            </w:pPr>
            <w:r w:rsidRPr="002F4D28">
              <w:t xml:space="preserve">0.094 </w:t>
            </w:r>
          </w:p>
        </w:tc>
      </w:tr>
      <w:tr w:rsidR="002D5B7F" w:rsidRPr="002F4D28" w14:paraId="06879B6B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0103A8E" w14:textId="77777777" w:rsidR="002D5B7F" w:rsidRPr="002F4D28" w:rsidRDefault="0091647F">
            <w:pPr>
              <w:spacing w:after="160" w:line="480" w:lineRule="auto"/>
            </w:pPr>
            <w:r w:rsidRPr="002F4D28">
              <w:t>Severe liver dysfunction</w:t>
            </w: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9A31BF9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174F6BF" w14:textId="04E286BA" w:rsidR="002D5B7F" w:rsidRPr="002F4D28" w:rsidRDefault="0091647F">
            <w:pPr>
              <w:spacing w:after="160" w:line="480" w:lineRule="auto"/>
            </w:pPr>
            <w:r w:rsidRPr="002F4D28">
              <w:t>236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F2AEEAE" w14:textId="01575295" w:rsidR="002D5B7F" w:rsidRPr="002F4D28" w:rsidRDefault="0091647F">
            <w:pPr>
              <w:spacing w:after="160" w:line="480" w:lineRule="auto"/>
            </w:pPr>
            <w:r w:rsidRPr="002F4D28">
              <w:t>11 (4.7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D135544" w14:textId="0E07DCC6" w:rsidR="002D5B7F" w:rsidRPr="002F4D28" w:rsidRDefault="0091647F">
            <w:pPr>
              <w:spacing w:after="160" w:line="480" w:lineRule="auto"/>
            </w:pPr>
            <w:r w:rsidRPr="002F4D28">
              <w:t>1.76 (0.97, 3.19)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9BAD332" w14:textId="5EAD45B6" w:rsidR="002D5B7F" w:rsidRPr="002F4D28" w:rsidRDefault="0091647F">
            <w:pPr>
              <w:spacing w:after="160" w:line="480" w:lineRule="auto"/>
            </w:pPr>
            <w:r w:rsidRPr="002F4D28">
              <w:t xml:space="preserve">0.063 </w:t>
            </w: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F44CF32" w14:textId="38583BC9" w:rsidR="002D5B7F" w:rsidRPr="002F4D28" w:rsidRDefault="0091647F">
            <w:pPr>
              <w:spacing w:after="160" w:line="480" w:lineRule="auto"/>
            </w:pPr>
            <w:r w:rsidRPr="002F4D28">
              <w:t>1.80 (0.96, 3.38)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DCDAD8B" w14:textId="2BFA55F4" w:rsidR="002D5B7F" w:rsidRPr="002F4D28" w:rsidRDefault="0091647F">
            <w:pPr>
              <w:spacing w:after="160" w:line="480" w:lineRule="auto"/>
            </w:pPr>
            <w:r w:rsidRPr="002F4D28">
              <w:t xml:space="preserve">0.068 </w:t>
            </w:r>
          </w:p>
        </w:tc>
      </w:tr>
      <w:tr w:rsidR="002D5B7F" w:rsidRPr="002F4D28" w14:paraId="704F6EE0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B621D55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E0C07F8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E9A7083" w14:textId="3DC03381" w:rsidR="002D5B7F" w:rsidRPr="002F4D28" w:rsidRDefault="0091647F">
            <w:pPr>
              <w:spacing w:after="160" w:line="480" w:lineRule="auto"/>
            </w:pPr>
            <w:r w:rsidRPr="002F4D28">
              <w:t>24,935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5DB2D01" w14:textId="1184A8BE" w:rsidR="002D5B7F" w:rsidRPr="002F4D28" w:rsidRDefault="0091647F">
            <w:pPr>
              <w:spacing w:after="160" w:line="480" w:lineRule="auto"/>
            </w:pPr>
            <w:r w:rsidRPr="002F4D28">
              <w:t>689 (2.8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45A49EC" w14:textId="294A4270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6D28BF1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64F9902" w14:textId="20E38C1F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6ADB041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1EE375F9" w14:textId="77777777">
        <w:trPr>
          <w:gridAfter w:val="1"/>
          <w:wAfter w:w="7" w:type="dxa"/>
          <w:trHeight w:hRule="exact" w:val="925"/>
        </w:trPr>
        <w:tc>
          <w:tcPr>
            <w:tcW w:w="2618" w:type="dxa"/>
            <w:vMerge w:val="restart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25D693C" w14:textId="77777777" w:rsidR="002D5B7F" w:rsidRPr="002F4D28" w:rsidRDefault="0091647F">
            <w:pPr>
              <w:spacing w:after="160" w:line="480" w:lineRule="auto"/>
            </w:pPr>
            <w:r w:rsidRPr="002F4D28">
              <w:t>Diabetes mellitus</w:t>
            </w: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49ADEF7" w14:textId="77777777" w:rsidR="002D5B7F" w:rsidRPr="002F4D28" w:rsidRDefault="0091647F">
            <w:pPr>
              <w:spacing w:after="160" w:line="480" w:lineRule="auto"/>
            </w:pPr>
            <w:r w:rsidRPr="002F4D28">
              <w:t>Yes (HbA1c &lt;6.0%)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4687E1B" w14:textId="54833509" w:rsidR="002D5B7F" w:rsidRPr="002F4D28" w:rsidRDefault="0091647F">
            <w:pPr>
              <w:spacing w:after="160" w:line="480" w:lineRule="auto"/>
            </w:pPr>
            <w:r w:rsidRPr="002F4D28">
              <w:t>968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7BA7327" w14:textId="489687D1" w:rsidR="002D5B7F" w:rsidRPr="002F4D28" w:rsidRDefault="0091647F">
            <w:pPr>
              <w:spacing w:after="160" w:line="480" w:lineRule="auto"/>
            </w:pPr>
            <w:r w:rsidRPr="002F4D28">
              <w:t>36 (3.7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6E0727E" w14:textId="51E525D5" w:rsidR="002D5B7F" w:rsidRPr="002F4D28" w:rsidRDefault="0091647F">
            <w:pPr>
              <w:spacing w:after="160" w:line="480" w:lineRule="auto"/>
            </w:pPr>
            <w:r w:rsidRPr="002F4D28">
              <w:t>1.43 (1.02, 2.01)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B94FEA6" w14:textId="5EE92C1A" w:rsidR="002D5B7F" w:rsidRPr="002F4D28" w:rsidRDefault="0091647F">
            <w:pPr>
              <w:spacing w:after="160" w:line="480" w:lineRule="auto"/>
            </w:pPr>
            <w:r w:rsidRPr="002F4D28">
              <w:t xml:space="preserve">0.038 </w:t>
            </w: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DFA0CF5" w14:textId="324DC57A" w:rsidR="002D5B7F" w:rsidRPr="002F4D28" w:rsidRDefault="0091647F">
            <w:pPr>
              <w:spacing w:after="160" w:line="480" w:lineRule="auto"/>
            </w:pPr>
            <w:r w:rsidRPr="002F4D28">
              <w:t>1.03 (0.69, 1.54)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CCFE727" w14:textId="6C9D9F9A" w:rsidR="002D5B7F" w:rsidRPr="002F4D28" w:rsidRDefault="0091647F">
            <w:pPr>
              <w:spacing w:after="160" w:line="480" w:lineRule="auto"/>
            </w:pPr>
            <w:r w:rsidRPr="002F4D28">
              <w:t xml:space="preserve">0.894 </w:t>
            </w:r>
          </w:p>
        </w:tc>
      </w:tr>
      <w:tr w:rsidR="002D5B7F" w:rsidRPr="002F4D28" w14:paraId="60BE0AF6" w14:textId="77777777">
        <w:trPr>
          <w:gridAfter w:val="1"/>
          <w:wAfter w:w="7" w:type="dxa"/>
          <w:trHeight w:hRule="exact" w:val="911"/>
        </w:trPr>
        <w:tc>
          <w:tcPr>
            <w:tcW w:w="2618" w:type="dxa"/>
            <w:vMerge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7318AC8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2A5CC68" w14:textId="77777777" w:rsidR="002D5B7F" w:rsidRPr="002F4D28" w:rsidRDefault="0091647F">
            <w:pPr>
              <w:spacing w:after="160" w:line="480" w:lineRule="auto"/>
            </w:pPr>
            <w:r w:rsidRPr="002F4D28">
              <w:t>Yes (HbA1c ≥6.0%)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D9FA300" w14:textId="7600BF51" w:rsidR="002D5B7F" w:rsidRPr="002F4D28" w:rsidRDefault="0091647F">
            <w:pPr>
              <w:spacing w:after="160" w:line="480" w:lineRule="auto"/>
            </w:pPr>
            <w:r w:rsidRPr="002F4D28">
              <w:t>4,449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03CFC16" w14:textId="15B887AE" w:rsidR="002D5B7F" w:rsidRPr="002F4D28" w:rsidRDefault="0091647F">
            <w:pPr>
              <w:spacing w:after="160" w:line="480" w:lineRule="auto"/>
            </w:pPr>
            <w:r w:rsidRPr="002F4D28">
              <w:t>138 (3.1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E9F9D99" w14:textId="6339DE6C" w:rsidR="002D5B7F" w:rsidRPr="002F4D28" w:rsidRDefault="0091647F">
            <w:pPr>
              <w:spacing w:after="160" w:line="480" w:lineRule="auto"/>
            </w:pPr>
            <w:r w:rsidRPr="002F4D28">
              <w:t>1.18 (0.98, 1.43)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C6DECF8" w14:textId="3E16C8A0" w:rsidR="002D5B7F" w:rsidRPr="002F4D28" w:rsidRDefault="0091647F">
            <w:pPr>
              <w:spacing w:after="160" w:line="480" w:lineRule="auto"/>
            </w:pPr>
            <w:r w:rsidRPr="002F4D28">
              <w:t xml:space="preserve">0.085 </w:t>
            </w: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028BFA2" w14:textId="0B1B717A" w:rsidR="002D5B7F" w:rsidRPr="002F4D28" w:rsidRDefault="0091647F">
            <w:pPr>
              <w:spacing w:after="160" w:line="480" w:lineRule="auto"/>
            </w:pPr>
            <w:r w:rsidRPr="002F4D28">
              <w:t>1.06 (0.85, 1.31)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64C8604" w14:textId="36DD1682" w:rsidR="002D5B7F" w:rsidRPr="002F4D28" w:rsidRDefault="0091647F">
            <w:pPr>
              <w:spacing w:after="160" w:line="480" w:lineRule="auto"/>
            </w:pPr>
            <w:r w:rsidRPr="002F4D28">
              <w:t xml:space="preserve">0.604 </w:t>
            </w:r>
          </w:p>
        </w:tc>
      </w:tr>
      <w:tr w:rsidR="002D5B7F" w:rsidRPr="002F4D28" w14:paraId="256AD8C8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5B77274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9AECC58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1E21DB7" w14:textId="5AB5541D" w:rsidR="002D5B7F" w:rsidRPr="002F4D28" w:rsidRDefault="0091647F">
            <w:pPr>
              <w:spacing w:after="160" w:line="480" w:lineRule="auto"/>
            </w:pPr>
            <w:r w:rsidRPr="002F4D28">
              <w:t>18,475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A9AD5D7" w14:textId="7968C309" w:rsidR="002D5B7F" w:rsidRPr="002F4D28" w:rsidRDefault="0091647F">
            <w:pPr>
              <w:spacing w:after="160" w:line="480" w:lineRule="auto"/>
            </w:pPr>
            <w:r w:rsidRPr="002F4D28">
              <w:t>487 (2.6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10A6335" w14:textId="430F1CB1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68CDABE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4B099D8" w14:textId="35CC85D9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60ABFBF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008D8F22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F0B34B2" w14:textId="77777777" w:rsidR="002D5B7F" w:rsidRPr="002F4D28" w:rsidRDefault="0091647F">
            <w:pPr>
              <w:spacing w:after="160" w:line="480" w:lineRule="auto"/>
            </w:pPr>
            <w:r w:rsidRPr="002F4D28">
              <w:t>Hyperuricemia</w:t>
            </w: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BF14171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1686F68" w14:textId="02379D9E" w:rsidR="002D5B7F" w:rsidRPr="002F4D28" w:rsidRDefault="0091647F">
            <w:pPr>
              <w:spacing w:after="160" w:line="480" w:lineRule="auto"/>
            </w:pPr>
            <w:r w:rsidRPr="002F4D28">
              <w:t>5,360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E86BD14" w14:textId="2AA66A53" w:rsidR="002D5B7F" w:rsidRPr="002F4D28" w:rsidRDefault="0091647F">
            <w:pPr>
              <w:spacing w:after="160" w:line="480" w:lineRule="auto"/>
            </w:pPr>
            <w:r w:rsidRPr="002F4D28">
              <w:t>164 (3.1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2106900" w14:textId="4D49C746" w:rsidR="002D5B7F" w:rsidRPr="002F4D28" w:rsidRDefault="0091647F">
            <w:pPr>
              <w:spacing w:after="160" w:line="480" w:lineRule="auto"/>
            </w:pPr>
            <w:r w:rsidRPr="002F4D28">
              <w:t>1.15 (0.96, 1.37)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A9922CE" w14:textId="226EA019" w:rsidR="002D5B7F" w:rsidRPr="002F4D28" w:rsidRDefault="0091647F">
            <w:pPr>
              <w:spacing w:after="160" w:line="480" w:lineRule="auto"/>
            </w:pPr>
            <w:r w:rsidRPr="002F4D28">
              <w:t xml:space="preserve">0.119 </w:t>
            </w: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FD911B3" w14:textId="0900A67E" w:rsidR="002D5B7F" w:rsidRPr="002F4D28" w:rsidRDefault="0091647F">
            <w:pPr>
              <w:spacing w:after="160" w:line="480" w:lineRule="auto"/>
            </w:pPr>
            <w:r w:rsidRPr="002F4D28">
              <w:t>1.04 (0.85, 1.27)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588EA33" w14:textId="78FFE738" w:rsidR="002D5B7F" w:rsidRPr="002F4D28" w:rsidRDefault="0091647F">
            <w:pPr>
              <w:spacing w:after="160" w:line="480" w:lineRule="auto"/>
            </w:pPr>
            <w:r w:rsidRPr="002F4D28">
              <w:t xml:space="preserve">0.731 </w:t>
            </w:r>
          </w:p>
        </w:tc>
      </w:tr>
      <w:tr w:rsidR="002D5B7F" w:rsidRPr="002F4D28" w14:paraId="5788C39A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1B8AE58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5053924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46DF0D9" w14:textId="0C563912" w:rsidR="002D5B7F" w:rsidRPr="002F4D28" w:rsidRDefault="0091647F">
            <w:pPr>
              <w:spacing w:after="160" w:line="480" w:lineRule="auto"/>
            </w:pPr>
            <w:r w:rsidRPr="002F4D28">
              <w:t>19,811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8BD7559" w14:textId="62D82667" w:rsidR="002D5B7F" w:rsidRPr="002F4D28" w:rsidRDefault="0091647F">
            <w:pPr>
              <w:spacing w:after="160" w:line="480" w:lineRule="auto"/>
            </w:pPr>
            <w:r w:rsidRPr="002F4D28">
              <w:t>536 (2.7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74B99DF" w14:textId="19462678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A5ABEE0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659806E" w14:textId="333E9665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2A0A28D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537905A0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4C4D69E" w14:textId="77777777" w:rsidR="002D5B7F" w:rsidRPr="002F4D28" w:rsidRDefault="0091647F">
            <w:pPr>
              <w:spacing w:after="160" w:line="480" w:lineRule="auto"/>
            </w:pPr>
            <w:r w:rsidRPr="002F4D28">
              <w:t>Heart failure, reduced LVEF</w:t>
            </w: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E6A45E9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E08E5AB" w14:textId="031C8181" w:rsidR="002D5B7F" w:rsidRPr="002F4D28" w:rsidRDefault="0091647F">
            <w:pPr>
              <w:spacing w:after="160" w:line="480" w:lineRule="auto"/>
            </w:pPr>
            <w:r w:rsidRPr="002F4D28">
              <w:t>8,549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65FABDC" w14:textId="77A0D90C" w:rsidR="002D5B7F" w:rsidRPr="002F4D28" w:rsidRDefault="0091647F">
            <w:pPr>
              <w:spacing w:after="160" w:line="480" w:lineRule="auto"/>
            </w:pPr>
            <w:r w:rsidRPr="002F4D28">
              <w:t>261 (3.1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F50EF7C" w14:textId="70B3A17D" w:rsidR="002D5B7F" w:rsidRPr="002F4D28" w:rsidRDefault="0091647F">
            <w:pPr>
              <w:spacing w:after="160" w:line="480" w:lineRule="auto"/>
            </w:pPr>
            <w:r w:rsidRPr="002F4D28">
              <w:t>1.18 (1.01, 1.38)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F005CB6" w14:textId="36471A31" w:rsidR="002D5B7F" w:rsidRPr="002F4D28" w:rsidRDefault="0091647F">
            <w:pPr>
              <w:spacing w:after="160" w:line="480" w:lineRule="auto"/>
            </w:pPr>
            <w:r w:rsidRPr="002F4D28">
              <w:t xml:space="preserve">0.034 </w:t>
            </w: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BF184D7" w14:textId="7305D967" w:rsidR="002D5B7F" w:rsidRPr="002F4D28" w:rsidRDefault="0091647F">
            <w:pPr>
              <w:spacing w:after="160" w:line="480" w:lineRule="auto"/>
            </w:pPr>
            <w:r w:rsidRPr="002F4D28">
              <w:t>0.92 (0.77, 1.10)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B81F3F6" w14:textId="4272363C" w:rsidR="002D5B7F" w:rsidRPr="002F4D28" w:rsidRDefault="0091647F">
            <w:pPr>
              <w:spacing w:after="160" w:line="480" w:lineRule="auto"/>
            </w:pPr>
            <w:r w:rsidRPr="002F4D28">
              <w:t xml:space="preserve">0.358 </w:t>
            </w:r>
          </w:p>
        </w:tc>
      </w:tr>
      <w:tr w:rsidR="002D5B7F" w:rsidRPr="002F4D28" w14:paraId="0628FFA0" w14:textId="77777777">
        <w:trPr>
          <w:gridAfter w:val="1"/>
          <w:wAfter w:w="7" w:type="dxa"/>
          <w:trHeight w:hRule="exact" w:val="409"/>
        </w:trPr>
        <w:tc>
          <w:tcPr>
            <w:tcW w:w="2618" w:type="dxa"/>
            <w:vMerge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4D99C1F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B4738AB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6559EB6" w14:textId="32977257" w:rsidR="002D5B7F" w:rsidRPr="002F4D28" w:rsidRDefault="0091647F">
            <w:pPr>
              <w:spacing w:after="160" w:line="480" w:lineRule="auto"/>
            </w:pPr>
            <w:r w:rsidRPr="002F4D28">
              <w:t>16,622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DB6747F" w14:textId="770A4593" w:rsidR="002D5B7F" w:rsidRPr="002F4D28" w:rsidRDefault="0091647F">
            <w:pPr>
              <w:spacing w:after="160" w:line="480" w:lineRule="auto"/>
            </w:pPr>
            <w:r w:rsidRPr="002F4D28">
              <w:t>439 (2.6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BA017CF" w14:textId="601C0DAA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7BE3AB7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7DF4224" w14:textId="2F4516F0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AF939BE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0F8B903A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DE3492E" w14:textId="77777777" w:rsidR="002D5B7F" w:rsidRPr="002F4D28" w:rsidRDefault="0091647F">
            <w:pPr>
              <w:spacing w:after="160" w:line="480" w:lineRule="auto"/>
            </w:pPr>
            <w:r w:rsidRPr="002F4D28">
              <w:t>Myocardial infarction</w:t>
            </w: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37B626C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F7B94AF" w14:textId="088DC969" w:rsidR="002D5B7F" w:rsidRPr="002F4D28" w:rsidRDefault="0091647F">
            <w:pPr>
              <w:spacing w:after="160" w:line="480" w:lineRule="auto"/>
            </w:pPr>
            <w:r w:rsidRPr="002F4D28">
              <w:t>1,168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303FA67" w14:textId="42747AEA" w:rsidR="002D5B7F" w:rsidRPr="002F4D28" w:rsidRDefault="0091647F">
            <w:pPr>
              <w:spacing w:after="160" w:line="480" w:lineRule="auto"/>
            </w:pPr>
            <w:r w:rsidRPr="002F4D28">
              <w:t>42 (3.6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AAA32EE" w14:textId="099C3E93" w:rsidR="002D5B7F" w:rsidRPr="002F4D28" w:rsidRDefault="0091647F">
            <w:pPr>
              <w:spacing w:after="160" w:line="480" w:lineRule="auto"/>
            </w:pPr>
            <w:r w:rsidRPr="002F4D28">
              <w:t>1.35 (0.99, 1.85)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E70DBDB" w14:textId="4A193F87" w:rsidR="002D5B7F" w:rsidRPr="002F4D28" w:rsidRDefault="0091647F">
            <w:pPr>
              <w:spacing w:after="160" w:line="480" w:lineRule="auto"/>
            </w:pPr>
            <w:r w:rsidRPr="002F4D28">
              <w:t xml:space="preserve">0.058 </w:t>
            </w: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AAF4316" w14:textId="45A70BBD" w:rsidR="002D5B7F" w:rsidRPr="002F4D28" w:rsidRDefault="0091647F">
            <w:pPr>
              <w:spacing w:after="160" w:line="480" w:lineRule="auto"/>
            </w:pPr>
            <w:r w:rsidRPr="002F4D28">
              <w:t>1.48 (1.03, 2.15)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0AD9DCD" w14:textId="347A2881" w:rsidR="002D5B7F" w:rsidRPr="002F4D28" w:rsidRDefault="0091647F">
            <w:pPr>
              <w:spacing w:after="160" w:line="480" w:lineRule="auto"/>
            </w:pPr>
            <w:r w:rsidRPr="002F4D28">
              <w:t xml:space="preserve">0.036 </w:t>
            </w:r>
          </w:p>
        </w:tc>
      </w:tr>
      <w:tr w:rsidR="002D5B7F" w:rsidRPr="002F4D28" w14:paraId="61F33488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828B0DF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C1656DE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00F663B" w14:textId="4D70A458" w:rsidR="002D5B7F" w:rsidRPr="002F4D28" w:rsidRDefault="0091647F">
            <w:pPr>
              <w:spacing w:after="160" w:line="480" w:lineRule="auto"/>
            </w:pPr>
            <w:r w:rsidRPr="002F4D28">
              <w:t>24,003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9D1A845" w14:textId="251F8CFE" w:rsidR="002D5B7F" w:rsidRPr="002F4D28" w:rsidRDefault="0091647F">
            <w:pPr>
              <w:spacing w:after="160" w:line="480" w:lineRule="auto"/>
            </w:pPr>
            <w:r w:rsidRPr="002F4D28">
              <w:t>658 (2.7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B3139CE" w14:textId="4670AB70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A836C66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EE279B8" w14:textId="6B6DC63F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1645A90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2462711B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A3326AA" w14:textId="77777777" w:rsidR="002D5B7F" w:rsidRPr="002F4D28" w:rsidRDefault="0091647F">
            <w:pPr>
              <w:spacing w:after="160" w:line="480" w:lineRule="auto"/>
            </w:pPr>
            <w:r w:rsidRPr="002F4D28">
              <w:t>Cerebrovascular disease</w:t>
            </w: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75F18C2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6458B85" w14:textId="6D5B4191" w:rsidR="002D5B7F" w:rsidRPr="002F4D28" w:rsidRDefault="0091647F">
            <w:pPr>
              <w:spacing w:after="160" w:line="480" w:lineRule="auto"/>
            </w:pPr>
            <w:r w:rsidRPr="002F4D28">
              <w:t>5,173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50613E8" w14:textId="60EF3A0E" w:rsidR="002D5B7F" w:rsidRPr="002F4D28" w:rsidRDefault="0091647F">
            <w:pPr>
              <w:spacing w:after="160" w:line="480" w:lineRule="auto"/>
            </w:pPr>
            <w:r w:rsidRPr="002F4D28">
              <w:t>284 (5.5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53673A9" w14:textId="549317F5" w:rsidR="002D5B7F" w:rsidRPr="002F4D28" w:rsidRDefault="0091647F">
            <w:pPr>
              <w:spacing w:after="160" w:line="480" w:lineRule="auto"/>
            </w:pPr>
            <w:r w:rsidRPr="002F4D28">
              <w:t>2.72 (2.34, 3.16)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5000611" w14:textId="2A0AE8EC" w:rsidR="002D5B7F" w:rsidRPr="002F4D28" w:rsidRDefault="0091647F">
            <w:pPr>
              <w:spacing w:after="160" w:line="480" w:lineRule="auto"/>
            </w:pPr>
            <w:r w:rsidRPr="002F4D28">
              <w:t>&lt;0.001</w:t>
            </w: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CF594B0" w14:textId="7F96742E" w:rsidR="002D5B7F" w:rsidRPr="002F4D28" w:rsidRDefault="0091647F">
            <w:pPr>
              <w:spacing w:after="160" w:line="480" w:lineRule="auto"/>
            </w:pPr>
            <w:r w:rsidRPr="002F4D28">
              <w:t>2.53 (2.12, 3.01)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4560DF5" w14:textId="49F40FBB" w:rsidR="002D5B7F" w:rsidRPr="002F4D28" w:rsidRDefault="0091647F">
            <w:pPr>
              <w:spacing w:after="160" w:line="480" w:lineRule="auto"/>
            </w:pPr>
            <w:r w:rsidRPr="002F4D28">
              <w:t>&lt;0.001</w:t>
            </w:r>
          </w:p>
        </w:tc>
      </w:tr>
      <w:tr w:rsidR="002D5B7F" w:rsidRPr="002F4D28" w14:paraId="29ABC44C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F99F172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FD09E0B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14C011D" w14:textId="330C5F10" w:rsidR="002D5B7F" w:rsidRPr="002F4D28" w:rsidRDefault="0091647F">
            <w:pPr>
              <w:spacing w:after="160" w:line="480" w:lineRule="auto"/>
            </w:pPr>
            <w:r w:rsidRPr="002F4D28">
              <w:t>19,998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BD3656A" w14:textId="7CA7B264" w:rsidR="002D5B7F" w:rsidRPr="002F4D28" w:rsidRDefault="0091647F">
            <w:pPr>
              <w:spacing w:after="160" w:line="480" w:lineRule="auto"/>
            </w:pPr>
            <w:r w:rsidRPr="002F4D28">
              <w:t>416 (2.1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7E66FF8" w14:textId="48738E67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E6267F1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03A6323" w14:textId="142AEACD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AFA26B5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7FE59C4A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D966995" w14:textId="77777777" w:rsidR="002D5B7F" w:rsidRPr="002F4D28" w:rsidRDefault="0091647F">
            <w:pPr>
              <w:spacing w:after="160" w:line="480" w:lineRule="auto"/>
            </w:pPr>
            <w:r w:rsidRPr="002F4D28">
              <w:lastRenderedPageBreak/>
              <w:t>Other thromboembolic disease</w:t>
            </w: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E5D4807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BA118A5" w14:textId="4D7E64BB" w:rsidR="002D5B7F" w:rsidRPr="002F4D28" w:rsidRDefault="0091647F">
            <w:pPr>
              <w:spacing w:after="160" w:line="480" w:lineRule="auto"/>
            </w:pPr>
            <w:r w:rsidRPr="002F4D28">
              <w:t>1,967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E3B658F" w14:textId="04EB44DC" w:rsidR="002D5B7F" w:rsidRPr="002F4D28" w:rsidRDefault="0091647F">
            <w:pPr>
              <w:spacing w:after="160" w:line="480" w:lineRule="auto"/>
            </w:pPr>
            <w:r w:rsidRPr="002F4D28">
              <w:t>90 (4.6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7B3DCEA" w14:textId="50BD671D" w:rsidR="002D5B7F" w:rsidRPr="002F4D28" w:rsidRDefault="0091647F">
            <w:pPr>
              <w:spacing w:after="160" w:line="480" w:lineRule="auto"/>
            </w:pPr>
            <w:r w:rsidRPr="002F4D28">
              <w:t>1.76 (1.41, 2.20)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A2EDF29" w14:textId="0D29B069" w:rsidR="002D5B7F" w:rsidRPr="002F4D28" w:rsidRDefault="0091647F">
            <w:pPr>
              <w:spacing w:after="160" w:line="480" w:lineRule="auto"/>
            </w:pPr>
            <w:r w:rsidRPr="002F4D28">
              <w:t>&lt;0.001</w:t>
            </w: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3342625" w14:textId="13615CB3" w:rsidR="002D5B7F" w:rsidRPr="002F4D28" w:rsidRDefault="0091647F">
            <w:pPr>
              <w:spacing w:after="160" w:line="480" w:lineRule="auto"/>
            </w:pPr>
            <w:r w:rsidRPr="002F4D28">
              <w:t>1.46 (1.12, 1.89)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2A85C31" w14:textId="192E0D7B" w:rsidR="002D5B7F" w:rsidRPr="002F4D28" w:rsidRDefault="0091647F">
            <w:pPr>
              <w:spacing w:after="160" w:line="480" w:lineRule="auto"/>
            </w:pPr>
            <w:r w:rsidRPr="002F4D28">
              <w:t xml:space="preserve">0.004 </w:t>
            </w:r>
          </w:p>
        </w:tc>
      </w:tr>
      <w:tr w:rsidR="002D5B7F" w:rsidRPr="002F4D28" w14:paraId="766D4D32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6A9B094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6E7F49B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B9FCC28" w14:textId="16C7E1FB" w:rsidR="002D5B7F" w:rsidRPr="002F4D28" w:rsidRDefault="0091647F">
            <w:pPr>
              <w:spacing w:after="160" w:line="480" w:lineRule="auto"/>
            </w:pPr>
            <w:r w:rsidRPr="002F4D28">
              <w:t>23,204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C67D8F2" w14:textId="0D3519CD" w:rsidR="002D5B7F" w:rsidRPr="002F4D28" w:rsidRDefault="0091647F">
            <w:pPr>
              <w:spacing w:after="160" w:line="480" w:lineRule="auto"/>
            </w:pPr>
            <w:r w:rsidRPr="002F4D28">
              <w:t>610 (2.6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6FAA185" w14:textId="492B891E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8132A7C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2518F3F" w14:textId="26380DDB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DF12035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0F3544A1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A3773FE" w14:textId="77777777" w:rsidR="002D5B7F" w:rsidRPr="002F4D28" w:rsidRDefault="0091647F">
            <w:pPr>
              <w:spacing w:after="160" w:line="480" w:lineRule="auto"/>
              <w:jc w:val="both"/>
            </w:pPr>
            <w:r w:rsidRPr="002F4D28">
              <w:t>Active cancer</w:t>
            </w: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C69C8CB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148CE58" w14:textId="4F7848C0" w:rsidR="002D5B7F" w:rsidRPr="002F4D28" w:rsidRDefault="0091647F">
            <w:pPr>
              <w:spacing w:after="160" w:line="480" w:lineRule="auto"/>
            </w:pPr>
            <w:r w:rsidRPr="002F4D28">
              <w:t>2,832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120BB19" w14:textId="548BBE72" w:rsidR="002D5B7F" w:rsidRPr="002F4D28" w:rsidRDefault="0091647F">
            <w:pPr>
              <w:spacing w:after="160" w:line="480" w:lineRule="auto"/>
            </w:pPr>
            <w:r w:rsidRPr="002F4D28">
              <w:t>88 (3.1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FB6593D" w14:textId="10160D4F" w:rsidR="002D5B7F" w:rsidRPr="002F4D28" w:rsidRDefault="0091647F">
            <w:pPr>
              <w:spacing w:after="160" w:line="480" w:lineRule="auto"/>
            </w:pPr>
            <w:r w:rsidRPr="002F4D28">
              <w:t>1.17 (0.93, 1.46)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18A6AFA" w14:textId="390946C6" w:rsidR="002D5B7F" w:rsidRPr="002F4D28" w:rsidRDefault="0091647F">
            <w:pPr>
              <w:spacing w:after="160" w:line="480" w:lineRule="auto"/>
            </w:pPr>
            <w:r w:rsidRPr="002F4D28">
              <w:t xml:space="preserve">0.180 </w:t>
            </w: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636DAC0" w14:textId="33ECE0D0" w:rsidR="002D5B7F" w:rsidRPr="002F4D28" w:rsidRDefault="0091647F">
            <w:pPr>
              <w:spacing w:after="160" w:line="480" w:lineRule="auto"/>
            </w:pPr>
            <w:r w:rsidRPr="002F4D28">
              <w:t>1.14 (0.89, 1.46)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172E12C" w14:textId="21795EF6" w:rsidR="002D5B7F" w:rsidRPr="002F4D28" w:rsidRDefault="0091647F">
            <w:pPr>
              <w:spacing w:after="160" w:line="480" w:lineRule="auto"/>
            </w:pPr>
            <w:r w:rsidRPr="002F4D28">
              <w:t xml:space="preserve">0.285 </w:t>
            </w:r>
          </w:p>
        </w:tc>
      </w:tr>
      <w:tr w:rsidR="002D5B7F" w:rsidRPr="002F4D28" w14:paraId="56742AF4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996A0B2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29F75B9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A7428B9" w14:textId="483CBD36" w:rsidR="002D5B7F" w:rsidRPr="002F4D28" w:rsidRDefault="0091647F">
            <w:pPr>
              <w:spacing w:after="160" w:line="480" w:lineRule="auto"/>
            </w:pPr>
            <w:r w:rsidRPr="002F4D28">
              <w:t>22,339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54B3E6B" w14:textId="5D33A325" w:rsidR="002D5B7F" w:rsidRPr="002F4D28" w:rsidRDefault="0091647F">
            <w:pPr>
              <w:spacing w:after="160" w:line="480" w:lineRule="auto"/>
            </w:pPr>
            <w:r w:rsidRPr="002F4D28">
              <w:t>612 (2.7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2A62FFE" w14:textId="2106BD2D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C8BE1B1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D5E028B" w14:textId="1A942F0F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A944DA9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5C36D1DE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1A0B552" w14:textId="77777777" w:rsidR="002D5B7F" w:rsidRPr="002F4D28" w:rsidRDefault="0091647F">
            <w:pPr>
              <w:spacing w:after="160" w:line="480" w:lineRule="auto"/>
            </w:pPr>
            <w:r w:rsidRPr="002F4D28">
              <w:t>Dementia</w:t>
            </w: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D58ED18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78C978B" w14:textId="41DDFF68" w:rsidR="002D5B7F" w:rsidRPr="002F4D28" w:rsidRDefault="0091647F">
            <w:pPr>
              <w:spacing w:after="160" w:line="480" w:lineRule="auto"/>
            </w:pPr>
            <w:r w:rsidRPr="002F4D28">
              <w:t>1,564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79EA9EF" w14:textId="7C9C1204" w:rsidR="002D5B7F" w:rsidRPr="002F4D28" w:rsidRDefault="0091647F">
            <w:pPr>
              <w:spacing w:after="160" w:line="480" w:lineRule="auto"/>
            </w:pPr>
            <w:r w:rsidRPr="002F4D28">
              <w:t>69 (4.4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CE9E1A8" w14:textId="0A6C3079" w:rsidR="002D5B7F" w:rsidRPr="002F4D28" w:rsidRDefault="0091647F">
            <w:pPr>
              <w:spacing w:after="160" w:line="480" w:lineRule="auto"/>
            </w:pPr>
            <w:r w:rsidRPr="002F4D28">
              <w:t>1.76 (1.37, 2.26)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382CDD5" w14:textId="738C3FBC" w:rsidR="002D5B7F" w:rsidRPr="002F4D28" w:rsidRDefault="0091647F">
            <w:pPr>
              <w:spacing w:after="160" w:line="480" w:lineRule="auto"/>
            </w:pPr>
            <w:r w:rsidRPr="002F4D28">
              <w:t>&lt;0.001</w:t>
            </w: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C1F627B" w14:textId="66760ED3" w:rsidR="002D5B7F" w:rsidRPr="002F4D28" w:rsidRDefault="0091647F">
            <w:pPr>
              <w:spacing w:after="160" w:line="480" w:lineRule="auto"/>
            </w:pPr>
            <w:r w:rsidRPr="002F4D28">
              <w:t>1.30 (0.98, 1.73)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B11FD7F" w14:textId="5A23947C" w:rsidR="002D5B7F" w:rsidRPr="002F4D28" w:rsidRDefault="0091647F">
            <w:pPr>
              <w:spacing w:after="160" w:line="480" w:lineRule="auto"/>
            </w:pPr>
            <w:r w:rsidRPr="002F4D28">
              <w:t xml:space="preserve">0.071 </w:t>
            </w:r>
          </w:p>
        </w:tc>
      </w:tr>
      <w:tr w:rsidR="002D5B7F" w:rsidRPr="002F4D28" w14:paraId="2CE5C660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E1E1E98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4888B1B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54D5524" w14:textId="22043F1A" w:rsidR="002D5B7F" w:rsidRPr="002F4D28" w:rsidRDefault="0091647F">
            <w:pPr>
              <w:spacing w:after="160" w:line="480" w:lineRule="auto"/>
            </w:pPr>
            <w:r w:rsidRPr="002F4D28">
              <w:t>23,607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2C800C0" w14:textId="17F58B0F" w:rsidR="002D5B7F" w:rsidRPr="002F4D28" w:rsidRDefault="0091647F">
            <w:pPr>
              <w:spacing w:after="160" w:line="480" w:lineRule="auto"/>
            </w:pPr>
            <w:r w:rsidRPr="002F4D28">
              <w:t>631 (2.7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DD181D7" w14:textId="41E48448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96F08DF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3B41EEA" w14:textId="76B3A315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012D0EC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47A447D9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5F82626" w14:textId="77777777" w:rsidR="002D5B7F" w:rsidRPr="002F4D28" w:rsidRDefault="0091647F">
            <w:pPr>
              <w:spacing w:after="160" w:line="480" w:lineRule="auto"/>
            </w:pPr>
            <w:r w:rsidRPr="002F4D28">
              <w:t>Fall within 1 year</w:t>
            </w: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BDC280B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7F8F63A" w14:textId="6484502B" w:rsidR="002D5B7F" w:rsidRPr="002F4D28" w:rsidRDefault="0091647F">
            <w:pPr>
              <w:spacing w:after="160" w:line="480" w:lineRule="auto"/>
            </w:pPr>
            <w:r w:rsidRPr="002F4D28">
              <w:t>1,587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50AECCE" w14:textId="43045F0F" w:rsidR="002D5B7F" w:rsidRPr="002F4D28" w:rsidRDefault="0091647F">
            <w:pPr>
              <w:spacing w:after="160" w:line="480" w:lineRule="auto"/>
            </w:pPr>
            <w:r w:rsidRPr="002F4D28">
              <w:t>69 (4.3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F2B7D98" w14:textId="19BF8956" w:rsidR="002D5B7F" w:rsidRPr="002F4D28" w:rsidRDefault="0091647F">
            <w:pPr>
              <w:spacing w:after="160" w:line="480" w:lineRule="auto"/>
            </w:pPr>
            <w:r w:rsidRPr="002F4D28">
              <w:t>1.73 (1.34, 2.22)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27DF321" w14:textId="64045546" w:rsidR="002D5B7F" w:rsidRPr="002F4D28" w:rsidRDefault="0091647F">
            <w:pPr>
              <w:spacing w:after="160" w:line="480" w:lineRule="auto"/>
            </w:pPr>
            <w:r w:rsidRPr="002F4D28">
              <w:t>&lt;0.001</w:t>
            </w: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4E51AB3" w14:textId="15483EA4" w:rsidR="002D5B7F" w:rsidRPr="002F4D28" w:rsidRDefault="0091647F">
            <w:pPr>
              <w:spacing w:after="160" w:line="480" w:lineRule="auto"/>
            </w:pPr>
            <w:r w:rsidRPr="002F4D28">
              <w:t>1.40 (1.06, 1.85)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43DF31C" w14:textId="0F97D5C0" w:rsidR="002D5B7F" w:rsidRPr="002F4D28" w:rsidRDefault="0091647F">
            <w:pPr>
              <w:spacing w:after="160" w:line="480" w:lineRule="auto"/>
            </w:pPr>
            <w:r w:rsidRPr="002F4D28">
              <w:t xml:space="preserve">0.019 </w:t>
            </w:r>
          </w:p>
        </w:tc>
      </w:tr>
      <w:tr w:rsidR="002D5B7F" w:rsidRPr="002F4D28" w14:paraId="5A17A24E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4651F09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6644F85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14B8472" w14:textId="4EEFD4C1" w:rsidR="002D5B7F" w:rsidRPr="002F4D28" w:rsidRDefault="0091647F">
            <w:pPr>
              <w:spacing w:after="160" w:line="480" w:lineRule="auto"/>
            </w:pPr>
            <w:r w:rsidRPr="002F4D28">
              <w:t>20,806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924EF2C" w14:textId="61C1DE2E" w:rsidR="002D5B7F" w:rsidRPr="002F4D28" w:rsidRDefault="0091647F">
            <w:pPr>
              <w:spacing w:after="160" w:line="480" w:lineRule="auto"/>
            </w:pPr>
            <w:r w:rsidRPr="002F4D28">
              <w:t>541 (2.6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8F811B8" w14:textId="65758464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FCCBC87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C69441C" w14:textId="6864EFEE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D66C170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13A28030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7BA6227" w14:textId="77777777" w:rsidR="002D5B7F" w:rsidRPr="002F4D28" w:rsidRDefault="0091647F">
            <w:pPr>
              <w:spacing w:after="160" w:line="480" w:lineRule="auto"/>
            </w:pPr>
            <w:r w:rsidRPr="002F4D28">
              <w:t>Catheter ablation</w:t>
            </w: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4544783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0484228" w14:textId="0355641E" w:rsidR="002D5B7F" w:rsidRPr="002F4D28" w:rsidRDefault="0091647F">
            <w:pPr>
              <w:spacing w:after="160" w:line="480" w:lineRule="auto"/>
            </w:pPr>
            <w:r w:rsidRPr="002F4D28">
              <w:t>2,646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F1EE300" w14:textId="7DEE8087" w:rsidR="002D5B7F" w:rsidRPr="002F4D28" w:rsidRDefault="0091647F">
            <w:pPr>
              <w:spacing w:after="160" w:line="480" w:lineRule="auto"/>
            </w:pPr>
            <w:r w:rsidRPr="002F4D28">
              <w:t>32 (1.2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EF77B79" w14:textId="41C5ACA3" w:rsidR="002D5B7F" w:rsidRPr="002F4D28" w:rsidRDefault="0091647F">
            <w:pPr>
              <w:spacing w:after="160" w:line="480" w:lineRule="auto"/>
            </w:pPr>
            <w:r w:rsidRPr="002F4D28">
              <w:t>0.40 (0.28, 0.56)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748B031" w14:textId="577CC1DB" w:rsidR="002D5B7F" w:rsidRPr="002F4D28" w:rsidRDefault="0091647F">
            <w:pPr>
              <w:spacing w:after="160" w:line="480" w:lineRule="auto"/>
            </w:pPr>
            <w:r w:rsidRPr="002F4D28">
              <w:t>&lt;0.001</w:t>
            </w: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A9C1C79" w14:textId="6825C3D3" w:rsidR="002D5B7F" w:rsidRPr="002F4D28" w:rsidRDefault="0091647F">
            <w:pPr>
              <w:spacing w:after="160" w:line="480" w:lineRule="auto"/>
            </w:pPr>
            <w:r w:rsidRPr="002F4D28">
              <w:t>0.43 (0.29, 0.65)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1FD0B2C" w14:textId="0BD66A9E" w:rsidR="002D5B7F" w:rsidRPr="002F4D28" w:rsidRDefault="0091647F">
            <w:pPr>
              <w:spacing w:after="160" w:line="480" w:lineRule="auto"/>
            </w:pPr>
            <w:r w:rsidRPr="002F4D28">
              <w:t>&lt;0.001</w:t>
            </w:r>
          </w:p>
        </w:tc>
      </w:tr>
      <w:tr w:rsidR="002D5B7F" w:rsidRPr="002F4D28" w14:paraId="60C07129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C1C65D0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87AB521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683814A" w14:textId="3BC4F7A1" w:rsidR="002D5B7F" w:rsidRPr="002F4D28" w:rsidRDefault="0091647F">
            <w:pPr>
              <w:spacing w:after="160" w:line="480" w:lineRule="auto"/>
            </w:pPr>
            <w:r w:rsidRPr="002F4D28">
              <w:t>22,525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E03C69B" w14:textId="0E5CB93A" w:rsidR="002D5B7F" w:rsidRPr="002F4D28" w:rsidRDefault="0091647F">
            <w:pPr>
              <w:spacing w:after="160" w:line="480" w:lineRule="auto"/>
            </w:pPr>
            <w:r w:rsidRPr="002F4D28">
              <w:t>668 (3.0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1E6F02B" w14:textId="163AA277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3985C83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72204F3" w14:textId="62777224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F24C5AE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78953740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1C220A3" w14:textId="77777777" w:rsidR="002D5B7F" w:rsidRPr="002F4D28" w:rsidRDefault="0091647F">
            <w:pPr>
              <w:spacing w:after="160" w:line="480" w:lineRule="auto"/>
            </w:pPr>
            <w:r w:rsidRPr="002F4D28">
              <w:t>Antiarrhythmic agents</w:t>
            </w: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F6AF8E4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5DAF6FA" w14:textId="1B62B0CA" w:rsidR="002D5B7F" w:rsidRPr="002F4D28" w:rsidRDefault="0091647F">
            <w:pPr>
              <w:spacing w:after="160" w:line="480" w:lineRule="auto"/>
            </w:pPr>
            <w:r w:rsidRPr="002F4D28">
              <w:t>14,064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C41BED9" w14:textId="3424E377" w:rsidR="002D5B7F" w:rsidRPr="002F4D28" w:rsidRDefault="0091647F">
            <w:pPr>
              <w:spacing w:after="160" w:line="480" w:lineRule="auto"/>
            </w:pPr>
            <w:r w:rsidRPr="002F4D28">
              <w:t>364 (2.6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1433F22" w14:textId="06371AE9" w:rsidR="002D5B7F" w:rsidRPr="002F4D28" w:rsidRDefault="0091647F">
            <w:pPr>
              <w:spacing w:after="160" w:line="480" w:lineRule="auto"/>
            </w:pPr>
            <w:r w:rsidRPr="002F4D28">
              <w:t>0.85 (0.73, 0.99)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BD9CCF3" w14:textId="0B10057C" w:rsidR="002D5B7F" w:rsidRPr="002F4D28" w:rsidRDefault="0091647F">
            <w:pPr>
              <w:spacing w:after="160" w:line="480" w:lineRule="auto"/>
            </w:pPr>
            <w:r w:rsidRPr="002F4D28">
              <w:t xml:space="preserve">0.035 </w:t>
            </w: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D9858B2" w14:textId="00AF194D" w:rsidR="002D5B7F" w:rsidRPr="002F4D28" w:rsidRDefault="0091647F">
            <w:pPr>
              <w:spacing w:after="160" w:line="480" w:lineRule="auto"/>
            </w:pPr>
            <w:r w:rsidRPr="002F4D28">
              <w:t>1.01 (0.85, 1.20)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88F9D60" w14:textId="586A5BBD" w:rsidR="002D5B7F" w:rsidRPr="002F4D28" w:rsidRDefault="0091647F">
            <w:pPr>
              <w:spacing w:after="160" w:line="480" w:lineRule="auto"/>
            </w:pPr>
            <w:r w:rsidRPr="002F4D28">
              <w:t xml:space="preserve">0.897 </w:t>
            </w:r>
          </w:p>
        </w:tc>
      </w:tr>
      <w:tr w:rsidR="002D5B7F" w:rsidRPr="002F4D28" w14:paraId="79DDA333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F75881E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AF38FBC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CDDF8E9" w14:textId="034E476B" w:rsidR="002D5B7F" w:rsidRPr="002F4D28" w:rsidRDefault="0091647F">
            <w:pPr>
              <w:spacing w:after="160" w:line="480" w:lineRule="auto"/>
            </w:pPr>
            <w:r w:rsidRPr="002F4D28">
              <w:t>11,107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AA2E5C6" w14:textId="6D168612" w:rsidR="002D5B7F" w:rsidRPr="002F4D28" w:rsidRDefault="0091647F">
            <w:pPr>
              <w:spacing w:after="160" w:line="480" w:lineRule="auto"/>
            </w:pPr>
            <w:r w:rsidRPr="002F4D28">
              <w:t>336 (3.0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655C2AE" w14:textId="14225535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31A80AE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AC7432B" w14:textId="042B959E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96885B1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3D779288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6CADBCE" w14:textId="77777777" w:rsidR="002D5B7F" w:rsidRPr="002F4D28" w:rsidRDefault="0091647F">
            <w:pPr>
              <w:spacing w:after="160" w:line="480" w:lineRule="auto"/>
            </w:pPr>
            <w:r w:rsidRPr="002F4D28">
              <w:t>Proton pump inhibitors</w:t>
            </w: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F5F4679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51F8B97" w14:textId="17178D31" w:rsidR="002D5B7F" w:rsidRPr="002F4D28" w:rsidRDefault="0091647F">
            <w:pPr>
              <w:spacing w:after="160" w:line="480" w:lineRule="auto"/>
            </w:pPr>
            <w:r w:rsidRPr="002F4D28">
              <w:t>8,555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63AEE9C" w14:textId="7D904C84" w:rsidR="002D5B7F" w:rsidRPr="002F4D28" w:rsidRDefault="0091647F">
            <w:pPr>
              <w:spacing w:after="160" w:line="480" w:lineRule="auto"/>
            </w:pPr>
            <w:r w:rsidRPr="002F4D28">
              <w:t>217 (2.5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DE08679" w14:textId="23D45B3E" w:rsidR="002D5B7F" w:rsidRPr="002F4D28" w:rsidRDefault="0091647F">
            <w:pPr>
              <w:spacing w:after="160" w:line="480" w:lineRule="auto"/>
            </w:pPr>
            <w:r w:rsidRPr="002F4D28">
              <w:t>0.87 (0.74, 1.03)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993CBD0" w14:textId="24BD1398" w:rsidR="002D5B7F" w:rsidRPr="002F4D28" w:rsidRDefault="0091647F">
            <w:pPr>
              <w:spacing w:after="160" w:line="480" w:lineRule="auto"/>
            </w:pPr>
            <w:r w:rsidRPr="002F4D28">
              <w:t xml:space="preserve">0.099 </w:t>
            </w: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5FECE25" w14:textId="04A57F4C" w:rsidR="002D5B7F" w:rsidRPr="002F4D28" w:rsidRDefault="0091647F">
            <w:pPr>
              <w:spacing w:after="160" w:line="480" w:lineRule="auto"/>
            </w:pPr>
            <w:r w:rsidRPr="002F4D28">
              <w:t>0.92 (0.76, 1.11)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B372446" w14:textId="5C112840" w:rsidR="002D5B7F" w:rsidRPr="002F4D28" w:rsidRDefault="0091647F">
            <w:pPr>
              <w:spacing w:after="160" w:line="480" w:lineRule="auto"/>
            </w:pPr>
            <w:r w:rsidRPr="002F4D28">
              <w:t xml:space="preserve">0.394 </w:t>
            </w:r>
          </w:p>
        </w:tc>
      </w:tr>
      <w:tr w:rsidR="002D5B7F" w:rsidRPr="002F4D28" w14:paraId="07656C7D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F3D440C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C6855A0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9A9D017" w14:textId="19420E72" w:rsidR="002D5B7F" w:rsidRPr="002F4D28" w:rsidRDefault="0091647F">
            <w:pPr>
              <w:spacing w:after="160" w:line="480" w:lineRule="auto"/>
            </w:pPr>
            <w:r w:rsidRPr="002F4D28">
              <w:t>16,616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2A0CA95" w14:textId="1630F42C" w:rsidR="002D5B7F" w:rsidRPr="002F4D28" w:rsidRDefault="0091647F">
            <w:pPr>
              <w:spacing w:after="160" w:line="480" w:lineRule="auto"/>
            </w:pPr>
            <w:r w:rsidRPr="002F4D28">
              <w:t>483 (2.9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D88BA3B" w14:textId="6F13FDC5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15D25E7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D83D8CD" w14:textId="6CFB5AD6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620E7B3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452DB5BD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8FF9C33" w14:textId="77777777" w:rsidR="002D5B7F" w:rsidRPr="002F4D28" w:rsidRDefault="0091647F">
            <w:pPr>
              <w:spacing w:after="160" w:line="480" w:lineRule="auto"/>
            </w:pPr>
            <w:r w:rsidRPr="002F4D28">
              <w:t>P-glycoprotein inhibitors</w:t>
            </w: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118317C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82F3D88" w14:textId="01D8AFB8" w:rsidR="002D5B7F" w:rsidRPr="002F4D28" w:rsidRDefault="0091647F">
            <w:pPr>
              <w:spacing w:after="160" w:line="480" w:lineRule="auto"/>
            </w:pPr>
            <w:r w:rsidRPr="002F4D28">
              <w:t>421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E8AA37E" w14:textId="09812817" w:rsidR="002D5B7F" w:rsidRPr="002F4D28" w:rsidRDefault="0091647F">
            <w:pPr>
              <w:spacing w:after="160" w:line="480" w:lineRule="auto"/>
            </w:pPr>
            <w:r w:rsidRPr="002F4D28">
              <w:t>15 (3.6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7AF0A25" w14:textId="3AEBA0DF" w:rsidR="002D5B7F" w:rsidRPr="002F4D28" w:rsidRDefault="0091647F">
            <w:pPr>
              <w:spacing w:after="160" w:line="480" w:lineRule="auto"/>
            </w:pPr>
            <w:r w:rsidRPr="002F4D28">
              <w:t>1.30 (0.78, 2.17)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124DA19" w14:textId="7C874C6C" w:rsidR="002D5B7F" w:rsidRPr="002F4D28" w:rsidRDefault="0091647F">
            <w:pPr>
              <w:spacing w:after="160" w:line="480" w:lineRule="auto"/>
            </w:pPr>
            <w:r w:rsidRPr="002F4D28">
              <w:t xml:space="preserve">0.313 </w:t>
            </w: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DCFD4CF" w14:textId="6D8BBB06" w:rsidR="002D5B7F" w:rsidRPr="002F4D28" w:rsidRDefault="0091647F">
            <w:pPr>
              <w:spacing w:after="160" w:line="480" w:lineRule="auto"/>
            </w:pPr>
            <w:r w:rsidRPr="002F4D28">
              <w:t>1.32 (0.74, 2.34)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9240057" w14:textId="2492D5AF" w:rsidR="002D5B7F" w:rsidRPr="002F4D28" w:rsidRDefault="0091647F">
            <w:pPr>
              <w:spacing w:after="160" w:line="480" w:lineRule="auto"/>
            </w:pPr>
            <w:r w:rsidRPr="002F4D28">
              <w:t xml:space="preserve">0.350 </w:t>
            </w:r>
          </w:p>
        </w:tc>
      </w:tr>
      <w:tr w:rsidR="002D5B7F" w:rsidRPr="002F4D28" w14:paraId="06DE9095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5A1ECFB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00CFA14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CE2A123" w14:textId="301C61D5" w:rsidR="002D5B7F" w:rsidRPr="002F4D28" w:rsidRDefault="0091647F">
            <w:pPr>
              <w:spacing w:after="160" w:line="480" w:lineRule="auto"/>
            </w:pPr>
            <w:r w:rsidRPr="002F4D28">
              <w:t>24,750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D4CADAF" w14:textId="4BE1F841" w:rsidR="002D5B7F" w:rsidRPr="002F4D28" w:rsidRDefault="0091647F">
            <w:pPr>
              <w:spacing w:after="160" w:line="480" w:lineRule="auto"/>
            </w:pPr>
            <w:r w:rsidRPr="002F4D28">
              <w:t>685 (2.8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1AFD0B1" w14:textId="36FDA138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0E5E007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DD0628E" w14:textId="3B1E9F63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E61BEB8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18E6B96A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35D61CC" w14:textId="77777777" w:rsidR="002D5B7F" w:rsidRPr="002F4D28" w:rsidRDefault="0091647F">
            <w:pPr>
              <w:spacing w:after="160" w:line="480" w:lineRule="auto"/>
            </w:pPr>
            <w:r w:rsidRPr="002F4D28">
              <w:t>Dyslipidemia</w:t>
            </w: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07D9564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CD905B3" w14:textId="20D55BBA" w:rsidR="002D5B7F" w:rsidRPr="002F4D28" w:rsidRDefault="0091647F">
            <w:pPr>
              <w:spacing w:after="160" w:line="480" w:lineRule="auto"/>
            </w:pPr>
            <w:r w:rsidRPr="002F4D28">
              <w:t>10,539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CBCA535" w14:textId="342CC257" w:rsidR="002D5B7F" w:rsidRPr="002F4D28" w:rsidRDefault="0091647F">
            <w:pPr>
              <w:spacing w:after="160" w:line="480" w:lineRule="auto"/>
            </w:pPr>
            <w:r w:rsidRPr="002F4D28">
              <w:t>276 (2.6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C1A9B6C" w14:textId="3428604B" w:rsidR="002D5B7F" w:rsidRPr="002F4D28" w:rsidRDefault="0091647F">
            <w:pPr>
              <w:spacing w:after="160" w:line="480" w:lineRule="auto"/>
            </w:pPr>
            <w:r w:rsidRPr="002F4D28">
              <w:t>0.89 (0.77, 1.04)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3C96EC8" w14:textId="0C02EB2D" w:rsidR="002D5B7F" w:rsidRPr="002F4D28" w:rsidRDefault="0091647F">
            <w:pPr>
              <w:spacing w:after="160" w:line="480" w:lineRule="auto"/>
            </w:pPr>
            <w:r w:rsidRPr="002F4D28">
              <w:t xml:space="preserve">0.141 </w:t>
            </w: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1AB9B63" w14:textId="6704CD3A" w:rsidR="002D5B7F" w:rsidRPr="002F4D28" w:rsidRDefault="0091647F">
            <w:pPr>
              <w:spacing w:after="160" w:line="480" w:lineRule="auto"/>
            </w:pPr>
            <w:r w:rsidRPr="002F4D28">
              <w:t>0.87 (0.73, 1.04)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F750FAB" w14:textId="3E420688" w:rsidR="002D5B7F" w:rsidRPr="002F4D28" w:rsidRDefault="0091647F">
            <w:pPr>
              <w:spacing w:after="160" w:line="480" w:lineRule="auto"/>
            </w:pPr>
            <w:r w:rsidRPr="002F4D28">
              <w:t xml:space="preserve">0.129 </w:t>
            </w:r>
          </w:p>
        </w:tc>
      </w:tr>
      <w:tr w:rsidR="002D5B7F" w:rsidRPr="002F4D28" w14:paraId="3034FB9A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663C403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C63A340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57A80E7" w14:textId="06016ECB" w:rsidR="002D5B7F" w:rsidRPr="002F4D28" w:rsidRDefault="0091647F">
            <w:pPr>
              <w:spacing w:after="160" w:line="480" w:lineRule="auto"/>
            </w:pPr>
            <w:r w:rsidRPr="002F4D28">
              <w:t>14,632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7AFEFAA" w14:textId="00041DFE" w:rsidR="002D5B7F" w:rsidRPr="002F4D28" w:rsidRDefault="0091647F">
            <w:pPr>
              <w:spacing w:after="160" w:line="480" w:lineRule="auto"/>
            </w:pPr>
            <w:r w:rsidRPr="002F4D28">
              <w:t>424 (2.9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38A2D1D" w14:textId="38FF4E40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6F1A201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EE0CC91" w14:textId="3569B0D6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114A61A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6E406947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BA519B5" w14:textId="77777777" w:rsidR="002D5B7F" w:rsidRPr="002F4D28" w:rsidRDefault="0091647F">
            <w:pPr>
              <w:spacing w:after="160" w:line="480" w:lineRule="auto"/>
            </w:pPr>
            <w:r w:rsidRPr="002F4D28">
              <w:t>Gastrointestinal disease</w:t>
            </w: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7D841FF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E689640" w14:textId="32B1E34D" w:rsidR="002D5B7F" w:rsidRPr="002F4D28" w:rsidRDefault="0091647F">
            <w:pPr>
              <w:spacing w:after="160" w:line="480" w:lineRule="auto"/>
            </w:pPr>
            <w:r w:rsidRPr="002F4D28">
              <w:t>7,061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D58DB15" w14:textId="6D69C77A" w:rsidR="002D5B7F" w:rsidRPr="002F4D28" w:rsidRDefault="0091647F">
            <w:pPr>
              <w:spacing w:after="160" w:line="480" w:lineRule="auto"/>
            </w:pPr>
            <w:r w:rsidRPr="002F4D28">
              <w:t>203 (2.9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4D9998F" w14:textId="0E16909B" w:rsidR="002D5B7F" w:rsidRPr="002F4D28" w:rsidRDefault="0091647F">
            <w:pPr>
              <w:spacing w:after="160" w:line="480" w:lineRule="auto"/>
            </w:pPr>
            <w:r w:rsidRPr="002F4D28">
              <w:t>1.04 (0.89, 1.23)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AE4D021" w14:textId="12B63266" w:rsidR="002D5B7F" w:rsidRPr="002F4D28" w:rsidRDefault="0091647F">
            <w:pPr>
              <w:spacing w:after="160" w:line="480" w:lineRule="auto"/>
            </w:pPr>
            <w:r w:rsidRPr="002F4D28">
              <w:t xml:space="preserve">0.607 </w:t>
            </w: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71138E9" w14:textId="72B82D59" w:rsidR="002D5B7F" w:rsidRPr="002F4D28" w:rsidRDefault="0091647F">
            <w:pPr>
              <w:spacing w:after="160" w:line="480" w:lineRule="auto"/>
            </w:pPr>
            <w:r w:rsidRPr="002F4D28">
              <w:t>0.92 (0.76, 1.12)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AC121F4" w14:textId="1EB09550" w:rsidR="002D5B7F" w:rsidRPr="002F4D28" w:rsidRDefault="0091647F">
            <w:pPr>
              <w:spacing w:after="160" w:line="480" w:lineRule="auto"/>
            </w:pPr>
            <w:r w:rsidRPr="002F4D28">
              <w:t xml:space="preserve">0.411 </w:t>
            </w:r>
          </w:p>
        </w:tc>
      </w:tr>
      <w:tr w:rsidR="002D5B7F" w:rsidRPr="002F4D28" w14:paraId="254568FE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813A841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52A88F9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BD59D9D" w14:textId="775CD9C7" w:rsidR="002D5B7F" w:rsidRPr="002F4D28" w:rsidRDefault="0091647F">
            <w:pPr>
              <w:spacing w:after="160" w:line="480" w:lineRule="auto"/>
            </w:pPr>
            <w:r w:rsidRPr="002F4D28">
              <w:t>18,110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D0C4BC1" w14:textId="401B9E94" w:rsidR="002D5B7F" w:rsidRPr="002F4D28" w:rsidRDefault="0091647F">
            <w:pPr>
              <w:spacing w:after="160" w:line="480" w:lineRule="auto"/>
            </w:pPr>
            <w:r w:rsidRPr="002F4D28">
              <w:t>497 (2.7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BC2FC0A" w14:textId="7E9F7432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24BC5B4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FEC5B76" w14:textId="4639999A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97DAC3D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738C9995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2D9A107" w14:textId="77777777" w:rsidR="002D5B7F" w:rsidRPr="002F4D28" w:rsidRDefault="0091647F">
            <w:pPr>
              <w:spacing w:after="160" w:line="480" w:lineRule="auto"/>
            </w:pPr>
            <w:r w:rsidRPr="002F4D28">
              <w:t>Antiplatelet agents</w:t>
            </w: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20371B2" w14:textId="77777777" w:rsidR="002D5B7F" w:rsidRPr="002F4D28" w:rsidRDefault="0091647F">
            <w:pPr>
              <w:spacing w:after="160" w:line="480" w:lineRule="auto"/>
            </w:pPr>
            <w:r w:rsidRPr="002F4D28">
              <w:t>Yes (only one) agent)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92D7FB8" w14:textId="2AC6711A" w:rsidR="002D5B7F" w:rsidRPr="002F4D28" w:rsidRDefault="0091647F">
            <w:pPr>
              <w:spacing w:after="160" w:line="480" w:lineRule="auto"/>
            </w:pPr>
            <w:r w:rsidRPr="002F4D28">
              <w:t>2,250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189AFAD" w14:textId="19EDC937" w:rsidR="002D5B7F" w:rsidRPr="002F4D28" w:rsidRDefault="0091647F">
            <w:pPr>
              <w:spacing w:after="160" w:line="480" w:lineRule="auto"/>
            </w:pPr>
            <w:r w:rsidRPr="002F4D28">
              <w:t>51 (2.3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A25672C" w14:textId="524D037E" w:rsidR="002D5B7F" w:rsidRPr="002F4D28" w:rsidRDefault="0091647F">
            <w:pPr>
              <w:spacing w:after="160" w:line="480" w:lineRule="auto"/>
            </w:pPr>
            <w:r w:rsidRPr="002F4D28">
              <w:t>0.82 (0.62, 1.09)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7F3EF56" w14:textId="6F8BE1AC" w:rsidR="002D5B7F" w:rsidRPr="002F4D28" w:rsidRDefault="0091647F">
            <w:pPr>
              <w:spacing w:after="160" w:line="480" w:lineRule="auto"/>
            </w:pPr>
            <w:r w:rsidRPr="002F4D28">
              <w:t xml:space="preserve">0.171 </w:t>
            </w: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4315C88" w14:textId="645D68B6" w:rsidR="002D5B7F" w:rsidRPr="002F4D28" w:rsidRDefault="0091647F">
            <w:pPr>
              <w:spacing w:after="160" w:line="480" w:lineRule="auto"/>
            </w:pPr>
            <w:r w:rsidRPr="002F4D28">
              <w:t>0.72 (0.53, 0.99)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4B7A046" w14:textId="6E86F73D" w:rsidR="002D5B7F" w:rsidRPr="002F4D28" w:rsidRDefault="0091647F">
            <w:pPr>
              <w:spacing w:after="160" w:line="480" w:lineRule="auto"/>
            </w:pPr>
            <w:r w:rsidRPr="002F4D28">
              <w:t xml:space="preserve">0.043 </w:t>
            </w:r>
          </w:p>
        </w:tc>
      </w:tr>
      <w:tr w:rsidR="002D5B7F" w:rsidRPr="002F4D28" w14:paraId="138D1B43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3ECE881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2A094F9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57FF4E4" w14:textId="4AC7D94B" w:rsidR="002D5B7F" w:rsidRPr="002F4D28" w:rsidRDefault="0091647F">
            <w:pPr>
              <w:spacing w:after="160" w:line="480" w:lineRule="auto"/>
            </w:pPr>
            <w:r w:rsidRPr="002F4D28">
              <w:t>22,281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8E29FE6" w14:textId="6FE7EF14" w:rsidR="002D5B7F" w:rsidRPr="002F4D28" w:rsidRDefault="0091647F">
            <w:pPr>
              <w:spacing w:after="160" w:line="480" w:lineRule="auto"/>
            </w:pPr>
            <w:r w:rsidRPr="002F4D28">
              <w:t>622 (2.8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91D28EE" w14:textId="2FCBD47E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EB7D4EE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D707738" w14:textId="39A3B3ED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E9A6121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16AF9879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75B9EE0" w14:textId="77777777" w:rsidR="002D5B7F" w:rsidRPr="002F4D28" w:rsidRDefault="0091647F">
            <w:pPr>
              <w:spacing w:after="160" w:line="480" w:lineRule="auto"/>
            </w:pPr>
            <w:r w:rsidRPr="002F4D28">
              <w:t>Polypharmacy</w:t>
            </w: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0EAC06F" w14:textId="77777777" w:rsidR="002D5B7F" w:rsidRPr="002F4D28" w:rsidRDefault="0091647F">
            <w:pPr>
              <w:spacing w:after="160" w:line="480" w:lineRule="auto"/>
            </w:pPr>
            <w:r w:rsidRPr="002F4D28">
              <w:t>&lt;5 agents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8E5199F" w14:textId="583A4FE1" w:rsidR="002D5B7F" w:rsidRPr="002F4D28" w:rsidRDefault="0091647F">
            <w:pPr>
              <w:spacing w:after="160" w:line="480" w:lineRule="auto"/>
            </w:pPr>
            <w:r w:rsidRPr="002F4D28">
              <w:t>7,510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814C48E" w14:textId="50176133" w:rsidR="002D5B7F" w:rsidRPr="002F4D28" w:rsidRDefault="0091647F">
            <w:pPr>
              <w:spacing w:after="160" w:line="480" w:lineRule="auto"/>
            </w:pPr>
            <w:r w:rsidRPr="002F4D28">
              <w:t>202 (2.7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FC527B7" w14:textId="2BF8C209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9919728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160C726" w14:textId="0138AB50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8C4F31E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324E11D9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97913E0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4FC61DF" w14:textId="77777777" w:rsidR="002D5B7F" w:rsidRPr="002F4D28" w:rsidRDefault="0091647F">
            <w:pPr>
              <w:spacing w:after="160" w:line="480" w:lineRule="auto"/>
            </w:pPr>
            <w:r w:rsidRPr="002F4D28">
              <w:t>≥5 agents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1439EA0" w14:textId="7610DFF2" w:rsidR="002D5B7F" w:rsidRPr="002F4D28" w:rsidRDefault="0091647F">
            <w:pPr>
              <w:spacing w:after="160" w:line="480" w:lineRule="auto"/>
            </w:pPr>
            <w:r w:rsidRPr="002F4D28">
              <w:t>16,934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A292834" w14:textId="006C367D" w:rsidR="002D5B7F" w:rsidRPr="002F4D28" w:rsidRDefault="0091647F">
            <w:pPr>
              <w:spacing w:after="160" w:line="480" w:lineRule="auto"/>
            </w:pPr>
            <w:r w:rsidRPr="002F4D28">
              <w:t>473 (2.8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7F8490D" w14:textId="527303E5" w:rsidR="002D5B7F" w:rsidRPr="002F4D28" w:rsidRDefault="0091647F">
            <w:pPr>
              <w:spacing w:after="160" w:line="480" w:lineRule="auto"/>
            </w:pPr>
            <w:r w:rsidRPr="002F4D28">
              <w:t>1.06 (0.89, 1.24)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B1762B9" w14:textId="216941A9" w:rsidR="002D5B7F" w:rsidRPr="002F4D28" w:rsidRDefault="0091647F">
            <w:pPr>
              <w:spacing w:after="160" w:line="480" w:lineRule="auto"/>
            </w:pPr>
            <w:r w:rsidRPr="002F4D28">
              <w:t xml:space="preserve">0.523 </w:t>
            </w: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B33155F" w14:textId="5E08AAB0" w:rsidR="002D5B7F" w:rsidRPr="002F4D28" w:rsidRDefault="0091647F">
            <w:pPr>
              <w:spacing w:after="160" w:line="480" w:lineRule="auto"/>
            </w:pPr>
            <w:r w:rsidRPr="002F4D28">
              <w:t>0.95 (0.78, 1.16)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1C79FE7" w14:textId="0D8907EB" w:rsidR="002D5B7F" w:rsidRPr="002F4D28" w:rsidRDefault="0091647F">
            <w:pPr>
              <w:spacing w:after="160" w:line="480" w:lineRule="auto"/>
            </w:pPr>
            <w:r w:rsidRPr="002F4D28">
              <w:t xml:space="preserve">0.599 </w:t>
            </w:r>
          </w:p>
        </w:tc>
      </w:tr>
      <w:tr w:rsidR="002D5B7F" w:rsidRPr="002F4D28" w14:paraId="0BE2D8ED" w14:textId="77777777">
        <w:trPr>
          <w:gridAfter w:val="1"/>
          <w:wAfter w:w="7" w:type="dxa"/>
          <w:trHeight w:hRule="exact" w:val="994"/>
        </w:trPr>
        <w:tc>
          <w:tcPr>
            <w:tcW w:w="2618" w:type="dxa"/>
            <w:vMerge w:val="restart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80F7CC2" w14:textId="77777777" w:rsidR="002D5B7F" w:rsidRPr="002F4D28" w:rsidRDefault="0091647F">
            <w:pPr>
              <w:spacing w:after="160" w:line="480" w:lineRule="auto"/>
            </w:pPr>
            <w:r w:rsidRPr="002F4D28">
              <w:t>Creatinine clearance</w:t>
            </w: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53210E5" w14:textId="77777777" w:rsidR="002D5B7F" w:rsidRPr="002F4D28" w:rsidRDefault="0091647F">
            <w:pPr>
              <w:spacing w:after="160" w:line="480" w:lineRule="auto"/>
            </w:pPr>
            <w:r w:rsidRPr="002F4D28">
              <w:t xml:space="preserve">≥15 mL/min to </w:t>
            </w:r>
            <w:r w:rsidRPr="002F4D28">
              <w:br/>
              <w:t>&lt;30 mL/min</w:t>
            </w:r>
            <w:r w:rsidRPr="002F4D28">
              <w:br/>
              <w:t>&lt;30 mL/min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CBEE2C0" w14:textId="5D017E03" w:rsidR="002D5B7F" w:rsidRPr="002F4D28" w:rsidRDefault="0091647F">
            <w:pPr>
              <w:spacing w:after="160" w:line="480" w:lineRule="auto"/>
            </w:pPr>
            <w:r w:rsidRPr="002F4D28">
              <w:t>618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20DDD7A" w14:textId="1D4C2969" w:rsidR="002D5B7F" w:rsidRPr="002F4D28" w:rsidRDefault="0091647F">
            <w:pPr>
              <w:spacing w:after="160" w:line="480" w:lineRule="auto"/>
            </w:pPr>
            <w:r w:rsidRPr="002F4D28">
              <w:t>20 (3.2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8F689BC" w14:textId="0DDD5F57" w:rsidR="002D5B7F" w:rsidRPr="002F4D28" w:rsidRDefault="0091647F">
            <w:pPr>
              <w:spacing w:after="160" w:line="480" w:lineRule="auto"/>
            </w:pPr>
            <w:r w:rsidRPr="002F4D28">
              <w:t>1.26 (0.81, 1.97)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50EA0E0" w14:textId="009F36F2" w:rsidR="002D5B7F" w:rsidRPr="002F4D28" w:rsidRDefault="0091647F">
            <w:pPr>
              <w:spacing w:after="160" w:line="480" w:lineRule="auto"/>
            </w:pPr>
            <w:r w:rsidRPr="002F4D28">
              <w:t xml:space="preserve">0.311 </w:t>
            </w: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D3E9853" w14:textId="770B8713" w:rsidR="002D5B7F" w:rsidRPr="002F4D28" w:rsidRDefault="0091647F">
            <w:pPr>
              <w:spacing w:after="160" w:line="480" w:lineRule="auto"/>
            </w:pPr>
            <w:r w:rsidRPr="002F4D28">
              <w:t>1.09 (0.65, 1.82)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5669805" w14:textId="1049E7B5" w:rsidR="002D5B7F" w:rsidRPr="002F4D28" w:rsidRDefault="0091647F">
            <w:pPr>
              <w:spacing w:after="160" w:line="480" w:lineRule="auto"/>
            </w:pPr>
            <w:r w:rsidRPr="002F4D28">
              <w:t xml:space="preserve">0.738 </w:t>
            </w:r>
          </w:p>
        </w:tc>
      </w:tr>
      <w:tr w:rsidR="002D5B7F" w:rsidRPr="002F4D28" w14:paraId="66DAEDD2" w14:textId="77777777">
        <w:trPr>
          <w:gridAfter w:val="1"/>
          <w:wAfter w:w="7" w:type="dxa"/>
          <w:trHeight w:hRule="exact" w:val="494"/>
        </w:trPr>
        <w:tc>
          <w:tcPr>
            <w:tcW w:w="2618" w:type="dxa"/>
            <w:vMerge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8A8BF29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CBA512D" w14:textId="77777777" w:rsidR="002D5B7F" w:rsidRPr="002F4D28" w:rsidRDefault="0091647F">
            <w:pPr>
              <w:spacing w:after="160" w:line="480" w:lineRule="auto"/>
            </w:pPr>
            <w:r w:rsidRPr="002F4D28">
              <w:t>≥30 mL/min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2C8F78D" w14:textId="7E4AB6E2" w:rsidR="002D5B7F" w:rsidRPr="002F4D28" w:rsidRDefault="0091647F">
            <w:pPr>
              <w:spacing w:after="160" w:line="480" w:lineRule="auto"/>
            </w:pPr>
            <w:r w:rsidRPr="002F4D28">
              <w:t>18,941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2CDABA5" w14:textId="1356FBC8" w:rsidR="002D5B7F" w:rsidRPr="002F4D28" w:rsidRDefault="0091647F">
            <w:pPr>
              <w:spacing w:after="160" w:line="480" w:lineRule="auto"/>
            </w:pPr>
            <w:r w:rsidRPr="002F4D28">
              <w:t>512 (2.7)</w:t>
            </w:r>
          </w:p>
        </w:tc>
        <w:tc>
          <w:tcPr>
            <w:tcW w:w="1843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73EC777" w14:textId="0B05EEEB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E76D0A3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F2EBDB9" w14:textId="7DAB56E1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F317178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467C2868" w14:textId="77777777">
        <w:trPr>
          <w:trHeight w:hRule="exact" w:val="454"/>
        </w:trPr>
        <w:tc>
          <w:tcPr>
            <w:tcW w:w="13114" w:type="dxa"/>
            <w:gridSpan w:val="9"/>
            <w:tcBorders>
              <w:top w:val="single" w:sz="4" w:space="0" w:color="auto"/>
              <w:bottom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7E27A56" w14:textId="77777777" w:rsidR="002D5B7F" w:rsidRPr="002F4D28" w:rsidRDefault="0091647F">
            <w:pPr>
              <w:spacing w:after="160" w:line="480" w:lineRule="auto"/>
            </w:pPr>
            <w:r w:rsidRPr="002F4D28">
              <w:rPr>
                <w:b/>
              </w:rPr>
              <w:t>Major bleeding</w:t>
            </w:r>
          </w:p>
        </w:tc>
      </w:tr>
      <w:tr w:rsidR="002D5B7F" w:rsidRPr="002F4D28" w14:paraId="54DE086A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tcBorders>
              <w:top w:val="nil"/>
              <w:bottom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426FEAA" w14:textId="77777777" w:rsidR="002D5B7F" w:rsidRPr="002F4D28" w:rsidRDefault="0091647F">
            <w:pPr>
              <w:spacing w:after="160" w:line="480" w:lineRule="auto"/>
            </w:pPr>
            <w:r w:rsidRPr="002F4D28">
              <w:t>Total</w:t>
            </w:r>
          </w:p>
        </w:tc>
        <w:tc>
          <w:tcPr>
            <w:tcW w:w="1789" w:type="dxa"/>
            <w:tcBorders>
              <w:top w:val="nil"/>
              <w:bottom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7049448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188" w:type="dxa"/>
            <w:tcBorders>
              <w:top w:val="nil"/>
              <w:bottom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5B93D6F" w14:textId="3130E7B5" w:rsidR="002D5B7F" w:rsidRPr="002F4D28" w:rsidRDefault="0091647F">
            <w:pPr>
              <w:spacing w:after="160" w:line="480" w:lineRule="auto"/>
            </w:pPr>
            <w:r w:rsidRPr="002F4D28">
              <w:t>25,17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E76BCC4" w14:textId="3C35C8DF" w:rsidR="002D5B7F" w:rsidRPr="002F4D28" w:rsidRDefault="0091647F">
            <w:pPr>
              <w:spacing w:after="160" w:line="480" w:lineRule="auto"/>
            </w:pPr>
            <w:r w:rsidRPr="002F4D28">
              <w:t>447 (1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C348531" w14:textId="7667DCBD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5E68869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80BF54A" w14:textId="098C34AD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DCE0D39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08490DDD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4F5BA00" w14:textId="77777777" w:rsidR="002D5B7F" w:rsidRPr="002F4D28" w:rsidRDefault="0091647F">
            <w:pPr>
              <w:spacing w:after="160" w:line="480" w:lineRule="auto"/>
            </w:pPr>
            <w:r w:rsidRPr="002F4D28">
              <w:t>Sex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1ED76A1" w14:textId="77777777" w:rsidR="002D5B7F" w:rsidRPr="002F4D28" w:rsidRDefault="0091647F">
            <w:pPr>
              <w:spacing w:after="160" w:line="480" w:lineRule="auto"/>
            </w:pPr>
            <w:r w:rsidRPr="002F4D28">
              <w:t>Male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DECD627" w14:textId="62CD879E" w:rsidR="002D5B7F" w:rsidRPr="002F4D28" w:rsidRDefault="0091647F">
            <w:pPr>
              <w:spacing w:after="160" w:line="480" w:lineRule="auto"/>
            </w:pPr>
            <w:r w:rsidRPr="002F4D28">
              <w:t>15,3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1E083F1" w14:textId="01D8B023" w:rsidR="002D5B7F" w:rsidRPr="002F4D28" w:rsidRDefault="0091647F">
            <w:pPr>
              <w:spacing w:after="160" w:line="480" w:lineRule="auto"/>
            </w:pPr>
            <w:r w:rsidRPr="002F4D28">
              <w:t>291 (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D326BFF" w14:textId="70E9EC3A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265FF5C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E0251A6" w14:textId="59187225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A03365B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10410F53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5A591BA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BD4807B" w14:textId="77777777" w:rsidR="002D5B7F" w:rsidRPr="002F4D28" w:rsidRDefault="0091647F">
            <w:pPr>
              <w:spacing w:after="160" w:line="480" w:lineRule="auto"/>
            </w:pPr>
            <w:r w:rsidRPr="002F4D28">
              <w:t>Fema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251EEE3" w14:textId="19DFD6C7" w:rsidR="002D5B7F" w:rsidRPr="002F4D28" w:rsidRDefault="0091647F">
            <w:pPr>
              <w:spacing w:after="160" w:line="480" w:lineRule="auto"/>
            </w:pPr>
            <w:r w:rsidRPr="002F4D28">
              <w:t>9,7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C464C37" w14:textId="3B3F41E5" w:rsidR="002D5B7F" w:rsidRPr="002F4D28" w:rsidRDefault="0091647F">
            <w:pPr>
              <w:spacing w:after="160" w:line="480" w:lineRule="auto"/>
            </w:pPr>
            <w:r w:rsidRPr="002F4D28">
              <w:t>156 (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FE693FA" w14:textId="04CFD17A" w:rsidR="002D5B7F" w:rsidRPr="002F4D28" w:rsidRDefault="0091647F">
            <w:pPr>
              <w:spacing w:after="160" w:line="480" w:lineRule="auto"/>
            </w:pPr>
            <w:r w:rsidRPr="002F4D28">
              <w:t>0.83 (0.69, 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BC7A7EC" w14:textId="33A3DC49" w:rsidR="002D5B7F" w:rsidRPr="002F4D28" w:rsidRDefault="0091647F">
            <w:pPr>
              <w:spacing w:after="160" w:line="480" w:lineRule="auto"/>
            </w:pPr>
            <w:r w:rsidRPr="002F4D28">
              <w:t xml:space="preserve">0.06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581FB39" w14:textId="20A9DD4F" w:rsidR="002D5B7F" w:rsidRPr="002F4D28" w:rsidRDefault="0091647F">
            <w:pPr>
              <w:spacing w:after="160" w:line="480" w:lineRule="auto"/>
            </w:pPr>
            <w:r w:rsidRPr="002F4D28">
              <w:t>0.79 (0.62, 1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68FA887" w14:textId="2F9BD5B9" w:rsidR="002D5B7F" w:rsidRPr="002F4D28" w:rsidRDefault="0091647F">
            <w:pPr>
              <w:spacing w:after="160" w:line="480" w:lineRule="auto"/>
            </w:pPr>
            <w:r w:rsidRPr="002F4D28">
              <w:t xml:space="preserve">0.048 </w:t>
            </w:r>
          </w:p>
        </w:tc>
      </w:tr>
      <w:tr w:rsidR="002D5B7F" w:rsidRPr="002F4D28" w14:paraId="25DE0CFB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AF5932F" w14:textId="77777777" w:rsidR="002D5B7F" w:rsidRPr="002F4D28" w:rsidRDefault="0091647F">
            <w:pPr>
              <w:spacing w:after="160" w:line="480" w:lineRule="auto"/>
            </w:pPr>
            <w:r w:rsidRPr="002F4D28">
              <w:t>Body weigh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A1C361C" w14:textId="77777777" w:rsidR="002D5B7F" w:rsidRPr="002F4D28" w:rsidRDefault="0091647F">
            <w:pPr>
              <w:spacing w:after="160" w:line="480" w:lineRule="auto"/>
            </w:pPr>
            <w:r w:rsidRPr="002F4D28">
              <w:t>≤45 k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754A751" w14:textId="0862F2A0" w:rsidR="002D5B7F" w:rsidRPr="002F4D28" w:rsidRDefault="0091647F">
            <w:pPr>
              <w:spacing w:after="160" w:line="480" w:lineRule="auto"/>
            </w:pPr>
            <w:r w:rsidRPr="002F4D28">
              <w:t>1,3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5A38B6B" w14:textId="5702A47D" w:rsidR="002D5B7F" w:rsidRPr="002F4D28" w:rsidRDefault="0091647F">
            <w:pPr>
              <w:spacing w:after="160" w:line="480" w:lineRule="auto"/>
            </w:pPr>
            <w:r w:rsidRPr="002F4D28">
              <w:t>23 (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E285C2B" w14:textId="1B6D2A60" w:rsidR="002D5B7F" w:rsidRPr="002F4D28" w:rsidRDefault="0091647F">
            <w:pPr>
              <w:spacing w:after="160" w:line="480" w:lineRule="auto"/>
            </w:pPr>
            <w:r w:rsidRPr="002F4D28">
              <w:t>1.05 (0.69, 1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D649E5C" w14:textId="45FF6BFB" w:rsidR="002D5B7F" w:rsidRPr="002F4D28" w:rsidRDefault="0091647F">
            <w:pPr>
              <w:spacing w:after="160" w:line="480" w:lineRule="auto"/>
            </w:pPr>
            <w:r w:rsidRPr="002F4D28">
              <w:t xml:space="preserve">0.83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81C06DD" w14:textId="72DE647B" w:rsidR="002D5B7F" w:rsidRPr="002F4D28" w:rsidRDefault="0091647F">
            <w:pPr>
              <w:spacing w:after="160" w:line="480" w:lineRule="auto"/>
            </w:pPr>
            <w:r w:rsidRPr="002F4D28">
              <w:t>0.90 (0.52, 1.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6402526" w14:textId="58C1BCE4" w:rsidR="002D5B7F" w:rsidRPr="002F4D28" w:rsidRDefault="0091647F">
            <w:pPr>
              <w:spacing w:after="160" w:line="480" w:lineRule="auto"/>
            </w:pPr>
            <w:r w:rsidRPr="002F4D28">
              <w:t xml:space="preserve">0.701 </w:t>
            </w:r>
          </w:p>
        </w:tc>
      </w:tr>
      <w:tr w:rsidR="002D5B7F" w:rsidRPr="002F4D28" w14:paraId="1687C8E2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2A4BB6B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4B6E798" w14:textId="77777777" w:rsidR="002D5B7F" w:rsidRPr="002F4D28" w:rsidRDefault="0091647F">
            <w:pPr>
              <w:spacing w:after="160" w:line="480" w:lineRule="auto"/>
            </w:pPr>
            <w:r w:rsidRPr="002F4D28">
              <w:t>&gt;45 kg</w:t>
            </w:r>
            <w:r w:rsidRPr="002F4D28">
              <w:rPr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7DF5F07" w14:textId="1B785A8F" w:rsidR="002D5B7F" w:rsidRPr="002F4D28" w:rsidRDefault="0091647F">
            <w:pPr>
              <w:spacing w:after="160" w:line="480" w:lineRule="auto"/>
            </w:pPr>
            <w:r w:rsidRPr="002F4D28">
              <w:t>21,3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F4D5AD8" w14:textId="7336F0B8" w:rsidR="002D5B7F" w:rsidRPr="002F4D28" w:rsidRDefault="0091647F">
            <w:pPr>
              <w:spacing w:after="160" w:line="480" w:lineRule="auto"/>
            </w:pPr>
            <w:r w:rsidRPr="002F4D28">
              <w:t>374 (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5A2FF5D" w14:textId="1DBDBBB5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92B6608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0F6132E" w14:textId="12D6C1C8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B4A901F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2AEA1939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23254D9" w14:textId="77777777" w:rsidR="002D5B7F" w:rsidRPr="002F4D28" w:rsidRDefault="0091647F">
            <w:pPr>
              <w:spacing w:after="160" w:line="480" w:lineRule="auto"/>
            </w:pPr>
            <w:r w:rsidRPr="002F4D28">
              <w:t>History of major bleeding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FEE055E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950966E" w14:textId="53D4E3E1" w:rsidR="002D5B7F" w:rsidRPr="002F4D28" w:rsidRDefault="0091647F">
            <w:pPr>
              <w:spacing w:after="160" w:line="480" w:lineRule="auto"/>
            </w:pPr>
            <w:r w:rsidRPr="002F4D28">
              <w:t>5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3A7C50A" w14:textId="293720DB" w:rsidR="002D5B7F" w:rsidRPr="002F4D28" w:rsidRDefault="0091647F">
            <w:pPr>
              <w:spacing w:after="160" w:line="480" w:lineRule="auto"/>
            </w:pPr>
            <w:r w:rsidRPr="002F4D28">
              <w:t>14 (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63EEA9F" w14:textId="42F43D89" w:rsidR="002D5B7F" w:rsidRPr="002F4D28" w:rsidRDefault="0091647F">
            <w:pPr>
              <w:spacing w:after="160" w:line="480" w:lineRule="auto"/>
            </w:pPr>
            <w:r w:rsidRPr="002F4D28">
              <w:t>1.58 (0.93, 2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6BBB55F" w14:textId="2EE991A7" w:rsidR="002D5B7F" w:rsidRPr="002F4D28" w:rsidRDefault="0091647F">
            <w:pPr>
              <w:spacing w:after="160" w:line="480" w:lineRule="auto"/>
            </w:pPr>
            <w:r w:rsidRPr="002F4D28">
              <w:t xml:space="preserve">0.09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A29CEAA" w14:textId="51858830" w:rsidR="002D5B7F" w:rsidRPr="002F4D28" w:rsidRDefault="0091647F">
            <w:pPr>
              <w:spacing w:after="160" w:line="480" w:lineRule="auto"/>
            </w:pPr>
            <w:r w:rsidRPr="002F4D28">
              <w:t>1.38 (0.77, 2.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0E9F860" w14:textId="0AC66F16" w:rsidR="002D5B7F" w:rsidRPr="002F4D28" w:rsidRDefault="0091647F">
            <w:pPr>
              <w:spacing w:after="160" w:line="480" w:lineRule="auto"/>
            </w:pPr>
            <w:r w:rsidRPr="002F4D28">
              <w:t xml:space="preserve">0.279 </w:t>
            </w:r>
          </w:p>
        </w:tc>
      </w:tr>
      <w:tr w:rsidR="002D5B7F" w:rsidRPr="002F4D28" w14:paraId="0102273A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1D668D6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980C9DF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CCD5670" w14:textId="79A043B4" w:rsidR="002D5B7F" w:rsidRPr="002F4D28" w:rsidRDefault="0091647F">
            <w:pPr>
              <w:spacing w:after="160" w:line="480" w:lineRule="auto"/>
            </w:pPr>
            <w:r w:rsidRPr="002F4D28">
              <w:t>24,6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C79EC25" w14:textId="145250BF" w:rsidR="002D5B7F" w:rsidRPr="002F4D28" w:rsidRDefault="0091647F">
            <w:pPr>
              <w:spacing w:after="160" w:line="480" w:lineRule="auto"/>
            </w:pPr>
            <w:r w:rsidRPr="002F4D28">
              <w:t>433 (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C64F8D3" w14:textId="34F068B5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8AA5EAB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AFE7972" w14:textId="05EDBFE0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F85F483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00603627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AA78342" w14:textId="77777777" w:rsidR="002D5B7F" w:rsidRPr="002F4D28" w:rsidRDefault="0091647F">
            <w:pPr>
              <w:spacing w:after="160" w:line="480" w:lineRule="auto"/>
            </w:pPr>
            <w:r w:rsidRPr="002F4D28">
              <w:t>Type of AF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76354BF" w14:textId="77777777" w:rsidR="002D5B7F" w:rsidRPr="002F4D28" w:rsidRDefault="0091647F">
            <w:pPr>
              <w:spacing w:after="160" w:line="480" w:lineRule="auto"/>
            </w:pPr>
            <w:r w:rsidRPr="002F4D28">
              <w:t>Paroxysmal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8B6D331" w14:textId="0CE698DE" w:rsidR="002D5B7F" w:rsidRPr="002F4D28" w:rsidRDefault="0091647F">
            <w:pPr>
              <w:spacing w:after="160" w:line="480" w:lineRule="auto"/>
            </w:pPr>
            <w:r w:rsidRPr="002F4D28">
              <w:t>10,7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8D0D44A" w14:textId="058341BC" w:rsidR="002D5B7F" w:rsidRPr="002F4D28" w:rsidRDefault="0091647F">
            <w:pPr>
              <w:spacing w:after="160" w:line="480" w:lineRule="auto"/>
            </w:pPr>
            <w:r w:rsidRPr="002F4D28">
              <w:t>176 (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E6D24BF" w14:textId="177D8EE8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C27BBFB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B636B1E" w14:textId="46E02A4E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0113D10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063A34B2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60A3782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10038B0" w14:textId="77777777" w:rsidR="002D5B7F" w:rsidRPr="002F4D28" w:rsidRDefault="0091647F">
            <w:pPr>
              <w:spacing w:after="160" w:line="480" w:lineRule="auto"/>
            </w:pPr>
            <w:r w:rsidRPr="002F4D28">
              <w:t>Persisten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08BA493" w14:textId="20C3CBE1" w:rsidR="002D5B7F" w:rsidRPr="002F4D28" w:rsidRDefault="0091647F">
            <w:pPr>
              <w:spacing w:after="160" w:line="480" w:lineRule="auto"/>
            </w:pPr>
            <w:r w:rsidRPr="002F4D28">
              <w:t>4,1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835468F" w14:textId="12712C8A" w:rsidR="002D5B7F" w:rsidRPr="002F4D28" w:rsidRDefault="0091647F">
            <w:pPr>
              <w:spacing w:after="160" w:line="480" w:lineRule="auto"/>
            </w:pPr>
            <w:r w:rsidRPr="002F4D28">
              <w:t>78 (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EE0CDC5" w14:textId="1AC66DA5" w:rsidR="002D5B7F" w:rsidRPr="002F4D28" w:rsidRDefault="0091647F">
            <w:pPr>
              <w:spacing w:after="160" w:line="480" w:lineRule="auto"/>
            </w:pPr>
            <w:r w:rsidRPr="002F4D28">
              <w:t>1.16 (0.89, 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142AEAB" w14:textId="49691FAB" w:rsidR="002D5B7F" w:rsidRPr="002F4D28" w:rsidRDefault="0091647F">
            <w:pPr>
              <w:spacing w:after="160" w:line="480" w:lineRule="auto"/>
            </w:pPr>
            <w:r w:rsidRPr="002F4D28">
              <w:t xml:space="preserve">0.28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633C77D" w14:textId="60F0BCF5" w:rsidR="002D5B7F" w:rsidRPr="002F4D28" w:rsidRDefault="0091647F">
            <w:pPr>
              <w:spacing w:after="160" w:line="480" w:lineRule="auto"/>
            </w:pPr>
            <w:r w:rsidRPr="002F4D28">
              <w:t>1.03 (0.76, 1.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B78D96F" w14:textId="0E8DFB0B" w:rsidR="002D5B7F" w:rsidRPr="002F4D28" w:rsidRDefault="0091647F">
            <w:pPr>
              <w:spacing w:after="160" w:line="480" w:lineRule="auto"/>
            </w:pPr>
            <w:r w:rsidRPr="002F4D28">
              <w:t xml:space="preserve">0.825 </w:t>
            </w:r>
          </w:p>
        </w:tc>
      </w:tr>
      <w:tr w:rsidR="002D5B7F" w:rsidRPr="002F4D28" w14:paraId="5C8C002E" w14:textId="77777777" w:rsidTr="004A104A">
        <w:trPr>
          <w:gridAfter w:val="1"/>
          <w:wAfter w:w="7" w:type="dxa"/>
          <w:trHeight w:hRule="exact" w:val="680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2043B14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75B1A65" w14:textId="77777777" w:rsidR="002D5B7F" w:rsidRPr="002F4D28" w:rsidRDefault="0091647F" w:rsidP="004A104A">
            <w:pPr>
              <w:spacing w:after="160"/>
            </w:pPr>
            <w:r w:rsidRPr="002F4D28">
              <w:t>Long-standing persisten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D10945E" w14:textId="77E48805" w:rsidR="002D5B7F" w:rsidRPr="002F4D28" w:rsidRDefault="0091647F">
            <w:pPr>
              <w:spacing w:after="160" w:line="480" w:lineRule="auto"/>
            </w:pPr>
            <w:r w:rsidRPr="002F4D28">
              <w:t>10,2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018DEDA" w14:textId="15431C68" w:rsidR="002D5B7F" w:rsidRPr="002F4D28" w:rsidRDefault="0091647F">
            <w:pPr>
              <w:spacing w:after="160" w:line="480" w:lineRule="auto"/>
            </w:pPr>
            <w:r w:rsidRPr="002F4D28">
              <w:t>193 (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529F8AE" w14:textId="4AA58D89" w:rsidR="002D5B7F" w:rsidRPr="002F4D28" w:rsidRDefault="0091647F">
            <w:pPr>
              <w:spacing w:after="160" w:line="480" w:lineRule="auto"/>
            </w:pPr>
            <w:r w:rsidRPr="002F4D28">
              <w:t>1.17 (0.95, 1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63620DA" w14:textId="4C338CBF" w:rsidR="002D5B7F" w:rsidRPr="002F4D28" w:rsidRDefault="0091647F">
            <w:pPr>
              <w:spacing w:after="160" w:line="480" w:lineRule="auto"/>
            </w:pPr>
            <w:r w:rsidRPr="002F4D28">
              <w:t xml:space="preserve">0.13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597130E" w14:textId="70AB5C44" w:rsidR="002D5B7F" w:rsidRPr="002F4D28" w:rsidRDefault="0091647F">
            <w:pPr>
              <w:spacing w:after="160" w:line="480" w:lineRule="auto"/>
            </w:pPr>
            <w:r w:rsidRPr="002F4D28">
              <w:t>0.99 (0.78, 1.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FC2BAFB" w14:textId="78FF9795" w:rsidR="002D5B7F" w:rsidRPr="002F4D28" w:rsidRDefault="0091647F">
            <w:pPr>
              <w:spacing w:after="160" w:line="480" w:lineRule="auto"/>
            </w:pPr>
            <w:r w:rsidRPr="002F4D28">
              <w:t xml:space="preserve">0.960 </w:t>
            </w:r>
          </w:p>
        </w:tc>
      </w:tr>
      <w:tr w:rsidR="002D5B7F" w:rsidRPr="002F4D28" w14:paraId="4CF128BB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1EFCC1E" w14:textId="77777777" w:rsidR="002D5B7F" w:rsidRPr="002F4D28" w:rsidRDefault="0091647F">
            <w:pPr>
              <w:spacing w:after="160" w:line="480" w:lineRule="auto"/>
            </w:pPr>
            <w:r w:rsidRPr="002F4D28">
              <w:t>Systolic blood pressur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776417C" w14:textId="77777777" w:rsidR="002D5B7F" w:rsidRPr="002F4D28" w:rsidRDefault="0091647F">
            <w:pPr>
              <w:spacing w:after="160" w:line="480" w:lineRule="auto"/>
            </w:pPr>
            <w:r w:rsidRPr="002F4D28">
              <w:t>&lt;130 mmHg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EBB20CB" w14:textId="00672B24" w:rsidR="002D5B7F" w:rsidRPr="002F4D28" w:rsidRDefault="0091647F">
            <w:pPr>
              <w:spacing w:after="160" w:line="480" w:lineRule="auto"/>
            </w:pPr>
            <w:r w:rsidRPr="002F4D28">
              <w:t>12,4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BE5E80F" w14:textId="10EEA8DF" w:rsidR="002D5B7F" w:rsidRPr="002F4D28" w:rsidRDefault="0091647F">
            <w:pPr>
              <w:spacing w:after="160" w:line="480" w:lineRule="auto"/>
            </w:pPr>
            <w:r w:rsidRPr="002F4D28">
              <w:t>220 (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E0458E6" w14:textId="2ED12D9C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7D33409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C803E38" w14:textId="29CF7D2A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EDFDB69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4CDB5D62" w14:textId="77777777">
        <w:trPr>
          <w:gridAfter w:val="1"/>
          <w:wAfter w:w="7" w:type="dxa"/>
          <w:trHeight w:hRule="exact" w:val="69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AB462C0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53D5144" w14:textId="77777777" w:rsidR="002D5B7F" w:rsidRPr="002F4D28" w:rsidRDefault="0091647F">
            <w:pPr>
              <w:spacing w:after="160"/>
            </w:pPr>
            <w:r w:rsidRPr="002F4D28">
              <w:t xml:space="preserve">≥130 mmHg to </w:t>
            </w:r>
            <w:r w:rsidRPr="002F4D28">
              <w:br/>
              <w:t>&lt;140 mmH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C637EA9" w14:textId="180188DB" w:rsidR="002D5B7F" w:rsidRPr="002F4D28" w:rsidRDefault="0091647F">
            <w:pPr>
              <w:spacing w:after="160" w:line="480" w:lineRule="auto"/>
            </w:pPr>
            <w:r w:rsidRPr="002F4D28">
              <w:t>5,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FFEF4E1" w14:textId="0DEBEFCF" w:rsidR="002D5B7F" w:rsidRPr="002F4D28" w:rsidRDefault="0091647F">
            <w:pPr>
              <w:spacing w:after="160" w:line="480" w:lineRule="auto"/>
            </w:pPr>
            <w:r w:rsidRPr="002F4D28">
              <w:t>95 (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305539F" w14:textId="2F5B9F28" w:rsidR="002D5B7F" w:rsidRPr="002F4D28" w:rsidRDefault="0091647F">
            <w:pPr>
              <w:spacing w:after="160" w:line="480" w:lineRule="auto"/>
            </w:pPr>
            <w:r w:rsidRPr="002F4D28">
              <w:t>0.98 (0.77, 1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E65EC94" w14:textId="68F59BE5" w:rsidR="002D5B7F" w:rsidRPr="002F4D28" w:rsidRDefault="0091647F">
            <w:pPr>
              <w:spacing w:after="160" w:line="480" w:lineRule="auto"/>
            </w:pPr>
            <w:r w:rsidRPr="002F4D28">
              <w:t xml:space="preserve">0.84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731C050" w14:textId="316A7C48" w:rsidR="002D5B7F" w:rsidRPr="002F4D28" w:rsidRDefault="0091647F">
            <w:pPr>
              <w:spacing w:after="160" w:line="480" w:lineRule="auto"/>
            </w:pPr>
            <w:r w:rsidRPr="002F4D28">
              <w:t>1.04 (0.80, 1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AAB68AB" w14:textId="5D2E92B2" w:rsidR="002D5B7F" w:rsidRPr="002F4D28" w:rsidRDefault="0091647F">
            <w:pPr>
              <w:spacing w:after="160" w:line="480" w:lineRule="auto"/>
            </w:pPr>
            <w:r w:rsidRPr="002F4D28">
              <w:t xml:space="preserve">0.785 </w:t>
            </w:r>
          </w:p>
        </w:tc>
      </w:tr>
      <w:tr w:rsidR="002D5B7F" w:rsidRPr="002F4D28" w14:paraId="3CA7EFCC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69A5CB5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AE35901" w14:textId="77777777" w:rsidR="002D5B7F" w:rsidRPr="002F4D28" w:rsidRDefault="0091647F">
            <w:pPr>
              <w:spacing w:after="160" w:line="480" w:lineRule="auto"/>
            </w:pPr>
            <w:r w:rsidRPr="002F4D28">
              <w:t>≥140 mmH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EDA5F9E" w14:textId="5EBEADE0" w:rsidR="002D5B7F" w:rsidRPr="002F4D28" w:rsidRDefault="0091647F">
            <w:pPr>
              <w:spacing w:after="160" w:line="480" w:lineRule="auto"/>
            </w:pPr>
            <w:r w:rsidRPr="002F4D28">
              <w:t>5,1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A930B96" w14:textId="542143D7" w:rsidR="002D5B7F" w:rsidRPr="002F4D28" w:rsidRDefault="0091647F">
            <w:pPr>
              <w:spacing w:after="160" w:line="480" w:lineRule="auto"/>
            </w:pPr>
            <w:r w:rsidRPr="002F4D28">
              <w:t>100 (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6305581" w14:textId="1B34644D" w:rsidR="002D5B7F" w:rsidRPr="002F4D28" w:rsidRDefault="0091647F">
            <w:pPr>
              <w:spacing w:after="160" w:line="480" w:lineRule="auto"/>
            </w:pPr>
            <w:r w:rsidRPr="002F4D28">
              <w:t>1.10 (0.87, 1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74D11CE" w14:textId="43F8A59B" w:rsidR="002D5B7F" w:rsidRPr="002F4D28" w:rsidRDefault="0091647F">
            <w:pPr>
              <w:spacing w:after="160" w:line="480" w:lineRule="auto"/>
            </w:pPr>
            <w:r w:rsidRPr="002F4D28">
              <w:t xml:space="preserve">0.42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2B0BA72" w14:textId="34F5F7A9" w:rsidR="002D5B7F" w:rsidRPr="002F4D28" w:rsidRDefault="0091647F">
            <w:pPr>
              <w:spacing w:after="160" w:line="480" w:lineRule="auto"/>
            </w:pPr>
            <w:r w:rsidRPr="002F4D28">
              <w:t>1.27 (0.98, 1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0ED5A24" w14:textId="5B2AEBC1" w:rsidR="002D5B7F" w:rsidRPr="002F4D28" w:rsidRDefault="0091647F">
            <w:pPr>
              <w:spacing w:after="160" w:line="480" w:lineRule="auto"/>
            </w:pPr>
            <w:r w:rsidRPr="002F4D28">
              <w:t xml:space="preserve">0.072 </w:t>
            </w:r>
          </w:p>
        </w:tc>
      </w:tr>
      <w:tr w:rsidR="002D5B7F" w:rsidRPr="002F4D28" w14:paraId="6C50821D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1A731FD" w14:textId="77777777" w:rsidR="002D5B7F" w:rsidRPr="002F4D28" w:rsidRDefault="0091647F">
            <w:pPr>
              <w:spacing w:after="160" w:line="480" w:lineRule="auto"/>
            </w:pPr>
            <w:r w:rsidRPr="002F4D28">
              <w:t>Severe liver dysfunc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6357852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C55D195" w14:textId="18A33165" w:rsidR="002D5B7F" w:rsidRPr="002F4D28" w:rsidRDefault="0091647F">
            <w:pPr>
              <w:spacing w:after="160" w:line="480" w:lineRule="auto"/>
            </w:pPr>
            <w:r w:rsidRPr="002F4D28">
              <w:t>2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3561B44" w14:textId="47AAA0D8" w:rsidR="002D5B7F" w:rsidRPr="002F4D28" w:rsidRDefault="0091647F">
            <w:pPr>
              <w:spacing w:after="160" w:line="480" w:lineRule="auto"/>
            </w:pPr>
            <w:r w:rsidRPr="002F4D28">
              <w:t>9 (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960ED3F" w14:textId="77E95E4D" w:rsidR="002D5B7F" w:rsidRPr="002F4D28" w:rsidRDefault="0091647F">
            <w:pPr>
              <w:spacing w:after="160" w:line="480" w:lineRule="auto"/>
            </w:pPr>
            <w:r w:rsidRPr="002F4D28">
              <w:t>2.27 (1.18, 4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67A7928" w14:textId="4ED39606" w:rsidR="002D5B7F" w:rsidRPr="002F4D28" w:rsidRDefault="0091647F">
            <w:pPr>
              <w:spacing w:after="160" w:line="480" w:lineRule="auto"/>
            </w:pPr>
            <w:r w:rsidRPr="002F4D28">
              <w:t xml:space="preserve">0.01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386C354" w14:textId="262F4D4E" w:rsidR="002D5B7F" w:rsidRPr="002F4D28" w:rsidRDefault="0091647F">
            <w:pPr>
              <w:spacing w:after="160" w:line="480" w:lineRule="auto"/>
            </w:pPr>
            <w:r w:rsidRPr="002F4D28">
              <w:t>1.99 (0.94, 4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4005884" w14:textId="7FB57D1A" w:rsidR="002D5B7F" w:rsidRPr="002F4D28" w:rsidRDefault="0091647F">
            <w:pPr>
              <w:spacing w:after="160" w:line="480" w:lineRule="auto"/>
            </w:pPr>
            <w:r w:rsidRPr="002F4D28">
              <w:t xml:space="preserve">0.074 </w:t>
            </w:r>
          </w:p>
        </w:tc>
      </w:tr>
      <w:tr w:rsidR="002D5B7F" w:rsidRPr="002F4D28" w14:paraId="775E6E4C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79C7B48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93276F5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00A943C" w14:textId="708D517E" w:rsidR="002D5B7F" w:rsidRPr="002F4D28" w:rsidRDefault="0091647F">
            <w:pPr>
              <w:spacing w:after="160" w:line="480" w:lineRule="auto"/>
            </w:pPr>
            <w:r w:rsidRPr="002F4D28">
              <w:t>24,9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0E585C2" w14:textId="787C4322" w:rsidR="002D5B7F" w:rsidRPr="002F4D28" w:rsidRDefault="0091647F">
            <w:pPr>
              <w:spacing w:after="160" w:line="480" w:lineRule="auto"/>
            </w:pPr>
            <w:r w:rsidRPr="002F4D28">
              <w:t>438 (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04933A7" w14:textId="52287300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34F4EC7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48E2293" w14:textId="74D0A661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BD14C07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517E391E" w14:textId="77777777">
        <w:trPr>
          <w:gridAfter w:val="1"/>
          <w:wAfter w:w="7" w:type="dxa"/>
          <w:trHeight w:hRule="exact" w:val="997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CBA5DEE" w14:textId="77777777" w:rsidR="002D5B7F" w:rsidRPr="002F4D28" w:rsidRDefault="0091647F">
            <w:pPr>
              <w:spacing w:after="160" w:line="480" w:lineRule="auto"/>
            </w:pPr>
            <w:r w:rsidRPr="002F4D28">
              <w:t>Diabetes mellit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4B26B46" w14:textId="77777777" w:rsidR="002D5B7F" w:rsidRPr="002F4D28" w:rsidRDefault="0091647F">
            <w:pPr>
              <w:spacing w:after="160" w:line="480" w:lineRule="auto"/>
            </w:pPr>
            <w:r w:rsidRPr="002F4D28">
              <w:t>Yes (HbA1c &lt;6.0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BCA20FE" w14:textId="038BE036" w:rsidR="002D5B7F" w:rsidRPr="002F4D28" w:rsidRDefault="0091647F">
            <w:pPr>
              <w:spacing w:after="160" w:line="480" w:lineRule="auto"/>
            </w:pPr>
            <w:r w:rsidRPr="002F4D28">
              <w:t>9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4606B78" w14:textId="28252C98" w:rsidR="002D5B7F" w:rsidRPr="002F4D28" w:rsidRDefault="0091647F">
            <w:pPr>
              <w:spacing w:after="160" w:line="480" w:lineRule="auto"/>
            </w:pPr>
            <w:r w:rsidRPr="002F4D28">
              <w:t>19 (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207A119" w14:textId="352C86CE" w:rsidR="002D5B7F" w:rsidRPr="002F4D28" w:rsidRDefault="0091647F">
            <w:pPr>
              <w:spacing w:after="160" w:line="480" w:lineRule="auto"/>
            </w:pPr>
            <w:r w:rsidRPr="002F4D28">
              <w:t>1.15 (0.73, 1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9BC395D" w14:textId="083C6089" w:rsidR="002D5B7F" w:rsidRPr="002F4D28" w:rsidRDefault="0091647F">
            <w:pPr>
              <w:spacing w:after="160" w:line="480" w:lineRule="auto"/>
            </w:pPr>
            <w:r w:rsidRPr="002F4D28">
              <w:t xml:space="preserve">0.54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4F1733C" w14:textId="0F501721" w:rsidR="002D5B7F" w:rsidRPr="002F4D28" w:rsidRDefault="0091647F">
            <w:pPr>
              <w:spacing w:after="160" w:line="480" w:lineRule="auto"/>
            </w:pPr>
            <w:r w:rsidRPr="002F4D28">
              <w:t>0.90 (0.52, 1.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DDEA575" w14:textId="0E93F8AD" w:rsidR="002D5B7F" w:rsidRPr="002F4D28" w:rsidRDefault="0091647F">
            <w:pPr>
              <w:spacing w:after="160" w:line="480" w:lineRule="auto"/>
            </w:pPr>
            <w:r w:rsidRPr="002F4D28">
              <w:t xml:space="preserve">0.704 </w:t>
            </w:r>
          </w:p>
        </w:tc>
      </w:tr>
      <w:tr w:rsidR="002D5B7F" w:rsidRPr="002F4D28" w14:paraId="2AE90704" w14:textId="77777777">
        <w:trPr>
          <w:gridAfter w:val="1"/>
          <w:wAfter w:w="7" w:type="dxa"/>
          <w:trHeight w:hRule="exact" w:val="10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26215E7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7EF2F3C" w14:textId="77777777" w:rsidR="002D5B7F" w:rsidRPr="002F4D28" w:rsidRDefault="0091647F">
            <w:pPr>
              <w:spacing w:after="160" w:line="480" w:lineRule="auto"/>
            </w:pPr>
            <w:r w:rsidRPr="002F4D28">
              <w:t>Yes (HbA1c ≥6.0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DF3F56C" w14:textId="5DB7B45A" w:rsidR="002D5B7F" w:rsidRPr="002F4D28" w:rsidRDefault="0091647F">
            <w:pPr>
              <w:spacing w:after="160" w:line="480" w:lineRule="auto"/>
            </w:pPr>
            <w:r w:rsidRPr="002F4D28">
              <w:t>4,4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31B2E44" w14:textId="5E82A0D6" w:rsidR="002D5B7F" w:rsidRPr="002F4D28" w:rsidRDefault="0091647F">
            <w:pPr>
              <w:spacing w:after="160" w:line="480" w:lineRule="auto"/>
            </w:pPr>
            <w:r w:rsidRPr="002F4D28">
              <w:t>79 (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4CAAE43" w14:textId="54611279" w:rsidR="002D5B7F" w:rsidRPr="002F4D28" w:rsidRDefault="0091647F">
            <w:pPr>
              <w:spacing w:after="160" w:line="480" w:lineRule="auto"/>
            </w:pPr>
            <w:r w:rsidRPr="002F4D28">
              <w:t>1.04 (0.81, 1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E8C05B9" w14:textId="2B0E98E8" w:rsidR="002D5B7F" w:rsidRPr="002F4D28" w:rsidRDefault="0091647F">
            <w:pPr>
              <w:spacing w:after="160" w:line="480" w:lineRule="auto"/>
            </w:pPr>
            <w:r w:rsidRPr="002F4D28">
              <w:t xml:space="preserve">0.76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CC46BB1" w14:textId="6A0CB3CD" w:rsidR="002D5B7F" w:rsidRPr="002F4D28" w:rsidRDefault="0091647F">
            <w:pPr>
              <w:spacing w:after="160" w:line="480" w:lineRule="auto"/>
            </w:pPr>
            <w:r w:rsidRPr="002F4D28">
              <w:t>0.88 (0.67, 1.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66424EA" w14:textId="045AB02B" w:rsidR="002D5B7F" w:rsidRPr="002F4D28" w:rsidRDefault="0091647F">
            <w:pPr>
              <w:spacing w:after="160" w:line="480" w:lineRule="auto"/>
            </w:pPr>
            <w:r w:rsidRPr="002F4D28">
              <w:t xml:space="preserve">0.364 </w:t>
            </w:r>
          </w:p>
        </w:tc>
      </w:tr>
      <w:tr w:rsidR="002D5B7F" w:rsidRPr="002F4D28" w14:paraId="24DCAC74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8BEEE68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FCCF055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42CE3F0" w14:textId="26251C4B" w:rsidR="002D5B7F" w:rsidRPr="002F4D28" w:rsidRDefault="0091647F">
            <w:pPr>
              <w:spacing w:after="160" w:line="480" w:lineRule="auto"/>
            </w:pPr>
            <w:r w:rsidRPr="002F4D28">
              <w:t>18,4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9316014" w14:textId="78BB2556" w:rsidR="002D5B7F" w:rsidRPr="002F4D28" w:rsidRDefault="0091647F">
            <w:pPr>
              <w:spacing w:after="160" w:line="480" w:lineRule="auto"/>
            </w:pPr>
            <w:r w:rsidRPr="002F4D28">
              <w:t>317 (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63FBCB3" w14:textId="3E944802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6370C45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8DEACD3" w14:textId="599B40A1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198FADC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354FBA0A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0D0B283" w14:textId="77777777" w:rsidR="002D5B7F" w:rsidRPr="002F4D28" w:rsidRDefault="0091647F">
            <w:pPr>
              <w:spacing w:after="160" w:line="480" w:lineRule="auto"/>
            </w:pPr>
            <w:r w:rsidRPr="002F4D28">
              <w:t>Hyperuricemi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15D134C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ABA1DEF" w14:textId="340B3A67" w:rsidR="002D5B7F" w:rsidRPr="002F4D28" w:rsidRDefault="0091647F">
            <w:pPr>
              <w:spacing w:after="160" w:line="480" w:lineRule="auto"/>
            </w:pPr>
            <w:r w:rsidRPr="002F4D28">
              <w:t>5,3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11B0CB4" w14:textId="2DCC5A0F" w:rsidR="002D5B7F" w:rsidRPr="002F4D28" w:rsidRDefault="0091647F">
            <w:pPr>
              <w:spacing w:after="160" w:line="480" w:lineRule="auto"/>
            </w:pPr>
            <w:r w:rsidRPr="002F4D28">
              <w:t>112 (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5C315AE" w14:textId="13A7C6B8" w:rsidR="002D5B7F" w:rsidRPr="002F4D28" w:rsidRDefault="0091647F">
            <w:pPr>
              <w:spacing w:after="160" w:line="480" w:lineRule="auto"/>
            </w:pPr>
            <w:r w:rsidRPr="002F4D28">
              <w:t>1.25 (1.01, 1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8238835" w14:textId="267F4F72" w:rsidR="002D5B7F" w:rsidRPr="002F4D28" w:rsidRDefault="0091647F">
            <w:pPr>
              <w:spacing w:after="160" w:line="480" w:lineRule="auto"/>
            </w:pPr>
            <w:r w:rsidRPr="002F4D28">
              <w:t xml:space="preserve">0.03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62D247C" w14:textId="7D1790A4" w:rsidR="002D5B7F" w:rsidRPr="002F4D28" w:rsidRDefault="0091647F">
            <w:pPr>
              <w:spacing w:after="160" w:line="480" w:lineRule="auto"/>
            </w:pPr>
            <w:r w:rsidRPr="002F4D28">
              <w:t>1.02 (0.79, 1.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CDD6A9C" w14:textId="0C14E7AE" w:rsidR="002D5B7F" w:rsidRPr="002F4D28" w:rsidRDefault="0091647F">
            <w:pPr>
              <w:spacing w:after="160" w:line="480" w:lineRule="auto"/>
            </w:pPr>
            <w:r w:rsidRPr="002F4D28">
              <w:t xml:space="preserve">0.888 </w:t>
            </w:r>
          </w:p>
        </w:tc>
      </w:tr>
      <w:tr w:rsidR="002D5B7F" w:rsidRPr="002F4D28" w14:paraId="18D31D28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EA0E387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D45A057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324EB78" w14:textId="1908BAAE" w:rsidR="002D5B7F" w:rsidRPr="002F4D28" w:rsidRDefault="0091647F">
            <w:pPr>
              <w:spacing w:after="160" w:line="480" w:lineRule="auto"/>
            </w:pPr>
            <w:r w:rsidRPr="002F4D28">
              <w:t>19,8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A6A2778" w14:textId="7EEE6F16" w:rsidR="002D5B7F" w:rsidRPr="002F4D28" w:rsidRDefault="0091647F">
            <w:pPr>
              <w:spacing w:after="160" w:line="480" w:lineRule="auto"/>
            </w:pPr>
            <w:r w:rsidRPr="002F4D28">
              <w:t>335 (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5790E5E" w14:textId="1C28A2F2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0291C05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424A68F" w14:textId="5DFFCC71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D16A55F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61A11605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61253E1" w14:textId="77777777" w:rsidR="002D5B7F" w:rsidRPr="002F4D28" w:rsidRDefault="0091647F">
            <w:pPr>
              <w:spacing w:after="160" w:line="480" w:lineRule="auto"/>
            </w:pPr>
            <w:r w:rsidRPr="002F4D28">
              <w:lastRenderedPageBreak/>
              <w:t>Heart failure, reduced LVEF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828E277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384AF4C" w14:textId="39530389" w:rsidR="002D5B7F" w:rsidRPr="002F4D28" w:rsidRDefault="0091647F">
            <w:pPr>
              <w:spacing w:after="160" w:line="480" w:lineRule="auto"/>
            </w:pPr>
            <w:r w:rsidRPr="002F4D28">
              <w:t>8,5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445B5B2" w14:textId="40BB7B9B" w:rsidR="002D5B7F" w:rsidRPr="002F4D28" w:rsidRDefault="0091647F">
            <w:pPr>
              <w:spacing w:after="160" w:line="480" w:lineRule="auto"/>
            </w:pPr>
            <w:r w:rsidRPr="002F4D28">
              <w:t>167 (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1586B9E" w14:textId="7381C52B" w:rsidR="002D5B7F" w:rsidRPr="002F4D28" w:rsidRDefault="0091647F">
            <w:pPr>
              <w:spacing w:after="160" w:line="480" w:lineRule="auto"/>
            </w:pPr>
            <w:r w:rsidRPr="002F4D28">
              <w:t>1.18 (0.98, 1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8257334" w14:textId="5475F6FC" w:rsidR="002D5B7F" w:rsidRPr="002F4D28" w:rsidRDefault="0091647F">
            <w:pPr>
              <w:spacing w:after="160" w:line="480" w:lineRule="auto"/>
            </w:pPr>
            <w:r w:rsidRPr="002F4D28">
              <w:t xml:space="preserve">0.08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FC14D75" w14:textId="4C90FED5" w:rsidR="002D5B7F" w:rsidRPr="002F4D28" w:rsidRDefault="0091647F">
            <w:pPr>
              <w:spacing w:after="160" w:line="480" w:lineRule="auto"/>
            </w:pPr>
            <w:r w:rsidRPr="002F4D28">
              <w:t>0.94 (0.75, 1.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5C56ADA" w14:textId="718D10AF" w:rsidR="002D5B7F" w:rsidRPr="002F4D28" w:rsidRDefault="0091647F">
            <w:pPr>
              <w:spacing w:after="160" w:line="480" w:lineRule="auto"/>
            </w:pPr>
            <w:r w:rsidRPr="002F4D28">
              <w:t xml:space="preserve">0.580 </w:t>
            </w:r>
          </w:p>
        </w:tc>
      </w:tr>
      <w:tr w:rsidR="002D5B7F" w:rsidRPr="002F4D28" w14:paraId="52479DF4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BD69C13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32E7212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7DB0F67" w14:textId="4BC60B93" w:rsidR="002D5B7F" w:rsidRPr="002F4D28" w:rsidRDefault="0091647F">
            <w:pPr>
              <w:spacing w:after="160" w:line="480" w:lineRule="auto"/>
            </w:pPr>
            <w:r w:rsidRPr="002F4D28">
              <w:t>16,6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9EACDCB" w14:textId="07B6E5F1" w:rsidR="002D5B7F" w:rsidRPr="002F4D28" w:rsidRDefault="0091647F">
            <w:pPr>
              <w:spacing w:after="160" w:line="480" w:lineRule="auto"/>
            </w:pPr>
            <w:r w:rsidRPr="002F4D28">
              <w:t>280 (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FE5A364" w14:textId="0E9FF25F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7B9E11B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0FDC856" w14:textId="2921D33F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2FB6B14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39CA6E00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083829E" w14:textId="77777777" w:rsidR="002D5B7F" w:rsidRPr="002F4D28" w:rsidRDefault="0091647F">
            <w:pPr>
              <w:spacing w:after="160" w:line="480" w:lineRule="auto"/>
            </w:pPr>
            <w:r w:rsidRPr="002F4D28">
              <w:t>Myocardial infarc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036AD3B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CA0955C" w14:textId="11B1DC39" w:rsidR="002D5B7F" w:rsidRPr="002F4D28" w:rsidRDefault="0091647F">
            <w:pPr>
              <w:spacing w:after="160" w:line="480" w:lineRule="auto"/>
            </w:pPr>
            <w:r w:rsidRPr="002F4D28">
              <w:t>1,1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78EDE09" w14:textId="6F5A435B" w:rsidR="002D5B7F" w:rsidRPr="002F4D28" w:rsidRDefault="0091647F">
            <w:pPr>
              <w:spacing w:after="160" w:line="480" w:lineRule="auto"/>
            </w:pPr>
            <w:r w:rsidRPr="002F4D28">
              <w:t>26 (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EE8E398" w14:textId="74D6F34A" w:rsidR="002D5B7F" w:rsidRPr="002F4D28" w:rsidRDefault="0091647F">
            <w:pPr>
              <w:spacing w:after="160" w:line="480" w:lineRule="auto"/>
            </w:pPr>
            <w:r w:rsidRPr="002F4D28">
              <w:t>1.30 (0.88, 1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77046BD" w14:textId="75405A30" w:rsidR="002D5B7F" w:rsidRPr="002F4D28" w:rsidRDefault="0091647F">
            <w:pPr>
              <w:spacing w:after="160" w:line="480" w:lineRule="auto"/>
            </w:pPr>
            <w:r w:rsidRPr="002F4D28">
              <w:t xml:space="preserve">0.19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95698B4" w14:textId="40D0CA77" w:rsidR="002D5B7F" w:rsidRPr="002F4D28" w:rsidRDefault="0091647F">
            <w:pPr>
              <w:spacing w:after="160" w:line="480" w:lineRule="auto"/>
            </w:pPr>
            <w:r w:rsidRPr="002F4D28">
              <w:t>1.05 (0.64, 1.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A2CF546" w14:textId="24F407C8" w:rsidR="002D5B7F" w:rsidRPr="002F4D28" w:rsidRDefault="0091647F">
            <w:pPr>
              <w:spacing w:after="160" w:line="480" w:lineRule="auto"/>
            </w:pPr>
            <w:r w:rsidRPr="002F4D28">
              <w:t xml:space="preserve">0.845 </w:t>
            </w:r>
          </w:p>
        </w:tc>
      </w:tr>
      <w:tr w:rsidR="002D5B7F" w:rsidRPr="002F4D28" w14:paraId="735251FF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5EABB3C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91DC058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568B7C0" w14:textId="40DB413F" w:rsidR="002D5B7F" w:rsidRPr="002F4D28" w:rsidRDefault="0091647F">
            <w:pPr>
              <w:spacing w:after="160" w:line="480" w:lineRule="auto"/>
            </w:pPr>
            <w:r w:rsidRPr="002F4D28">
              <w:t>24,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D5E1B0A" w14:textId="3662F391" w:rsidR="002D5B7F" w:rsidRPr="002F4D28" w:rsidRDefault="0091647F">
            <w:pPr>
              <w:spacing w:after="160" w:line="480" w:lineRule="auto"/>
            </w:pPr>
            <w:r w:rsidRPr="002F4D28">
              <w:t>421 (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E4023BF" w14:textId="0D26C7D0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DA863C6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00899D7" w14:textId="23CC2AA4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502B123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2E661B27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8208C03" w14:textId="77777777" w:rsidR="002D5B7F" w:rsidRPr="002F4D28" w:rsidRDefault="0091647F">
            <w:pPr>
              <w:spacing w:after="160" w:line="480" w:lineRule="auto"/>
            </w:pPr>
            <w:r w:rsidRPr="002F4D28">
              <w:t>Cerebrovascular diseas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3A829FA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55F4252" w14:textId="6A8C9245" w:rsidR="002D5B7F" w:rsidRPr="002F4D28" w:rsidRDefault="0091647F">
            <w:pPr>
              <w:spacing w:after="160" w:line="480" w:lineRule="auto"/>
            </w:pPr>
            <w:r w:rsidRPr="002F4D28">
              <w:t>5,1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2803035" w14:textId="2DD43FDA" w:rsidR="002D5B7F" w:rsidRPr="002F4D28" w:rsidRDefault="0091647F">
            <w:pPr>
              <w:spacing w:after="160" w:line="480" w:lineRule="auto"/>
            </w:pPr>
            <w:r w:rsidRPr="002F4D28">
              <w:t>123 (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AC65B29" w14:textId="42A25F6B" w:rsidR="002D5B7F" w:rsidRPr="002F4D28" w:rsidRDefault="0091647F">
            <w:pPr>
              <w:spacing w:after="160" w:line="480" w:lineRule="auto"/>
            </w:pPr>
            <w:r w:rsidRPr="002F4D28">
              <w:t>1.49 (1.21, 1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6A4220A" w14:textId="6A3361D0" w:rsidR="002D5B7F" w:rsidRPr="002F4D28" w:rsidRDefault="0091647F">
            <w:pPr>
              <w:spacing w:after="160" w:line="480" w:lineRule="auto"/>
            </w:pPr>
            <w:r w:rsidRPr="002F4D28">
              <w:t xml:space="preserve">&lt;0.00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1BAB412" w14:textId="503C4F83" w:rsidR="002D5B7F" w:rsidRPr="002F4D28" w:rsidRDefault="0091647F">
            <w:pPr>
              <w:spacing w:after="160" w:line="480" w:lineRule="auto"/>
            </w:pPr>
            <w:r w:rsidRPr="002F4D28">
              <w:t>1.25 (0.99, 1.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29AF999" w14:textId="34C34475" w:rsidR="002D5B7F" w:rsidRPr="002F4D28" w:rsidRDefault="0091647F">
            <w:pPr>
              <w:spacing w:after="160" w:line="480" w:lineRule="auto"/>
            </w:pPr>
            <w:r w:rsidRPr="002F4D28">
              <w:t xml:space="preserve">0.066 </w:t>
            </w:r>
          </w:p>
        </w:tc>
      </w:tr>
      <w:tr w:rsidR="002D5B7F" w:rsidRPr="002F4D28" w14:paraId="4E575254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E2C8654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D2A1238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209AFAE" w14:textId="42261D9C" w:rsidR="002D5B7F" w:rsidRPr="002F4D28" w:rsidRDefault="0091647F">
            <w:pPr>
              <w:spacing w:after="160" w:line="480" w:lineRule="auto"/>
            </w:pPr>
            <w:r w:rsidRPr="002F4D28">
              <w:t>19,9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8A58F0A" w14:textId="4B4AD318" w:rsidR="002D5B7F" w:rsidRPr="002F4D28" w:rsidRDefault="0091647F">
            <w:pPr>
              <w:spacing w:after="160" w:line="480" w:lineRule="auto"/>
            </w:pPr>
            <w:r w:rsidRPr="002F4D28">
              <w:t>324 (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26D2A87" w14:textId="10912F5D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1056A37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7C88C69" w14:textId="2CD2CEFD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3BF561C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2A60C8C9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6FE3869" w14:textId="77777777" w:rsidR="002D5B7F" w:rsidRPr="002F4D28" w:rsidRDefault="0091647F">
            <w:pPr>
              <w:spacing w:after="160" w:line="480" w:lineRule="auto"/>
            </w:pPr>
            <w:r w:rsidRPr="002F4D28">
              <w:t>Other thromboembolic diseas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1C6CA17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243CC2B" w14:textId="2E5B8F56" w:rsidR="002D5B7F" w:rsidRPr="002F4D28" w:rsidRDefault="0091647F">
            <w:pPr>
              <w:spacing w:after="160" w:line="480" w:lineRule="auto"/>
            </w:pPr>
            <w:r w:rsidRPr="002F4D28">
              <w:t>1,9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DFC521C" w14:textId="724785D2" w:rsidR="002D5B7F" w:rsidRPr="002F4D28" w:rsidRDefault="0091647F">
            <w:pPr>
              <w:spacing w:after="160" w:line="480" w:lineRule="auto"/>
            </w:pPr>
            <w:r w:rsidRPr="002F4D28">
              <w:t>46 (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3E6B065" w14:textId="3CE5B02B" w:rsidR="002D5B7F" w:rsidRPr="002F4D28" w:rsidRDefault="0091647F">
            <w:pPr>
              <w:spacing w:after="160" w:line="480" w:lineRule="auto"/>
            </w:pPr>
            <w:r w:rsidRPr="002F4D28">
              <w:t>1.37 (1.01, 1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40A03AE" w14:textId="52A4243B" w:rsidR="002D5B7F" w:rsidRPr="002F4D28" w:rsidRDefault="0091647F">
            <w:pPr>
              <w:spacing w:after="160" w:line="480" w:lineRule="auto"/>
            </w:pPr>
            <w:r w:rsidRPr="002F4D28">
              <w:t xml:space="preserve">0.04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F3C271E" w14:textId="7E0ED7A0" w:rsidR="002D5B7F" w:rsidRPr="002F4D28" w:rsidRDefault="0091647F">
            <w:pPr>
              <w:spacing w:after="160" w:line="480" w:lineRule="auto"/>
            </w:pPr>
            <w:r w:rsidRPr="002F4D28">
              <w:t>1.14 (0.79, 1.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1B57BF3" w14:textId="1A73206B" w:rsidR="002D5B7F" w:rsidRPr="002F4D28" w:rsidRDefault="0091647F">
            <w:pPr>
              <w:spacing w:after="160" w:line="480" w:lineRule="auto"/>
            </w:pPr>
            <w:r w:rsidRPr="002F4D28">
              <w:t xml:space="preserve">0.490 </w:t>
            </w:r>
          </w:p>
        </w:tc>
      </w:tr>
      <w:tr w:rsidR="002D5B7F" w:rsidRPr="002F4D28" w14:paraId="4CEBC87B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E0380A4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76AF835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DC0E0EB" w14:textId="4DAF761F" w:rsidR="002D5B7F" w:rsidRPr="002F4D28" w:rsidRDefault="0091647F">
            <w:pPr>
              <w:spacing w:after="160" w:line="480" w:lineRule="auto"/>
            </w:pPr>
            <w:r w:rsidRPr="002F4D28">
              <w:t>23,2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B818525" w14:textId="5F536784" w:rsidR="002D5B7F" w:rsidRPr="002F4D28" w:rsidRDefault="0091647F">
            <w:pPr>
              <w:spacing w:after="160" w:line="480" w:lineRule="auto"/>
            </w:pPr>
            <w:r w:rsidRPr="002F4D28">
              <w:t>401 (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2DD93F6" w14:textId="1DB70E25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9823510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33A617C" w14:textId="12A65718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1BA8E23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332413E0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C76E284" w14:textId="77777777" w:rsidR="002D5B7F" w:rsidRPr="002F4D28" w:rsidRDefault="0091647F">
            <w:pPr>
              <w:spacing w:after="160" w:line="480" w:lineRule="auto"/>
            </w:pPr>
            <w:r w:rsidRPr="002F4D28">
              <w:t>Active canc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7DC8E89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354FA87" w14:textId="1267E94C" w:rsidR="002D5B7F" w:rsidRPr="002F4D28" w:rsidRDefault="0091647F">
            <w:pPr>
              <w:spacing w:after="160" w:line="480" w:lineRule="auto"/>
            </w:pPr>
            <w:r w:rsidRPr="002F4D28">
              <w:t>2,8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E1C084D" w14:textId="376DB737" w:rsidR="002D5B7F" w:rsidRPr="002F4D28" w:rsidRDefault="0091647F">
            <w:pPr>
              <w:spacing w:after="160" w:line="480" w:lineRule="auto"/>
            </w:pPr>
            <w:r w:rsidRPr="002F4D28">
              <w:t>68 (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477442C" w14:textId="071A9213" w:rsidR="002D5B7F" w:rsidRPr="002F4D28" w:rsidRDefault="0091647F">
            <w:pPr>
              <w:spacing w:after="160" w:line="480" w:lineRule="auto"/>
            </w:pPr>
            <w:r w:rsidRPr="002F4D28">
              <w:t>1.46 (1.12, 1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E7F096D" w14:textId="21629542" w:rsidR="002D5B7F" w:rsidRPr="002F4D28" w:rsidRDefault="0091647F">
            <w:pPr>
              <w:spacing w:after="160" w:line="480" w:lineRule="auto"/>
            </w:pPr>
            <w:r w:rsidRPr="002F4D28">
              <w:t xml:space="preserve">0.00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A997257" w14:textId="5E04BAD9" w:rsidR="002D5B7F" w:rsidRPr="002F4D28" w:rsidRDefault="0091647F">
            <w:pPr>
              <w:spacing w:after="160" w:line="480" w:lineRule="auto"/>
            </w:pPr>
            <w:r w:rsidRPr="002F4D28">
              <w:t>1.26 (0.93, 1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BC441FA" w14:textId="768107AC" w:rsidR="002D5B7F" w:rsidRPr="002F4D28" w:rsidRDefault="0091647F">
            <w:pPr>
              <w:spacing w:after="160" w:line="480" w:lineRule="auto"/>
            </w:pPr>
            <w:r w:rsidRPr="002F4D28">
              <w:t xml:space="preserve">0.134 </w:t>
            </w:r>
          </w:p>
        </w:tc>
      </w:tr>
      <w:tr w:rsidR="002D5B7F" w:rsidRPr="002F4D28" w14:paraId="1D5348A8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A1B3C30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1E0BFAC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6261934" w14:textId="4F104074" w:rsidR="002D5B7F" w:rsidRPr="002F4D28" w:rsidRDefault="0091647F">
            <w:pPr>
              <w:spacing w:after="160" w:line="480" w:lineRule="auto"/>
            </w:pPr>
            <w:r w:rsidRPr="002F4D28">
              <w:t>22,3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EA1B30F" w14:textId="3D857C6E" w:rsidR="002D5B7F" w:rsidRPr="002F4D28" w:rsidRDefault="0091647F">
            <w:pPr>
              <w:spacing w:after="160" w:line="480" w:lineRule="auto"/>
            </w:pPr>
            <w:r w:rsidRPr="002F4D28">
              <w:t>379 (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C5F381D" w14:textId="45035D14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BF89F80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C0BF215" w14:textId="2D16AF4B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152B76B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7BD20527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F172522" w14:textId="77777777" w:rsidR="002D5B7F" w:rsidRPr="002F4D28" w:rsidRDefault="0091647F">
            <w:pPr>
              <w:spacing w:after="160" w:line="480" w:lineRule="auto"/>
            </w:pPr>
            <w:r w:rsidRPr="002F4D28">
              <w:t>Dementi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5F8437F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042372E" w14:textId="5A4FA0B8" w:rsidR="002D5B7F" w:rsidRPr="002F4D28" w:rsidRDefault="0091647F">
            <w:pPr>
              <w:spacing w:after="160" w:line="480" w:lineRule="auto"/>
            </w:pPr>
            <w:r w:rsidRPr="002F4D28">
              <w:t>1,5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74BA398" w14:textId="3BD58FD5" w:rsidR="002D5B7F" w:rsidRPr="002F4D28" w:rsidRDefault="0091647F">
            <w:pPr>
              <w:spacing w:after="160" w:line="480" w:lineRule="auto"/>
            </w:pPr>
            <w:r w:rsidRPr="002F4D28">
              <w:t>36 (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BCFEDCA" w14:textId="0AFBA1D1" w:rsidR="002D5B7F" w:rsidRPr="002F4D28" w:rsidRDefault="0091647F">
            <w:pPr>
              <w:spacing w:after="160" w:line="480" w:lineRule="auto"/>
            </w:pPr>
            <w:r w:rsidRPr="002F4D28">
              <w:t>1.40 (1.00, 1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2E223B1" w14:textId="727B94AE" w:rsidR="002D5B7F" w:rsidRPr="002F4D28" w:rsidRDefault="0091647F">
            <w:pPr>
              <w:spacing w:after="160" w:line="480" w:lineRule="auto"/>
            </w:pPr>
            <w:r w:rsidRPr="002F4D28">
              <w:t xml:space="preserve">0.05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88017D1" w14:textId="0A03DB8A" w:rsidR="002D5B7F" w:rsidRPr="002F4D28" w:rsidRDefault="0091647F">
            <w:pPr>
              <w:spacing w:after="160" w:line="480" w:lineRule="auto"/>
            </w:pPr>
            <w:r w:rsidRPr="002F4D28">
              <w:t>1.29 (0.88, 1.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51E7097" w14:textId="5109E837" w:rsidR="002D5B7F" w:rsidRPr="002F4D28" w:rsidRDefault="0091647F">
            <w:pPr>
              <w:spacing w:after="160" w:line="480" w:lineRule="auto"/>
            </w:pPr>
            <w:r w:rsidRPr="002F4D28">
              <w:t xml:space="preserve">0.184 </w:t>
            </w:r>
          </w:p>
        </w:tc>
      </w:tr>
      <w:tr w:rsidR="002D5B7F" w:rsidRPr="002F4D28" w14:paraId="08256056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31CA121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C5E417C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7030B5D" w14:textId="041E70D5" w:rsidR="002D5B7F" w:rsidRPr="002F4D28" w:rsidRDefault="0091647F">
            <w:pPr>
              <w:spacing w:after="160" w:line="480" w:lineRule="auto"/>
            </w:pPr>
            <w:r w:rsidRPr="002F4D28">
              <w:t>23,6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AD7B60B" w14:textId="1EDB4F9B" w:rsidR="002D5B7F" w:rsidRPr="002F4D28" w:rsidRDefault="0091647F">
            <w:pPr>
              <w:spacing w:after="160" w:line="480" w:lineRule="auto"/>
            </w:pPr>
            <w:r w:rsidRPr="002F4D28">
              <w:t>411 (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06F93DE" w14:textId="5E89B7F0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3889D9E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B137471" w14:textId="646248BA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466D5D0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274FCA77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CED7991" w14:textId="77777777" w:rsidR="002D5B7F" w:rsidRPr="002F4D28" w:rsidRDefault="0091647F">
            <w:pPr>
              <w:spacing w:after="160" w:line="480" w:lineRule="auto"/>
            </w:pPr>
            <w:r w:rsidRPr="002F4D28">
              <w:t>Fall within 1 yea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D5D7D9A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6A85330" w14:textId="298CFFE8" w:rsidR="002D5B7F" w:rsidRPr="002F4D28" w:rsidRDefault="0091647F">
            <w:pPr>
              <w:spacing w:after="160" w:line="480" w:lineRule="auto"/>
            </w:pPr>
            <w:r w:rsidRPr="002F4D28">
              <w:t>1,5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28C34E6" w14:textId="2142362F" w:rsidR="002D5B7F" w:rsidRPr="002F4D28" w:rsidRDefault="0091647F">
            <w:pPr>
              <w:spacing w:after="160" w:line="480" w:lineRule="auto"/>
            </w:pPr>
            <w:r w:rsidRPr="002F4D28">
              <w:t>49 (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7D63AF0" w14:textId="042566D2" w:rsidR="002D5B7F" w:rsidRPr="002F4D28" w:rsidRDefault="0091647F">
            <w:pPr>
              <w:spacing w:after="160" w:line="480" w:lineRule="auto"/>
            </w:pPr>
            <w:r w:rsidRPr="002F4D28">
              <w:t>1.91 (1.42, 2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09FEBCB" w14:textId="29E62D2E" w:rsidR="002D5B7F" w:rsidRPr="002F4D28" w:rsidRDefault="0091647F">
            <w:pPr>
              <w:spacing w:after="160" w:line="480" w:lineRule="auto"/>
            </w:pPr>
            <w:r w:rsidRPr="002F4D28"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225A616" w14:textId="7E5FFB99" w:rsidR="002D5B7F" w:rsidRPr="002F4D28" w:rsidRDefault="0091647F">
            <w:pPr>
              <w:spacing w:after="160" w:line="480" w:lineRule="auto"/>
            </w:pPr>
            <w:r w:rsidRPr="002F4D28">
              <w:t>1.64 (1.17, 2.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9615D93" w14:textId="43441E22" w:rsidR="002D5B7F" w:rsidRPr="002F4D28" w:rsidRDefault="0091647F">
            <w:pPr>
              <w:spacing w:after="160" w:line="480" w:lineRule="auto"/>
            </w:pPr>
            <w:r w:rsidRPr="002F4D28">
              <w:t xml:space="preserve">0.004 </w:t>
            </w:r>
          </w:p>
        </w:tc>
      </w:tr>
      <w:tr w:rsidR="002D5B7F" w:rsidRPr="002F4D28" w14:paraId="35429037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B16FD97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C0B52D5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975B26F" w14:textId="2744DA71" w:rsidR="002D5B7F" w:rsidRPr="002F4D28" w:rsidRDefault="0091647F">
            <w:pPr>
              <w:spacing w:after="160" w:line="480" w:lineRule="auto"/>
            </w:pPr>
            <w:r w:rsidRPr="002F4D28">
              <w:t>20,8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34B2C4F" w14:textId="177CDD98" w:rsidR="002D5B7F" w:rsidRPr="002F4D28" w:rsidRDefault="0091647F">
            <w:pPr>
              <w:spacing w:after="160" w:line="480" w:lineRule="auto"/>
            </w:pPr>
            <w:r w:rsidRPr="002F4D28">
              <w:t>346 (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5EFA053" w14:textId="2C4DE111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4E670E3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7857B0C" w14:textId="42C022A4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6CE5940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1AA6AEFF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5A36F03" w14:textId="77777777" w:rsidR="002D5B7F" w:rsidRPr="002F4D28" w:rsidRDefault="0091647F">
            <w:pPr>
              <w:spacing w:after="160" w:line="480" w:lineRule="auto"/>
            </w:pPr>
            <w:r w:rsidRPr="002F4D28">
              <w:t>Catheter abla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9E6A88B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0DCD043" w14:textId="5FFDC2C5" w:rsidR="002D5B7F" w:rsidRPr="002F4D28" w:rsidRDefault="0091647F">
            <w:pPr>
              <w:spacing w:after="160" w:line="480" w:lineRule="auto"/>
            </w:pPr>
            <w:r w:rsidRPr="002F4D28">
              <w:t>2,6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22E663E" w14:textId="2525ED90" w:rsidR="002D5B7F" w:rsidRPr="002F4D28" w:rsidRDefault="0091647F">
            <w:pPr>
              <w:spacing w:after="160" w:line="480" w:lineRule="auto"/>
            </w:pPr>
            <w:r w:rsidRPr="002F4D28">
              <w:t>25 (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9153270" w14:textId="3B1779AA" w:rsidR="002D5B7F" w:rsidRPr="002F4D28" w:rsidRDefault="0091647F">
            <w:pPr>
              <w:spacing w:after="160" w:line="480" w:lineRule="auto"/>
            </w:pPr>
            <w:r w:rsidRPr="002F4D28">
              <w:t>0.49 (0.33, 0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D3CCB55" w14:textId="0EA34C1F" w:rsidR="002D5B7F" w:rsidRPr="002F4D28" w:rsidRDefault="0091647F">
            <w:pPr>
              <w:spacing w:after="160" w:line="480" w:lineRule="auto"/>
            </w:pPr>
            <w:r w:rsidRPr="002F4D28">
              <w:t xml:space="preserve">0.00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0512AC9" w14:textId="29AC012D" w:rsidR="002D5B7F" w:rsidRPr="002F4D28" w:rsidRDefault="0091647F">
            <w:pPr>
              <w:spacing w:after="160" w:line="480" w:lineRule="auto"/>
            </w:pPr>
            <w:r w:rsidRPr="002F4D28">
              <w:t>0.56 (0.36, 0.8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4E32FA0" w14:textId="46B5F2DD" w:rsidR="002D5B7F" w:rsidRPr="002F4D28" w:rsidRDefault="0091647F">
            <w:pPr>
              <w:spacing w:after="160" w:line="480" w:lineRule="auto"/>
            </w:pPr>
            <w:r w:rsidRPr="002F4D28">
              <w:t xml:space="preserve">0.009 </w:t>
            </w:r>
          </w:p>
        </w:tc>
      </w:tr>
      <w:tr w:rsidR="002D5B7F" w:rsidRPr="002F4D28" w14:paraId="4D3F1C26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7942403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936437B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1C7AEF6" w14:textId="4D32E81E" w:rsidR="002D5B7F" w:rsidRPr="002F4D28" w:rsidRDefault="0091647F">
            <w:pPr>
              <w:spacing w:after="160" w:line="480" w:lineRule="auto"/>
            </w:pPr>
            <w:r w:rsidRPr="002F4D28">
              <w:t>22,5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48FCEB6" w14:textId="34FFACF4" w:rsidR="002D5B7F" w:rsidRPr="002F4D28" w:rsidRDefault="0091647F">
            <w:pPr>
              <w:spacing w:after="160" w:line="480" w:lineRule="auto"/>
            </w:pPr>
            <w:r w:rsidRPr="002F4D28">
              <w:t>422 (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BF9F091" w14:textId="4F9ACF40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E8E92FE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EA9C31D" w14:textId="010DB673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1AEE2CA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164E9EF1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927C390" w14:textId="77777777" w:rsidR="002D5B7F" w:rsidRPr="002F4D28" w:rsidRDefault="0091647F">
            <w:pPr>
              <w:spacing w:after="160" w:line="480" w:lineRule="auto"/>
            </w:pPr>
            <w:r w:rsidRPr="002F4D28">
              <w:t>Antiarrhythmic agent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586120D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36F530B" w14:textId="061D1859" w:rsidR="002D5B7F" w:rsidRPr="002F4D28" w:rsidRDefault="0091647F">
            <w:pPr>
              <w:spacing w:after="160" w:line="480" w:lineRule="auto"/>
            </w:pPr>
            <w:r w:rsidRPr="002F4D28">
              <w:t>14,0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0D18A10" w14:textId="253BB526" w:rsidR="002D5B7F" w:rsidRPr="002F4D28" w:rsidRDefault="0091647F">
            <w:pPr>
              <w:spacing w:after="160" w:line="480" w:lineRule="auto"/>
            </w:pPr>
            <w:r w:rsidRPr="002F4D28">
              <w:t>232 (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1AA6313" w14:textId="7EA13538" w:rsidR="002D5B7F" w:rsidRPr="002F4D28" w:rsidRDefault="0091647F">
            <w:pPr>
              <w:spacing w:after="160" w:line="480" w:lineRule="auto"/>
            </w:pPr>
            <w:r w:rsidRPr="002F4D28">
              <w:t>0.85 (0.71, 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0A7B2E2" w14:textId="0983B206" w:rsidR="002D5B7F" w:rsidRPr="002F4D28" w:rsidRDefault="0091647F">
            <w:pPr>
              <w:spacing w:after="160" w:line="480" w:lineRule="auto"/>
            </w:pPr>
            <w:r w:rsidRPr="002F4D28">
              <w:t xml:space="preserve">0.08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C865FFE" w14:textId="1C51580A" w:rsidR="002D5B7F" w:rsidRPr="002F4D28" w:rsidRDefault="0091647F">
            <w:pPr>
              <w:spacing w:after="160" w:line="480" w:lineRule="auto"/>
            </w:pPr>
            <w:r w:rsidRPr="002F4D28">
              <w:t>0.88 (0.71, 1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A1D6F96" w14:textId="77AB3286" w:rsidR="002D5B7F" w:rsidRPr="002F4D28" w:rsidRDefault="0091647F">
            <w:pPr>
              <w:spacing w:after="160" w:line="480" w:lineRule="auto"/>
            </w:pPr>
            <w:r w:rsidRPr="002F4D28">
              <w:t xml:space="preserve">0.222 </w:t>
            </w:r>
          </w:p>
        </w:tc>
      </w:tr>
      <w:tr w:rsidR="002D5B7F" w:rsidRPr="002F4D28" w14:paraId="216475D4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1344809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DBC5BDC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E1CD18D" w14:textId="7DBE3609" w:rsidR="002D5B7F" w:rsidRPr="002F4D28" w:rsidRDefault="0091647F">
            <w:pPr>
              <w:spacing w:after="160" w:line="480" w:lineRule="auto"/>
            </w:pPr>
            <w:r w:rsidRPr="002F4D28">
              <w:t>11,1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29FE4C4" w14:textId="052C051D" w:rsidR="002D5B7F" w:rsidRPr="002F4D28" w:rsidRDefault="0091647F">
            <w:pPr>
              <w:spacing w:after="160" w:line="480" w:lineRule="auto"/>
            </w:pPr>
            <w:r w:rsidRPr="002F4D28">
              <w:t>215 (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B18052C" w14:textId="04CCD72C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38B5E40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4AB7B10" w14:textId="416757D9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19D0F66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21F1426D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608FB37" w14:textId="77777777" w:rsidR="002D5B7F" w:rsidRPr="002F4D28" w:rsidRDefault="0091647F">
            <w:pPr>
              <w:spacing w:after="160" w:line="480" w:lineRule="auto"/>
            </w:pPr>
            <w:r w:rsidRPr="002F4D28">
              <w:t>Proton pump inhibitor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19A4579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667FA4A" w14:textId="34A207C2" w:rsidR="002D5B7F" w:rsidRPr="002F4D28" w:rsidRDefault="0091647F">
            <w:pPr>
              <w:spacing w:after="160" w:line="480" w:lineRule="auto"/>
            </w:pPr>
            <w:r w:rsidRPr="002F4D28">
              <w:t>8,5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DF9BFB9" w14:textId="471074D8" w:rsidR="002D5B7F" w:rsidRPr="002F4D28" w:rsidRDefault="0091647F">
            <w:pPr>
              <w:spacing w:after="160" w:line="480" w:lineRule="auto"/>
            </w:pPr>
            <w:r w:rsidRPr="002F4D28">
              <w:t>157 (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13D0A0E" w14:textId="5D5F545D" w:rsidR="002D5B7F" w:rsidRPr="002F4D28" w:rsidRDefault="0091647F">
            <w:pPr>
              <w:spacing w:after="160" w:line="480" w:lineRule="auto"/>
            </w:pPr>
            <w:r w:rsidRPr="002F4D28">
              <w:t>1.06 (0.87, 1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DB779A7" w14:textId="2D346215" w:rsidR="002D5B7F" w:rsidRPr="002F4D28" w:rsidRDefault="0091647F">
            <w:pPr>
              <w:spacing w:after="160" w:line="480" w:lineRule="auto"/>
            </w:pPr>
            <w:r w:rsidRPr="002F4D28">
              <w:t xml:space="preserve">0.57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2C2C8D8" w14:textId="4DA3817E" w:rsidR="002D5B7F" w:rsidRPr="002F4D28" w:rsidRDefault="0091647F">
            <w:pPr>
              <w:spacing w:after="160" w:line="480" w:lineRule="auto"/>
            </w:pPr>
            <w:r w:rsidRPr="002F4D28">
              <w:t>1.12 (0.89, 1.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59FE3C1" w14:textId="14AB8BA7" w:rsidR="002D5B7F" w:rsidRPr="002F4D28" w:rsidRDefault="0091647F">
            <w:pPr>
              <w:spacing w:after="160" w:line="480" w:lineRule="auto"/>
            </w:pPr>
            <w:r w:rsidRPr="002F4D28">
              <w:t xml:space="preserve">0.335 </w:t>
            </w:r>
          </w:p>
        </w:tc>
      </w:tr>
      <w:tr w:rsidR="002D5B7F" w:rsidRPr="002F4D28" w14:paraId="3CD01A4E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F8E04DF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65DBE78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560EB2C" w14:textId="14194715" w:rsidR="002D5B7F" w:rsidRPr="002F4D28" w:rsidRDefault="0091647F">
            <w:pPr>
              <w:spacing w:after="160" w:line="480" w:lineRule="auto"/>
            </w:pPr>
            <w:r w:rsidRPr="002F4D28">
              <w:t>16,6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22AA7D6" w14:textId="28C8BA0F" w:rsidR="002D5B7F" w:rsidRPr="002F4D28" w:rsidRDefault="0091647F">
            <w:pPr>
              <w:spacing w:after="160" w:line="480" w:lineRule="auto"/>
            </w:pPr>
            <w:r w:rsidRPr="002F4D28">
              <w:t>290 (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975A710" w14:textId="3796AB97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197075A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A01C8F6" w14:textId="2A41870A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18740DD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3F233053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68DE8C6" w14:textId="77777777" w:rsidR="002D5B7F" w:rsidRPr="002F4D28" w:rsidRDefault="0091647F">
            <w:pPr>
              <w:spacing w:after="160" w:line="480" w:lineRule="auto"/>
              <w:jc w:val="both"/>
            </w:pPr>
            <w:r w:rsidRPr="002F4D28">
              <w:t>P-glycoprotein inhibitor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D27A8FA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58A6FBC" w14:textId="2EE6538A" w:rsidR="002D5B7F" w:rsidRPr="002F4D28" w:rsidRDefault="0091647F">
            <w:pPr>
              <w:spacing w:after="160" w:line="480" w:lineRule="auto"/>
            </w:pPr>
            <w:r w:rsidRPr="002F4D28">
              <w:t>4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AED753C" w14:textId="551FA4DB" w:rsidR="002D5B7F" w:rsidRPr="002F4D28" w:rsidRDefault="0091647F">
            <w:pPr>
              <w:spacing w:after="160" w:line="480" w:lineRule="auto"/>
            </w:pPr>
            <w:r w:rsidRPr="002F4D28">
              <w:t>7 (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2B754E4" w14:textId="3A044997" w:rsidR="002D5B7F" w:rsidRPr="002F4D28" w:rsidRDefault="0091647F">
            <w:pPr>
              <w:spacing w:after="160" w:line="480" w:lineRule="auto"/>
            </w:pPr>
            <w:r w:rsidRPr="002F4D28">
              <w:t>0.94 (0.45, 1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E407D5B" w14:textId="5187EC23" w:rsidR="002D5B7F" w:rsidRPr="002F4D28" w:rsidRDefault="0091647F">
            <w:pPr>
              <w:spacing w:after="160" w:line="480" w:lineRule="auto"/>
            </w:pPr>
            <w:r w:rsidRPr="002F4D28">
              <w:t xml:space="preserve">0.87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B15CD52" w14:textId="667AE317" w:rsidR="002D5B7F" w:rsidRPr="002F4D28" w:rsidRDefault="0091647F">
            <w:pPr>
              <w:spacing w:after="160" w:line="480" w:lineRule="auto"/>
            </w:pPr>
            <w:r w:rsidRPr="002F4D28">
              <w:t>0.97 (0.43, 2.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E72A4A5" w14:textId="1366C42C" w:rsidR="002D5B7F" w:rsidRPr="002F4D28" w:rsidRDefault="0091647F">
            <w:pPr>
              <w:spacing w:after="160" w:line="480" w:lineRule="auto"/>
            </w:pPr>
            <w:r w:rsidRPr="002F4D28">
              <w:t xml:space="preserve">0.937 </w:t>
            </w:r>
          </w:p>
        </w:tc>
      </w:tr>
      <w:tr w:rsidR="002D5B7F" w:rsidRPr="002F4D28" w14:paraId="05BD7555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401A6A9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E637851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90B6384" w14:textId="68808527" w:rsidR="002D5B7F" w:rsidRPr="002F4D28" w:rsidRDefault="0091647F">
            <w:pPr>
              <w:spacing w:after="160" w:line="480" w:lineRule="auto"/>
            </w:pPr>
            <w:r w:rsidRPr="002F4D28">
              <w:t>24,7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4F5793F" w14:textId="258119B6" w:rsidR="002D5B7F" w:rsidRPr="002F4D28" w:rsidRDefault="0091647F">
            <w:pPr>
              <w:spacing w:after="160" w:line="480" w:lineRule="auto"/>
            </w:pPr>
            <w:r w:rsidRPr="002F4D28">
              <w:t>440 (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8394BDD" w14:textId="64C42E36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9203F4C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528EA34" w14:textId="552DB850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DAD8B14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0181C939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04AE31E" w14:textId="77777777" w:rsidR="002D5B7F" w:rsidRPr="002F4D28" w:rsidRDefault="0091647F">
            <w:pPr>
              <w:spacing w:after="160" w:line="480" w:lineRule="auto"/>
            </w:pPr>
            <w:r w:rsidRPr="002F4D28">
              <w:t>Dyslipidemi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3F7DA4D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67EA519" w14:textId="5604C814" w:rsidR="002D5B7F" w:rsidRPr="002F4D28" w:rsidRDefault="0091647F">
            <w:pPr>
              <w:spacing w:after="160" w:line="480" w:lineRule="auto"/>
            </w:pPr>
            <w:r w:rsidRPr="002F4D28">
              <w:t>10,5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39083DA" w14:textId="107C7A24" w:rsidR="002D5B7F" w:rsidRPr="002F4D28" w:rsidRDefault="0091647F">
            <w:pPr>
              <w:spacing w:after="160" w:line="480" w:lineRule="auto"/>
            </w:pPr>
            <w:r w:rsidRPr="002F4D28">
              <w:t>183 (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A1F1EE2" w14:textId="12666683" w:rsidR="002D5B7F" w:rsidRPr="002F4D28" w:rsidRDefault="0091647F">
            <w:pPr>
              <w:spacing w:after="160" w:line="480" w:lineRule="auto"/>
            </w:pPr>
            <w:r w:rsidRPr="002F4D28">
              <w:t>0.95 (0.79, 1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6F09207" w14:textId="7D77623D" w:rsidR="002D5B7F" w:rsidRPr="002F4D28" w:rsidRDefault="0091647F">
            <w:pPr>
              <w:spacing w:after="160" w:line="480" w:lineRule="auto"/>
            </w:pPr>
            <w:r w:rsidRPr="002F4D28">
              <w:t xml:space="preserve">0.60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61EECC8" w14:textId="6800B645" w:rsidR="002D5B7F" w:rsidRPr="002F4D28" w:rsidRDefault="0091647F">
            <w:pPr>
              <w:spacing w:after="160" w:line="480" w:lineRule="auto"/>
            </w:pPr>
            <w:r w:rsidRPr="002F4D28">
              <w:t>0.96 (0.77, 1.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B6EB77C" w14:textId="7E5D557F" w:rsidR="002D5B7F" w:rsidRPr="002F4D28" w:rsidRDefault="0091647F">
            <w:pPr>
              <w:spacing w:after="160" w:line="480" w:lineRule="auto"/>
            </w:pPr>
            <w:r w:rsidRPr="002F4D28">
              <w:t xml:space="preserve">0.693 </w:t>
            </w:r>
          </w:p>
        </w:tc>
      </w:tr>
      <w:tr w:rsidR="002D5B7F" w:rsidRPr="002F4D28" w14:paraId="02A5692E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B113385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DF26EC8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890983E" w14:textId="5DA5E092" w:rsidR="002D5B7F" w:rsidRPr="002F4D28" w:rsidRDefault="0091647F">
            <w:pPr>
              <w:spacing w:after="160" w:line="480" w:lineRule="auto"/>
            </w:pPr>
            <w:r w:rsidRPr="002F4D28">
              <w:t>14,6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E2D5518" w14:textId="3FA52F8F" w:rsidR="002D5B7F" w:rsidRPr="002F4D28" w:rsidRDefault="0091647F">
            <w:pPr>
              <w:spacing w:after="160" w:line="480" w:lineRule="auto"/>
            </w:pPr>
            <w:r w:rsidRPr="002F4D28">
              <w:t>264 (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C265A01" w14:textId="3F1E57B7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6579B80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9F54DC0" w14:textId="0A17EE5C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2B486D5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54126CFB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EC0CE59" w14:textId="77777777" w:rsidR="002D5B7F" w:rsidRPr="002F4D28" w:rsidRDefault="0091647F">
            <w:pPr>
              <w:spacing w:after="160" w:line="480" w:lineRule="auto"/>
            </w:pPr>
            <w:r w:rsidRPr="002F4D28">
              <w:t>Gastrointestinal diseas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5B8EE7E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2A25788" w14:textId="532001F5" w:rsidR="002D5B7F" w:rsidRPr="002F4D28" w:rsidRDefault="0091647F">
            <w:pPr>
              <w:spacing w:after="160" w:line="480" w:lineRule="auto"/>
            </w:pPr>
            <w:r w:rsidRPr="002F4D28">
              <w:t>7,0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904A445" w14:textId="0DF7F93C" w:rsidR="002D5B7F" w:rsidRPr="002F4D28" w:rsidRDefault="0091647F">
            <w:pPr>
              <w:spacing w:after="160" w:line="480" w:lineRule="auto"/>
            </w:pPr>
            <w:r w:rsidRPr="002F4D28">
              <w:t>125 (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21EB6D3" w14:textId="7D21357B" w:rsidR="002D5B7F" w:rsidRPr="002F4D28" w:rsidRDefault="0091647F">
            <w:pPr>
              <w:spacing w:after="160" w:line="480" w:lineRule="auto"/>
            </w:pPr>
            <w:r w:rsidRPr="002F4D28">
              <w:t>0.99 (0.81, 1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F587945" w14:textId="7E0DA2D8" w:rsidR="002D5B7F" w:rsidRPr="002F4D28" w:rsidRDefault="0091647F">
            <w:pPr>
              <w:spacing w:after="160" w:line="480" w:lineRule="auto"/>
            </w:pPr>
            <w:r w:rsidRPr="002F4D28">
              <w:t xml:space="preserve">0.93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03123E1" w14:textId="6C2D3FB6" w:rsidR="002D5B7F" w:rsidRPr="002F4D28" w:rsidRDefault="0091647F">
            <w:pPr>
              <w:spacing w:after="160" w:line="480" w:lineRule="auto"/>
            </w:pPr>
            <w:r w:rsidRPr="002F4D28">
              <w:t>0.89 (0.70, 1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83A6A72" w14:textId="1EF22414" w:rsidR="002D5B7F" w:rsidRPr="002F4D28" w:rsidRDefault="0091647F">
            <w:pPr>
              <w:spacing w:after="160" w:line="480" w:lineRule="auto"/>
            </w:pPr>
            <w:r w:rsidRPr="002F4D28">
              <w:t xml:space="preserve">0.346 </w:t>
            </w:r>
          </w:p>
        </w:tc>
      </w:tr>
      <w:tr w:rsidR="002D5B7F" w:rsidRPr="002F4D28" w14:paraId="79F8B250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1EBC3A8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CBDE225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B995E51" w14:textId="4A5EC997" w:rsidR="002D5B7F" w:rsidRPr="002F4D28" w:rsidRDefault="0091647F">
            <w:pPr>
              <w:spacing w:after="160" w:line="480" w:lineRule="auto"/>
            </w:pPr>
            <w:r w:rsidRPr="002F4D28">
              <w:t>18,1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5C3F7BC" w14:textId="316873C8" w:rsidR="002D5B7F" w:rsidRPr="002F4D28" w:rsidRDefault="0091647F">
            <w:pPr>
              <w:spacing w:after="160" w:line="480" w:lineRule="auto"/>
            </w:pPr>
            <w:r w:rsidRPr="002F4D28">
              <w:t>322 (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A03A484" w14:textId="0F2E95E7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8CB1ECB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369061F" w14:textId="09397505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F1CABD4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2ABD0F79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4DDA025" w14:textId="77777777" w:rsidR="002D5B7F" w:rsidRPr="002F4D28" w:rsidRDefault="0091647F">
            <w:pPr>
              <w:spacing w:after="160" w:line="480" w:lineRule="auto"/>
            </w:pPr>
            <w:r w:rsidRPr="002F4D28">
              <w:t>Antiplatelet agent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55599A9" w14:textId="77777777" w:rsidR="002D5B7F" w:rsidRPr="002F4D28" w:rsidRDefault="0091647F">
            <w:pPr>
              <w:spacing w:after="160" w:line="480" w:lineRule="auto"/>
            </w:pPr>
            <w:r w:rsidRPr="002F4D28">
              <w:t>Yes (only one) agent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FF4C9A7" w14:textId="7C4AF9D5" w:rsidR="002D5B7F" w:rsidRPr="002F4D28" w:rsidRDefault="0091647F">
            <w:pPr>
              <w:spacing w:after="160" w:line="480" w:lineRule="auto"/>
            </w:pPr>
            <w:r w:rsidRPr="002F4D28">
              <w:t>2,2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CE8DCA9" w14:textId="635F6959" w:rsidR="002D5B7F" w:rsidRPr="002F4D28" w:rsidRDefault="0091647F">
            <w:pPr>
              <w:spacing w:after="160" w:line="480" w:lineRule="auto"/>
            </w:pPr>
            <w:r w:rsidRPr="002F4D28">
              <w:t>41 (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C664D2A" w14:textId="5E5956AB" w:rsidR="002D5B7F" w:rsidRPr="002F4D28" w:rsidRDefault="0091647F">
            <w:pPr>
              <w:spacing w:after="160" w:line="480" w:lineRule="auto"/>
            </w:pPr>
            <w:r w:rsidRPr="002F4D28">
              <w:t>1.04 (0.76, 1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BAAEAD8" w14:textId="245EC812" w:rsidR="002D5B7F" w:rsidRPr="002F4D28" w:rsidRDefault="0091647F">
            <w:pPr>
              <w:spacing w:after="160" w:line="480" w:lineRule="auto"/>
            </w:pPr>
            <w:r w:rsidRPr="002F4D28">
              <w:t xml:space="preserve">0.79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7004F36" w14:textId="7DB08983" w:rsidR="002D5B7F" w:rsidRPr="002F4D28" w:rsidRDefault="0091647F">
            <w:pPr>
              <w:spacing w:after="160" w:line="480" w:lineRule="auto"/>
            </w:pPr>
            <w:r w:rsidRPr="002F4D28">
              <w:t>0.91 (0.63, 1.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1EBB64A" w14:textId="78985EFF" w:rsidR="002D5B7F" w:rsidRPr="002F4D28" w:rsidRDefault="0091647F">
            <w:pPr>
              <w:spacing w:after="160" w:line="480" w:lineRule="auto"/>
            </w:pPr>
            <w:r w:rsidRPr="002F4D28">
              <w:t xml:space="preserve">0.630 </w:t>
            </w:r>
          </w:p>
        </w:tc>
      </w:tr>
      <w:tr w:rsidR="002D5B7F" w:rsidRPr="002F4D28" w14:paraId="117559C4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2075F96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FEAD408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ED52F3E" w14:textId="088158F2" w:rsidR="002D5B7F" w:rsidRPr="002F4D28" w:rsidRDefault="0091647F">
            <w:pPr>
              <w:spacing w:after="160" w:line="480" w:lineRule="auto"/>
            </w:pPr>
            <w:r w:rsidRPr="002F4D28">
              <w:t>22,2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3822C6C" w14:textId="653DFC93" w:rsidR="002D5B7F" w:rsidRPr="002F4D28" w:rsidRDefault="0091647F">
            <w:pPr>
              <w:spacing w:after="160" w:line="480" w:lineRule="auto"/>
            </w:pPr>
            <w:r w:rsidRPr="002F4D28">
              <w:t>393 (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3EF0F57" w14:textId="160F8A3E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52C49DB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F1A3AD1" w14:textId="6D372325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C4F18C0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5318E56A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E0169C6" w14:textId="77777777" w:rsidR="002D5B7F" w:rsidRPr="002F4D28" w:rsidRDefault="0091647F">
            <w:pPr>
              <w:spacing w:after="160" w:line="480" w:lineRule="auto"/>
            </w:pPr>
            <w:r w:rsidRPr="002F4D28">
              <w:t>Polypharmacy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743CC42" w14:textId="77777777" w:rsidR="002D5B7F" w:rsidRPr="002F4D28" w:rsidRDefault="0091647F">
            <w:pPr>
              <w:spacing w:after="160" w:line="480" w:lineRule="auto"/>
            </w:pPr>
            <w:r w:rsidRPr="002F4D28">
              <w:t>&lt;5 agents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EFFFF6D" w14:textId="774C2C3D" w:rsidR="002D5B7F" w:rsidRPr="002F4D28" w:rsidRDefault="0091647F">
            <w:pPr>
              <w:spacing w:after="160" w:line="480" w:lineRule="auto"/>
            </w:pPr>
            <w:r w:rsidRPr="002F4D28">
              <w:t>7,5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DF6F7C0" w14:textId="404A0C48" w:rsidR="002D5B7F" w:rsidRPr="002F4D28" w:rsidRDefault="0091647F">
            <w:pPr>
              <w:spacing w:after="160" w:line="480" w:lineRule="auto"/>
            </w:pPr>
            <w:r w:rsidRPr="002F4D28">
              <w:t>107 (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68B6408" w14:textId="73C60430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C89543B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B7146A7" w14:textId="0E9BA412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3B0722C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4ED0E5DD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D25EED8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348BE6B" w14:textId="77777777" w:rsidR="002D5B7F" w:rsidRPr="002F4D28" w:rsidRDefault="0091647F">
            <w:pPr>
              <w:spacing w:after="160" w:line="480" w:lineRule="auto"/>
            </w:pPr>
            <w:r w:rsidRPr="002F4D28">
              <w:t>≥5 agent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8BDE2B8" w14:textId="03F1F91F" w:rsidR="002D5B7F" w:rsidRPr="002F4D28" w:rsidRDefault="0091647F">
            <w:pPr>
              <w:spacing w:after="160" w:line="480" w:lineRule="auto"/>
            </w:pPr>
            <w:r w:rsidRPr="002F4D28">
              <w:t>16,9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7AF6A22" w14:textId="74EEBEAD" w:rsidR="002D5B7F" w:rsidRPr="002F4D28" w:rsidRDefault="0091647F">
            <w:pPr>
              <w:spacing w:after="160" w:line="480" w:lineRule="auto"/>
            </w:pPr>
            <w:r w:rsidRPr="002F4D28">
              <w:t>328 (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F878A86" w14:textId="0615D755" w:rsidR="002D5B7F" w:rsidRPr="002F4D28" w:rsidRDefault="0091647F">
            <w:pPr>
              <w:spacing w:after="160" w:line="480" w:lineRule="auto"/>
            </w:pPr>
            <w:r w:rsidRPr="002F4D28">
              <w:t>1.38 (1.11, 1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DD9E703" w14:textId="0EF27B53" w:rsidR="002D5B7F" w:rsidRPr="002F4D28" w:rsidRDefault="0091647F">
            <w:pPr>
              <w:spacing w:after="160" w:line="480" w:lineRule="auto"/>
            </w:pPr>
            <w:r w:rsidRPr="002F4D28">
              <w:t xml:space="preserve">0.00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B8017A3" w14:textId="342EA1B9" w:rsidR="002D5B7F" w:rsidRPr="002F4D28" w:rsidRDefault="0091647F">
            <w:pPr>
              <w:spacing w:after="160" w:line="480" w:lineRule="auto"/>
            </w:pPr>
            <w:r w:rsidRPr="002F4D28">
              <w:t>1.28 (0.99, 1.6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C178EE0" w14:textId="7BFF00FB" w:rsidR="002D5B7F" w:rsidRPr="002F4D28" w:rsidRDefault="0091647F">
            <w:pPr>
              <w:spacing w:after="160" w:line="480" w:lineRule="auto"/>
            </w:pPr>
            <w:r w:rsidRPr="002F4D28">
              <w:t xml:space="preserve">0.061 </w:t>
            </w:r>
          </w:p>
        </w:tc>
      </w:tr>
      <w:tr w:rsidR="002D5B7F" w:rsidRPr="002F4D28" w14:paraId="581F0B01" w14:textId="77777777" w:rsidTr="004A104A">
        <w:trPr>
          <w:gridAfter w:val="1"/>
          <w:wAfter w:w="7" w:type="dxa"/>
          <w:trHeight w:hRule="exact" w:val="680"/>
        </w:trPr>
        <w:tc>
          <w:tcPr>
            <w:tcW w:w="2618" w:type="dxa"/>
            <w:vMerge w:val="restart"/>
            <w:tcBorders>
              <w:top w:val="nil"/>
              <w:left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F0F3BDB" w14:textId="77777777" w:rsidR="002D5B7F" w:rsidRPr="002F4D28" w:rsidRDefault="0091647F">
            <w:pPr>
              <w:spacing w:after="160" w:line="480" w:lineRule="auto"/>
            </w:pPr>
            <w:r w:rsidRPr="002F4D28">
              <w:t>Creatinine clearanc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67821F7" w14:textId="77777777" w:rsidR="002D5B7F" w:rsidRPr="002F4D28" w:rsidRDefault="0091647F" w:rsidP="004A104A">
            <w:pPr>
              <w:spacing w:after="160"/>
            </w:pPr>
            <w:r w:rsidRPr="002F4D28">
              <w:t xml:space="preserve">≥15 mL/min to </w:t>
            </w:r>
            <w:r w:rsidRPr="002F4D28">
              <w:br/>
              <w:t>&lt;30 mL/mi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9BBDFAB" w14:textId="00D5A808" w:rsidR="002D5B7F" w:rsidRPr="002F4D28" w:rsidRDefault="0091647F">
            <w:pPr>
              <w:spacing w:after="160" w:line="480" w:lineRule="auto"/>
            </w:pPr>
            <w:r w:rsidRPr="002F4D28">
              <w:t>6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7805BEC" w14:textId="1F9BDE5A" w:rsidR="002D5B7F" w:rsidRPr="002F4D28" w:rsidRDefault="0091647F">
            <w:pPr>
              <w:spacing w:after="160" w:line="480" w:lineRule="auto"/>
            </w:pPr>
            <w:r w:rsidRPr="002F4D28">
              <w:t>16 (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2531412" w14:textId="39ADD2F3" w:rsidR="002D5B7F" w:rsidRPr="002F4D28" w:rsidRDefault="0091647F">
            <w:pPr>
              <w:spacing w:after="160" w:line="480" w:lineRule="auto"/>
            </w:pPr>
            <w:r w:rsidRPr="002F4D28">
              <w:t>1.57 (0.95, 2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835DE3E" w14:textId="5C8298B8" w:rsidR="002D5B7F" w:rsidRPr="002F4D28" w:rsidRDefault="0091647F">
            <w:pPr>
              <w:spacing w:after="160" w:line="480" w:lineRule="auto"/>
            </w:pPr>
            <w:r w:rsidRPr="002F4D28">
              <w:t xml:space="preserve">0.08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59BB2FC" w14:textId="1929A450" w:rsidR="002D5B7F" w:rsidRPr="002F4D28" w:rsidRDefault="0091647F">
            <w:pPr>
              <w:spacing w:after="160" w:line="480" w:lineRule="auto"/>
            </w:pPr>
            <w:r w:rsidRPr="002F4D28">
              <w:t>1.34 (0.77, 2.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12E4BCF" w14:textId="6D913FE4" w:rsidR="002D5B7F" w:rsidRPr="002F4D28" w:rsidRDefault="0091647F">
            <w:pPr>
              <w:spacing w:after="160" w:line="480" w:lineRule="auto"/>
            </w:pPr>
            <w:r w:rsidRPr="002F4D28">
              <w:t xml:space="preserve">0.303 </w:t>
            </w:r>
          </w:p>
        </w:tc>
      </w:tr>
      <w:tr w:rsidR="002D5B7F" w:rsidRPr="002F4D28" w14:paraId="154578B3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left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9F61827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1097480" w14:textId="77777777" w:rsidR="002D5B7F" w:rsidRPr="002F4D28" w:rsidRDefault="0091647F">
            <w:pPr>
              <w:spacing w:after="160" w:line="480" w:lineRule="auto"/>
            </w:pPr>
            <w:r w:rsidRPr="002F4D28">
              <w:t>≥30 mL/min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2C70E4B" w14:textId="784CFBD2" w:rsidR="002D5B7F" w:rsidRPr="002F4D28" w:rsidRDefault="0091647F">
            <w:pPr>
              <w:spacing w:after="160" w:line="480" w:lineRule="auto"/>
            </w:pPr>
            <w:r w:rsidRPr="002F4D28">
              <w:t>18,9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97C2B23" w14:textId="3C659A01" w:rsidR="002D5B7F" w:rsidRPr="002F4D28" w:rsidRDefault="0091647F">
            <w:pPr>
              <w:spacing w:after="160" w:line="480" w:lineRule="auto"/>
            </w:pPr>
            <w:r w:rsidRPr="002F4D28">
              <w:t>331 (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B8FBA06" w14:textId="20D1F5CD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3E06FFE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43527D5" w14:textId="31CF805B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645F7F0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5B12F194" w14:textId="77777777">
        <w:trPr>
          <w:trHeight w:hRule="exact" w:val="454"/>
        </w:trPr>
        <w:tc>
          <w:tcPr>
            <w:tcW w:w="1311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5341B95" w14:textId="77777777" w:rsidR="002D5B7F" w:rsidRPr="002F4D28" w:rsidRDefault="0091647F">
            <w:pPr>
              <w:spacing w:after="160" w:line="480" w:lineRule="auto"/>
            </w:pPr>
            <w:r w:rsidRPr="002F4D28">
              <w:rPr>
                <w:b/>
              </w:rPr>
              <w:t>Intracranial hemorrhage</w:t>
            </w:r>
          </w:p>
        </w:tc>
      </w:tr>
      <w:tr w:rsidR="002D5B7F" w:rsidRPr="002F4D28" w14:paraId="0041F11A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0CA9B6D" w14:textId="77777777" w:rsidR="002D5B7F" w:rsidRPr="002F4D28" w:rsidRDefault="0091647F">
            <w:pPr>
              <w:spacing w:after="160" w:line="480" w:lineRule="auto"/>
            </w:pPr>
            <w:r w:rsidRPr="002F4D28">
              <w:t>Total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7B96435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E464DA0" w14:textId="007BF675" w:rsidR="002D5B7F" w:rsidRPr="002F4D28" w:rsidRDefault="0091647F">
            <w:pPr>
              <w:spacing w:after="160" w:line="480" w:lineRule="auto"/>
            </w:pPr>
            <w:r w:rsidRPr="002F4D28">
              <w:t>25,1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A1CC89F" w14:textId="2EAAA05A" w:rsidR="002D5B7F" w:rsidRPr="002F4D28" w:rsidRDefault="0091647F">
            <w:pPr>
              <w:spacing w:after="160" w:line="480" w:lineRule="auto"/>
            </w:pPr>
            <w:r w:rsidRPr="002F4D28">
              <w:t>331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D4938E8" w14:textId="62D658DD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D18D826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D2908AA" w14:textId="541BF628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A3E39F3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624742E4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CCB3368" w14:textId="77777777" w:rsidR="002D5B7F" w:rsidRPr="002F4D28" w:rsidRDefault="0091647F">
            <w:pPr>
              <w:spacing w:after="160" w:line="480" w:lineRule="auto"/>
            </w:pPr>
            <w:r w:rsidRPr="002F4D28">
              <w:lastRenderedPageBreak/>
              <w:t>Sex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A800922" w14:textId="77777777" w:rsidR="002D5B7F" w:rsidRPr="002F4D28" w:rsidRDefault="0091647F">
            <w:pPr>
              <w:spacing w:after="160" w:line="480" w:lineRule="auto"/>
            </w:pPr>
            <w:r w:rsidRPr="002F4D28">
              <w:t>Male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CEB11E0" w14:textId="4FBF32D9" w:rsidR="002D5B7F" w:rsidRPr="002F4D28" w:rsidRDefault="0091647F">
            <w:pPr>
              <w:spacing w:after="160" w:line="480" w:lineRule="auto"/>
            </w:pPr>
            <w:r w:rsidRPr="002F4D28">
              <w:t>15,3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119A4E1" w14:textId="750E9242" w:rsidR="002D5B7F" w:rsidRPr="002F4D28" w:rsidRDefault="0091647F">
            <w:pPr>
              <w:spacing w:after="160" w:line="480" w:lineRule="auto"/>
            </w:pPr>
            <w:r w:rsidRPr="002F4D28">
              <w:t>220 (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FD711CB" w14:textId="4B0DEF9A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8D29295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14E1F18" w14:textId="70ADCA13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D0BA1B4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6654E2AC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2DE1020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C1D79A8" w14:textId="77777777" w:rsidR="002D5B7F" w:rsidRPr="002F4D28" w:rsidRDefault="0091647F">
            <w:pPr>
              <w:spacing w:after="160" w:line="480" w:lineRule="auto"/>
            </w:pPr>
            <w:r w:rsidRPr="002F4D28">
              <w:t>Fema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1D120AA" w14:textId="562E20A7" w:rsidR="002D5B7F" w:rsidRPr="002F4D28" w:rsidRDefault="0091647F">
            <w:pPr>
              <w:spacing w:after="160" w:line="480" w:lineRule="auto"/>
            </w:pPr>
            <w:r w:rsidRPr="002F4D28">
              <w:t>9,7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EDECC56" w14:textId="42A79A48" w:rsidR="002D5B7F" w:rsidRPr="002F4D28" w:rsidRDefault="0091647F">
            <w:pPr>
              <w:spacing w:after="160" w:line="480" w:lineRule="auto"/>
            </w:pPr>
            <w:r w:rsidRPr="002F4D28">
              <w:t>111 (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451CA05" w14:textId="32D6A069" w:rsidR="002D5B7F" w:rsidRPr="002F4D28" w:rsidRDefault="0091647F">
            <w:pPr>
              <w:spacing w:after="160" w:line="480" w:lineRule="auto"/>
            </w:pPr>
            <w:r w:rsidRPr="002F4D28">
              <w:t>0.78 (0.62, 0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0C0064C" w14:textId="6ED4B754" w:rsidR="002D5B7F" w:rsidRPr="002F4D28" w:rsidRDefault="0091647F">
            <w:pPr>
              <w:spacing w:after="160" w:line="480" w:lineRule="auto"/>
            </w:pPr>
            <w:r w:rsidRPr="002F4D28">
              <w:t xml:space="preserve">0.03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1BE5B57" w14:textId="718A13E3" w:rsidR="002D5B7F" w:rsidRPr="002F4D28" w:rsidRDefault="0091647F">
            <w:pPr>
              <w:spacing w:after="160" w:line="480" w:lineRule="auto"/>
            </w:pPr>
            <w:r w:rsidRPr="002F4D28">
              <w:t>0.76 (0.58, 1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EC2E842" w14:textId="5929EDC4" w:rsidR="002D5B7F" w:rsidRPr="002F4D28" w:rsidRDefault="0091647F">
            <w:pPr>
              <w:spacing w:after="160" w:line="480" w:lineRule="auto"/>
            </w:pPr>
            <w:r w:rsidRPr="002F4D28">
              <w:t xml:space="preserve">0.054 </w:t>
            </w:r>
          </w:p>
        </w:tc>
      </w:tr>
      <w:tr w:rsidR="002D5B7F" w:rsidRPr="002F4D28" w14:paraId="06B662DB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188D140" w14:textId="77777777" w:rsidR="002D5B7F" w:rsidRPr="002F4D28" w:rsidRDefault="0091647F">
            <w:pPr>
              <w:spacing w:after="160" w:line="480" w:lineRule="auto"/>
            </w:pPr>
            <w:r w:rsidRPr="002F4D28">
              <w:t>Body weigh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8D06C40" w14:textId="77777777" w:rsidR="002D5B7F" w:rsidRPr="002F4D28" w:rsidRDefault="0091647F">
            <w:pPr>
              <w:spacing w:after="160" w:line="480" w:lineRule="auto"/>
            </w:pPr>
            <w:r w:rsidRPr="002F4D28">
              <w:t>≤45 k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ED5B196" w14:textId="38934D3F" w:rsidR="002D5B7F" w:rsidRPr="002F4D28" w:rsidRDefault="0091647F">
            <w:pPr>
              <w:spacing w:after="160" w:line="480" w:lineRule="auto"/>
            </w:pPr>
            <w:r w:rsidRPr="002F4D28">
              <w:t>1,3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70A9544" w14:textId="060749F3" w:rsidR="002D5B7F" w:rsidRPr="002F4D28" w:rsidRDefault="0091647F">
            <w:pPr>
              <w:spacing w:after="160" w:line="480" w:lineRule="auto"/>
            </w:pPr>
            <w:r w:rsidRPr="002F4D28">
              <w:t>15 (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C0D405F" w14:textId="60AC9D82" w:rsidR="002D5B7F" w:rsidRPr="002F4D28" w:rsidRDefault="0091647F">
            <w:pPr>
              <w:spacing w:after="160" w:line="480" w:lineRule="auto"/>
            </w:pPr>
            <w:r w:rsidRPr="002F4D28">
              <w:t>0.92 (0.55, 1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36B614A" w14:textId="592360D6" w:rsidR="002D5B7F" w:rsidRPr="002F4D28" w:rsidRDefault="0091647F">
            <w:pPr>
              <w:spacing w:after="160" w:line="480" w:lineRule="auto"/>
            </w:pPr>
            <w:r w:rsidRPr="002F4D28">
              <w:t xml:space="preserve">0.75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980398F" w14:textId="3D46DF10" w:rsidR="002D5B7F" w:rsidRPr="002F4D28" w:rsidRDefault="0091647F">
            <w:pPr>
              <w:spacing w:after="160" w:line="480" w:lineRule="auto"/>
            </w:pPr>
            <w:r w:rsidRPr="002F4D28">
              <w:t>0.93 (0.49, 1.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72D0F72" w14:textId="62E8432D" w:rsidR="002D5B7F" w:rsidRPr="002F4D28" w:rsidRDefault="0091647F">
            <w:pPr>
              <w:spacing w:after="160" w:line="480" w:lineRule="auto"/>
            </w:pPr>
            <w:r w:rsidRPr="002F4D28">
              <w:t xml:space="preserve">0.811 </w:t>
            </w:r>
          </w:p>
        </w:tc>
      </w:tr>
      <w:tr w:rsidR="002D5B7F" w:rsidRPr="002F4D28" w14:paraId="40EC4A38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DFB2841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743FE09" w14:textId="77777777" w:rsidR="002D5B7F" w:rsidRPr="002F4D28" w:rsidRDefault="0091647F">
            <w:pPr>
              <w:spacing w:after="160" w:line="480" w:lineRule="auto"/>
            </w:pPr>
            <w:r w:rsidRPr="002F4D28">
              <w:t>&gt;45 kg</w:t>
            </w:r>
            <w:r w:rsidRPr="002F4D28">
              <w:rPr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675707F" w14:textId="0365F170" w:rsidR="002D5B7F" w:rsidRPr="002F4D28" w:rsidRDefault="0091647F">
            <w:pPr>
              <w:spacing w:after="160" w:line="480" w:lineRule="auto"/>
            </w:pPr>
            <w:r w:rsidRPr="002F4D28">
              <w:t>21,3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26967B8" w14:textId="78EC123A" w:rsidR="002D5B7F" w:rsidRPr="002F4D28" w:rsidRDefault="0091647F">
            <w:pPr>
              <w:spacing w:after="160" w:line="480" w:lineRule="auto"/>
            </w:pPr>
            <w:r w:rsidRPr="002F4D28">
              <w:t>277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0BCBE6F" w14:textId="13843249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3E271D4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135B320" w14:textId="5189CDB2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42595AF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0D7A4AC8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3E8128C" w14:textId="77777777" w:rsidR="002D5B7F" w:rsidRPr="002F4D28" w:rsidRDefault="0091647F">
            <w:pPr>
              <w:spacing w:after="160" w:line="480" w:lineRule="auto"/>
            </w:pPr>
            <w:r w:rsidRPr="002F4D28">
              <w:t>History of major bleeding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91C5449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EDA3CAE" w14:textId="2EA501D4" w:rsidR="002D5B7F" w:rsidRPr="002F4D28" w:rsidRDefault="0091647F">
            <w:pPr>
              <w:spacing w:after="160" w:line="480" w:lineRule="auto"/>
            </w:pPr>
            <w:r w:rsidRPr="002F4D28">
              <w:t>5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5568F9D" w14:textId="0B43E588" w:rsidR="002D5B7F" w:rsidRPr="002F4D28" w:rsidRDefault="0091647F">
            <w:pPr>
              <w:spacing w:after="160" w:line="480" w:lineRule="auto"/>
            </w:pPr>
            <w:r w:rsidRPr="002F4D28">
              <w:t>9 (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4D060E9" w14:textId="46C938C5" w:rsidR="002D5B7F" w:rsidRPr="002F4D28" w:rsidRDefault="0091647F">
            <w:pPr>
              <w:spacing w:after="160" w:line="480" w:lineRule="auto"/>
            </w:pPr>
            <w:r w:rsidRPr="002F4D28">
              <w:t>1.37 (0.71, 2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922B38C" w14:textId="3093B768" w:rsidR="002D5B7F" w:rsidRPr="002F4D28" w:rsidRDefault="0091647F">
            <w:pPr>
              <w:spacing w:after="160" w:line="480" w:lineRule="auto"/>
            </w:pPr>
            <w:r w:rsidRPr="002F4D28">
              <w:t xml:space="preserve">0.35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34EC0BA" w14:textId="2DEFE274" w:rsidR="002D5B7F" w:rsidRPr="002F4D28" w:rsidRDefault="0091647F">
            <w:pPr>
              <w:spacing w:after="160" w:line="480" w:lineRule="auto"/>
            </w:pPr>
            <w:r w:rsidRPr="002F4D28">
              <w:t>1.21 (0.59, 2.4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F446242" w14:textId="66CF5587" w:rsidR="002D5B7F" w:rsidRPr="002F4D28" w:rsidRDefault="0091647F">
            <w:pPr>
              <w:spacing w:after="160" w:line="480" w:lineRule="auto"/>
            </w:pPr>
            <w:r w:rsidRPr="002F4D28">
              <w:t xml:space="preserve">0.609 </w:t>
            </w:r>
          </w:p>
        </w:tc>
      </w:tr>
      <w:tr w:rsidR="002D5B7F" w:rsidRPr="002F4D28" w14:paraId="33555302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793951A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3CBD3FF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D90B767" w14:textId="3B1110A2" w:rsidR="002D5B7F" w:rsidRPr="002F4D28" w:rsidRDefault="0091647F">
            <w:pPr>
              <w:spacing w:after="160" w:line="480" w:lineRule="auto"/>
            </w:pPr>
            <w:r w:rsidRPr="002F4D28">
              <w:t>24,6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3D8B51F" w14:textId="18B7E29B" w:rsidR="002D5B7F" w:rsidRPr="002F4D28" w:rsidRDefault="0091647F">
            <w:pPr>
              <w:spacing w:after="160" w:line="480" w:lineRule="auto"/>
            </w:pPr>
            <w:r w:rsidRPr="002F4D28">
              <w:t>322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BA943C6" w14:textId="617D2049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799D0C7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2EB57EF" w14:textId="184C7168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999260B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64160347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B5E337D" w14:textId="77777777" w:rsidR="002D5B7F" w:rsidRPr="002F4D28" w:rsidRDefault="0091647F">
            <w:pPr>
              <w:spacing w:after="160" w:line="480" w:lineRule="auto"/>
            </w:pPr>
            <w:r w:rsidRPr="002F4D28">
              <w:t>Type of AF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7EA325B" w14:textId="77777777" w:rsidR="002D5B7F" w:rsidRPr="002F4D28" w:rsidRDefault="0091647F">
            <w:pPr>
              <w:spacing w:after="160" w:line="480" w:lineRule="auto"/>
            </w:pPr>
            <w:r w:rsidRPr="002F4D28">
              <w:t>Paroxysmal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E9A8EED" w14:textId="47A750F0" w:rsidR="002D5B7F" w:rsidRPr="002F4D28" w:rsidRDefault="0091647F">
            <w:pPr>
              <w:spacing w:after="160" w:line="480" w:lineRule="auto"/>
            </w:pPr>
            <w:r w:rsidRPr="002F4D28">
              <w:t>10,7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A69C09C" w14:textId="78D8DCD4" w:rsidR="002D5B7F" w:rsidRPr="002F4D28" w:rsidRDefault="0091647F">
            <w:pPr>
              <w:spacing w:after="160" w:line="480" w:lineRule="auto"/>
            </w:pPr>
            <w:r w:rsidRPr="002F4D28">
              <w:t>130 (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60F0873" w14:textId="329CA275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9C3ED35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C6FE464" w14:textId="3E113CA5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B99BDDF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47795817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B88B0E1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5F68BC5" w14:textId="77777777" w:rsidR="002D5B7F" w:rsidRPr="002F4D28" w:rsidRDefault="0091647F">
            <w:pPr>
              <w:spacing w:after="160" w:line="480" w:lineRule="auto"/>
            </w:pPr>
            <w:r w:rsidRPr="002F4D28">
              <w:t>Persisten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E5CCAD9" w14:textId="36504D20" w:rsidR="002D5B7F" w:rsidRPr="002F4D28" w:rsidRDefault="0091647F">
            <w:pPr>
              <w:spacing w:after="160" w:line="480" w:lineRule="auto"/>
            </w:pPr>
            <w:r w:rsidRPr="002F4D28">
              <w:t>4,1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8DECF35" w14:textId="41AB8D88" w:rsidR="002D5B7F" w:rsidRPr="002F4D28" w:rsidRDefault="0091647F">
            <w:pPr>
              <w:spacing w:after="160" w:line="480" w:lineRule="auto"/>
            </w:pPr>
            <w:r w:rsidRPr="002F4D28">
              <w:t>60 (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6BFFF12" w14:textId="6D616A21" w:rsidR="002D5B7F" w:rsidRPr="002F4D28" w:rsidRDefault="0091647F">
            <w:pPr>
              <w:spacing w:after="160" w:line="480" w:lineRule="auto"/>
            </w:pPr>
            <w:r w:rsidRPr="002F4D28">
              <w:t>1.21 (0.89, 1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EA90EB6" w14:textId="4D315804" w:rsidR="002D5B7F" w:rsidRPr="002F4D28" w:rsidRDefault="0091647F">
            <w:pPr>
              <w:spacing w:after="160" w:line="480" w:lineRule="auto"/>
            </w:pPr>
            <w:r w:rsidRPr="002F4D28">
              <w:t xml:space="preserve">0.23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6A6264D" w14:textId="790A7E2C" w:rsidR="002D5B7F" w:rsidRPr="002F4D28" w:rsidRDefault="0091647F">
            <w:pPr>
              <w:spacing w:after="160" w:line="480" w:lineRule="auto"/>
            </w:pPr>
            <w:r w:rsidRPr="002F4D28">
              <w:t>1.09 (0.77, 1.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F1804B5" w14:textId="22974D54" w:rsidR="002D5B7F" w:rsidRPr="002F4D28" w:rsidRDefault="0091647F">
            <w:pPr>
              <w:spacing w:after="160" w:line="480" w:lineRule="auto"/>
            </w:pPr>
            <w:r w:rsidRPr="002F4D28">
              <w:t xml:space="preserve">0.636 </w:t>
            </w:r>
          </w:p>
        </w:tc>
      </w:tr>
      <w:tr w:rsidR="002D5B7F" w:rsidRPr="002F4D28" w14:paraId="3998DB74" w14:textId="77777777" w:rsidTr="004A104A">
        <w:trPr>
          <w:gridAfter w:val="1"/>
          <w:wAfter w:w="7" w:type="dxa"/>
          <w:trHeight w:hRule="exact" w:val="680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5353703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58C1A99" w14:textId="77777777" w:rsidR="002D5B7F" w:rsidRPr="002F4D28" w:rsidRDefault="0091647F" w:rsidP="004A104A">
            <w:pPr>
              <w:spacing w:after="160"/>
            </w:pPr>
            <w:r w:rsidRPr="002F4D28">
              <w:t>Long-standing persisten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AE53560" w14:textId="217E665C" w:rsidR="002D5B7F" w:rsidRPr="002F4D28" w:rsidRDefault="0091647F">
            <w:pPr>
              <w:spacing w:after="160" w:line="480" w:lineRule="auto"/>
            </w:pPr>
            <w:r w:rsidRPr="002F4D28">
              <w:t>10,2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63D7CE4" w14:textId="09299EE8" w:rsidR="002D5B7F" w:rsidRPr="002F4D28" w:rsidRDefault="0091647F">
            <w:pPr>
              <w:spacing w:after="160" w:line="480" w:lineRule="auto"/>
            </w:pPr>
            <w:r w:rsidRPr="002F4D28">
              <w:t>141 (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FED0894" w14:textId="1CC1E8B3" w:rsidR="002D5B7F" w:rsidRPr="002F4D28" w:rsidRDefault="0091647F">
            <w:pPr>
              <w:spacing w:after="160" w:line="480" w:lineRule="auto"/>
            </w:pPr>
            <w:r w:rsidRPr="002F4D28">
              <w:t>1.15 (0.91, 1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36ECFC2" w14:textId="5608DA44" w:rsidR="002D5B7F" w:rsidRPr="002F4D28" w:rsidRDefault="0091647F">
            <w:pPr>
              <w:spacing w:after="160" w:line="480" w:lineRule="auto"/>
            </w:pPr>
            <w:r w:rsidRPr="002F4D28">
              <w:t xml:space="preserve">0.23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D2535F2" w14:textId="2CAA483C" w:rsidR="002D5B7F" w:rsidRPr="002F4D28" w:rsidRDefault="0091647F">
            <w:pPr>
              <w:spacing w:after="160" w:line="480" w:lineRule="auto"/>
            </w:pPr>
            <w:r w:rsidRPr="002F4D28">
              <w:t>1.02 (0.78, 1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793510C" w14:textId="1BA1DDFF" w:rsidR="002D5B7F" w:rsidRPr="002F4D28" w:rsidRDefault="0091647F">
            <w:pPr>
              <w:spacing w:after="160" w:line="480" w:lineRule="auto"/>
            </w:pPr>
            <w:r w:rsidRPr="002F4D28">
              <w:t xml:space="preserve">0.875 </w:t>
            </w:r>
          </w:p>
        </w:tc>
      </w:tr>
      <w:tr w:rsidR="002D5B7F" w:rsidRPr="002F4D28" w14:paraId="0EE9BAF3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827BD6B" w14:textId="77777777" w:rsidR="002D5B7F" w:rsidRPr="002F4D28" w:rsidRDefault="0091647F">
            <w:pPr>
              <w:spacing w:after="160" w:line="480" w:lineRule="auto"/>
            </w:pPr>
            <w:r w:rsidRPr="002F4D28">
              <w:t>Systolic blood pressur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79A8843" w14:textId="77777777" w:rsidR="002D5B7F" w:rsidRPr="002F4D28" w:rsidRDefault="0091647F">
            <w:pPr>
              <w:spacing w:after="160" w:line="480" w:lineRule="auto"/>
            </w:pPr>
            <w:r w:rsidRPr="002F4D28">
              <w:t>&lt;130 mmHg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E6A5CBD" w14:textId="2BCE3BF5" w:rsidR="002D5B7F" w:rsidRPr="002F4D28" w:rsidRDefault="0091647F">
            <w:pPr>
              <w:spacing w:after="160" w:line="480" w:lineRule="auto"/>
            </w:pPr>
            <w:r w:rsidRPr="002F4D28">
              <w:t>12,4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17495CD" w14:textId="21DEE1F3" w:rsidR="002D5B7F" w:rsidRPr="002F4D28" w:rsidRDefault="0091647F">
            <w:pPr>
              <w:spacing w:after="160" w:line="480" w:lineRule="auto"/>
            </w:pPr>
            <w:r w:rsidRPr="002F4D28">
              <w:t>155 (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0A3BCD4" w14:textId="7E8EE6BD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48FE550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F5CEECC" w14:textId="4B36DB18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B4205EA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558D4FED" w14:textId="77777777">
        <w:trPr>
          <w:gridAfter w:val="1"/>
          <w:wAfter w:w="7" w:type="dxa"/>
          <w:trHeight w:hRule="exact" w:val="69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7B5C70E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3A24890" w14:textId="77777777" w:rsidR="002D5B7F" w:rsidRPr="002F4D28" w:rsidRDefault="0091647F">
            <w:pPr>
              <w:spacing w:after="160"/>
            </w:pPr>
            <w:r w:rsidRPr="002F4D28">
              <w:t>≥130 mmHg to</w:t>
            </w:r>
            <w:r w:rsidRPr="002F4D28">
              <w:br/>
              <w:t>&lt;140 mmH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3C6AC69" w14:textId="127FFA11" w:rsidR="002D5B7F" w:rsidRPr="002F4D28" w:rsidRDefault="0091647F">
            <w:pPr>
              <w:spacing w:after="160" w:line="480" w:lineRule="auto"/>
            </w:pPr>
            <w:r w:rsidRPr="002F4D28">
              <w:t>5,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7D0E16E" w14:textId="52A9298E" w:rsidR="002D5B7F" w:rsidRPr="002F4D28" w:rsidRDefault="0091647F">
            <w:pPr>
              <w:spacing w:after="160" w:line="480" w:lineRule="auto"/>
            </w:pPr>
            <w:r w:rsidRPr="002F4D28">
              <w:t>73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3651606" w14:textId="3EABFC16" w:rsidR="002D5B7F" w:rsidRPr="002F4D28" w:rsidRDefault="0091647F">
            <w:pPr>
              <w:spacing w:after="160" w:line="480" w:lineRule="auto"/>
            </w:pPr>
            <w:r w:rsidRPr="002F4D28">
              <w:t>1.07 (0.81, 1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80AAE95" w14:textId="66F2A71D" w:rsidR="002D5B7F" w:rsidRPr="002F4D28" w:rsidRDefault="0091647F">
            <w:pPr>
              <w:spacing w:after="160" w:line="480" w:lineRule="auto"/>
            </w:pPr>
            <w:r w:rsidRPr="002F4D28">
              <w:t xml:space="preserve">0.65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CD87221" w14:textId="0601FC8C" w:rsidR="002D5B7F" w:rsidRPr="002F4D28" w:rsidRDefault="0091647F">
            <w:pPr>
              <w:spacing w:after="160" w:line="480" w:lineRule="auto"/>
            </w:pPr>
            <w:r w:rsidRPr="002F4D28">
              <w:t>1.08 (0.80, 1.4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69F3A52" w14:textId="154247C0" w:rsidR="002D5B7F" w:rsidRPr="002F4D28" w:rsidRDefault="0091647F">
            <w:pPr>
              <w:spacing w:after="160" w:line="480" w:lineRule="auto"/>
            </w:pPr>
            <w:r w:rsidRPr="002F4D28">
              <w:t xml:space="preserve">0.616 </w:t>
            </w:r>
          </w:p>
        </w:tc>
      </w:tr>
      <w:tr w:rsidR="002D5B7F" w:rsidRPr="002F4D28" w14:paraId="451C3F43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94025EB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CFB74A7" w14:textId="77777777" w:rsidR="002D5B7F" w:rsidRPr="002F4D28" w:rsidRDefault="0091647F">
            <w:pPr>
              <w:spacing w:after="160" w:line="480" w:lineRule="auto"/>
            </w:pPr>
            <w:r w:rsidRPr="002F4D28">
              <w:t>≥140 mmH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5B6DAB2" w14:textId="2AC74FC4" w:rsidR="002D5B7F" w:rsidRPr="002F4D28" w:rsidRDefault="0091647F">
            <w:pPr>
              <w:spacing w:after="160" w:line="480" w:lineRule="auto"/>
            </w:pPr>
            <w:r w:rsidRPr="002F4D28">
              <w:t>5,1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2F0C911" w14:textId="3B4BE2D4" w:rsidR="002D5B7F" w:rsidRPr="002F4D28" w:rsidRDefault="0091647F">
            <w:pPr>
              <w:spacing w:after="160" w:line="480" w:lineRule="auto"/>
            </w:pPr>
            <w:r w:rsidRPr="002F4D28">
              <w:t>78 (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A5E41F4" w14:textId="6949A393" w:rsidR="002D5B7F" w:rsidRPr="002F4D28" w:rsidRDefault="0091647F">
            <w:pPr>
              <w:spacing w:after="160" w:line="480" w:lineRule="auto"/>
            </w:pPr>
            <w:r w:rsidRPr="002F4D28">
              <w:t>1.22 (0.93, 1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D151100" w14:textId="49151FF5" w:rsidR="002D5B7F" w:rsidRPr="002F4D28" w:rsidRDefault="0091647F">
            <w:pPr>
              <w:spacing w:after="160" w:line="480" w:lineRule="auto"/>
            </w:pPr>
            <w:r w:rsidRPr="002F4D28">
              <w:t xml:space="preserve">0.15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C39F1EF" w14:textId="4A77E6E0" w:rsidR="002D5B7F" w:rsidRPr="002F4D28" w:rsidRDefault="0091647F">
            <w:pPr>
              <w:spacing w:after="160" w:line="480" w:lineRule="auto"/>
            </w:pPr>
            <w:r w:rsidRPr="002F4D28">
              <w:t>1.41 (1.05, 1.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6033BDD" w14:textId="74E0F64A" w:rsidR="002D5B7F" w:rsidRPr="002F4D28" w:rsidRDefault="0091647F">
            <w:pPr>
              <w:spacing w:after="160" w:line="480" w:lineRule="auto"/>
            </w:pPr>
            <w:r w:rsidRPr="002F4D28">
              <w:t xml:space="preserve">0.022 </w:t>
            </w:r>
          </w:p>
        </w:tc>
      </w:tr>
      <w:tr w:rsidR="002D5B7F" w:rsidRPr="002F4D28" w14:paraId="1A192C47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7B3CD19" w14:textId="77777777" w:rsidR="002D5B7F" w:rsidRPr="002F4D28" w:rsidRDefault="0091647F">
            <w:pPr>
              <w:spacing w:after="160" w:line="480" w:lineRule="auto"/>
            </w:pPr>
            <w:r w:rsidRPr="002F4D28">
              <w:t>Severe liver dysfunc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7D0172A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515935B" w14:textId="755569B1" w:rsidR="002D5B7F" w:rsidRPr="002F4D28" w:rsidRDefault="0091647F">
            <w:pPr>
              <w:spacing w:after="160" w:line="480" w:lineRule="auto"/>
            </w:pPr>
            <w:r w:rsidRPr="002F4D28">
              <w:t>2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7C2CF85" w14:textId="68C4B265" w:rsidR="002D5B7F" w:rsidRPr="002F4D28" w:rsidRDefault="0091647F">
            <w:pPr>
              <w:spacing w:after="160" w:line="480" w:lineRule="auto"/>
            </w:pPr>
            <w:r w:rsidRPr="002F4D28">
              <w:t>7 (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79FE366" w14:textId="5CFCB9B6" w:rsidR="002D5B7F" w:rsidRPr="002F4D28" w:rsidRDefault="0091647F">
            <w:pPr>
              <w:spacing w:after="160" w:line="480" w:lineRule="auto"/>
            </w:pPr>
            <w:r w:rsidRPr="002F4D28">
              <w:t>2.38 (1.13, 5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BE3C833" w14:textId="666D5FF8" w:rsidR="002D5B7F" w:rsidRPr="002F4D28" w:rsidRDefault="0091647F">
            <w:pPr>
              <w:spacing w:after="160" w:line="480" w:lineRule="auto"/>
            </w:pPr>
            <w:r w:rsidRPr="002F4D28">
              <w:t xml:space="preserve">0.02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C842803" w14:textId="0D0799AB" w:rsidR="002D5B7F" w:rsidRPr="002F4D28" w:rsidRDefault="0091647F">
            <w:pPr>
              <w:spacing w:after="160" w:line="480" w:lineRule="auto"/>
            </w:pPr>
            <w:r w:rsidRPr="002F4D28">
              <w:t>2.46 (1.09, 5.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4FFF2F9" w14:textId="779EF029" w:rsidR="002D5B7F" w:rsidRPr="002F4D28" w:rsidRDefault="0091647F">
            <w:pPr>
              <w:spacing w:after="160" w:line="480" w:lineRule="auto"/>
            </w:pPr>
            <w:r w:rsidRPr="002F4D28">
              <w:t xml:space="preserve">0.031 </w:t>
            </w:r>
          </w:p>
        </w:tc>
      </w:tr>
      <w:tr w:rsidR="002D5B7F" w:rsidRPr="002F4D28" w14:paraId="3FCADBB7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2C44FF9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03CD56E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8D4ABDC" w14:textId="27705A32" w:rsidR="002D5B7F" w:rsidRPr="002F4D28" w:rsidRDefault="0091647F">
            <w:pPr>
              <w:spacing w:after="160" w:line="480" w:lineRule="auto"/>
            </w:pPr>
            <w:r w:rsidRPr="002F4D28">
              <w:t>24,9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1D1FB07" w14:textId="1C40E90A" w:rsidR="002D5B7F" w:rsidRPr="002F4D28" w:rsidRDefault="0091647F">
            <w:pPr>
              <w:spacing w:after="160" w:line="480" w:lineRule="auto"/>
            </w:pPr>
            <w:r w:rsidRPr="002F4D28">
              <w:t>324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F9808CC" w14:textId="0138D2F1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6963800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BEF3330" w14:textId="7C0124C4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28B9474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73812387" w14:textId="77777777">
        <w:trPr>
          <w:gridAfter w:val="1"/>
          <w:wAfter w:w="7" w:type="dxa"/>
          <w:trHeight w:hRule="exact" w:val="880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45BD073" w14:textId="77777777" w:rsidR="002D5B7F" w:rsidRPr="002F4D28" w:rsidRDefault="0091647F">
            <w:pPr>
              <w:spacing w:after="160" w:line="480" w:lineRule="auto"/>
            </w:pPr>
            <w:r w:rsidRPr="002F4D28">
              <w:t>Diabetes mellit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158BBDF" w14:textId="77777777" w:rsidR="002D5B7F" w:rsidRPr="002F4D28" w:rsidRDefault="0091647F">
            <w:pPr>
              <w:spacing w:after="160" w:line="480" w:lineRule="auto"/>
            </w:pPr>
            <w:r w:rsidRPr="002F4D28">
              <w:t>Yes (HbA1c &lt;6.0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42C29A9" w14:textId="52EC5C67" w:rsidR="002D5B7F" w:rsidRPr="002F4D28" w:rsidRDefault="0091647F">
            <w:pPr>
              <w:spacing w:after="160" w:line="480" w:lineRule="auto"/>
            </w:pPr>
            <w:r w:rsidRPr="002F4D28">
              <w:t>9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D471575" w14:textId="50A1C1B2" w:rsidR="002D5B7F" w:rsidRPr="002F4D28" w:rsidRDefault="0091647F">
            <w:pPr>
              <w:spacing w:after="160" w:line="480" w:lineRule="auto"/>
            </w:pPr>
            <w:r w:rsidRPr="002F4D28">
              <w:t>11 (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B0EF3E8" w14:textId="6890A12E" w:rsidR="002D5B7F" w:rsidRPr="002F4D28" w:rsidRDefault="0091647F">
            <w:pPr>
              <w:spacing w:after="160" w:line="480" w:lineRule="auto"/>
            </w:pPr>
            <w:r w:rsidRPr="002F4D28">
              <w:t>0.90 (0.49, 1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7AFF349" w14:textId="0F84418C" w:rsidR="002D5B7F" w:rsidRPr="002F4D28" w:rsidRDefault="0091647F">
            <w:pPr>
              <w:spacing w:after="160" w:line="480" w:lineRule="auto"/>
            </w:pPr>
            <w:r w:rsidRPr="002F4D28">
              <w:t xml:space="preserve">0.74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414EF7D" w14:textId="5FD3578C" w:rsidR="002D5B7F" w:rsidRPr="002F4D28" w:rsidRDefault="0091647F">
            <w:pPr>
              <w:spacing w:after="160" w:line="480" w:lineRule="auto"/>
            </w:pPr>
            <w:r w:rsidRPr="002F4D28">
              <w:t>0.84 (0.42, 1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234828D" w14:textId="49D27ED5" w:rsidR="002D5B7F" w:rsidRPr="002F4D28" w:rsidRDefault="0091647F">
            <w:pPr>
              <w:spacing w:after="160" w:line="480" w:lineRule="auto"/>
            </w:pPr>
            <w:r w:rsidRPr="002F4D28">
              <w:t xml:space="preserve">0.602 </w:t>
            </w:r>
          </w:p>
        </w:tc>
      </w:tr>
      <w:tr w:rsidR="002D5B7F" w:rsidRPr="002F4D28" w14:paraId="65DC8490" w14:textId="77777777">
        <w:trPr>
          <w:gridAfter w:val="1"/>
          <w:wAfter w:w="7" w:type="dxa"/>
          <w:trHeight w:hRule="exact" w:val="922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C3CD6BF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5073C06" w14:textId="77777777" w:rsidR="002D5B7F" w:rsidRPr="002F4D28" w:rsidRDefault="0091647F">
            <w:pPr>
              <w:spacing w:after="160" w:line="480" w:lineRule="auto"/>
            </w:pPr>
            <w:r w:rsidRPr="002F4D28">
              <w:t>Yes (HbA1c ≥6.0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1967578" w14:textId="2B589D94" w:rsidR="002D5B7F" w:rsidRPr="002F4D28" w:rsidRDefault="0091647F">
            <w:pPr>
              <w:spacing w:after="160" w:line="480" w:lineRule="auto"/>
            </w:pPr>
            <w:r w:rsidRPr="002F4D28">
              <w:t>4,4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425346B" w14:textId="01A1F556" w:rsidR="002D5B7F" w:rsidRPr="002F4D28" w:rsidRDefault="0091647F">
            <w:pPr>
              <w:spacing w:after="160" w:line="480" w:lineRule="auto"/>
            </w:pPr>
            <w:r w:rsidRPr="002F4D28">
              <w:t>64 (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258ACB7" w14:textId="62DC755F" w:rsidR="002D5B7F" w:rsidRPr="002F4D28" w:rsidRDefault="0091647F">
            <w:pPr>
              <w:spacing w:after="160" w:line="480" w:lineRule="auto"/>
            </w:pPr>
            <w:r w:rsidRPr="002F4D28">
              <w:t>1.14 (0.86, 1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EE69E2A" w14:textId="3E8FA849" w:rsidR="002D5B7F" w:rsidRPr="002F4D28" w:rsidRDefault="0091647F">
            <w:pPr>
              <w:spacing w:after="160" w:line="480" w:lineRule="auto"/>
            </w:pPr>
            <w:r w:rsidRPr="002F4D28">
              <w:t xml:space="preserve">0.35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04E75DB" w14:textId="2837CC24" w:rsidR="002D5B7F" w:rsidRPr="002F4D28" w:rsidRDefault="0091647F">
            <w:pPr>
              <w:spacing w:after="160" w:line="480" w:lineRule="auto"/>
            </w:pPr>
            <w:r w:rsidRPr="002F4D28">
              <w:t>1.01 (0.74, 1.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D0C2461" w14:textId="7F9F4FD3" w:rsidR="002D5B7F" w:rsidRPr="002F4D28" w:rsidRDefault="0091647F">
            <w:pPr>
              <w:spacing w:after="160" w:line="480" w:lineRule="auto"/>
            </w:pPr>
            <w:r w:rsidRPr="002F4D28">
              <w:t xml:space="preserve">0.928 </w:t>
            </w:r>
          </w:p>
        </w:tc>
      </w:tr>
      <w:tr w:rsidR="002D5B7F" w:rsidRPr="002F4D28" w14:paraId="6113B07A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7D674A8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94643E5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7A7937C" w14:textId="1DC64E30" w:rsidR="002D5B7F" w:rsidRPr="002F4D28" w:rsidRDefault="0091647F">
            <w:pPr>
              <w:spacing w:after="160" w:line="480" w:lineRule="auto"/>
            </w:pPr>
            <w:r w:rsidRPr="002F4D28">
              <w:t>18,4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2D20071" w14:textId="5BB236B7" w:rsidR="002D5B7F" w:rsidRPr="002F4D28" w:rsidRDefault="0091647F">
            <w:pPr>
              <w:spacing w:after="160" w:line="480" w:lineRule="auto"/>
            </w:pPr>
            <w:r w:rsidRPr="002F4D28">
              <w:t>234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D67EDC0" w14:textId="5EE9FBEC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718E4F3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113FE0B" w14:textId="517266B9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705B593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4F551F47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B661D9F" w14:textId="77777777" w:rsidR="002D5B7F" w:rsidRPr="002F4D28" w:rsidRDefault="0091647F">
            <w:pPr>
              <w:spacing w:after="160" w:line="480" w:lineRule="auto"/>
            </w:pPr>
            <w:r w:rsidRPr="002F4D28">
              <w:t>Hyperuricemi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78B4CC8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60D5D57" w14:textId="2CDBA6D1" w:rsidR="002D5B7F" w:rsidRPr="002F4D28" w:rsidRDefault="0091647F">
            <w:pPr>
              <w:spacing w:after="160" w:line="480" w:lineRule="auto"/>
            </w:pPr>
            <w:r w:rsidRPr="002F4D28">
              <w:t>5,3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9C28D6C" w14:textId="019B7114" w:rsidR="002D5B7F" w:rsidRPr="002F4D28" w:rsidRDefault="0091647F">
            <w:pPr>
              <w:spacing w:after="160" w:line="480" w:lineRule="auto"/>
            </w:pPr>
            <w:r w:rsidRPr="002F4D28">
              <w:t>81 (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7B858A0" w14:textId="434DB4E0" w:rsidR="002D5B7F" w:rsidRPr="002F4D28" w:rsidRDefault="0091647F">
            <w:pPr>
              <w:spacing w:after="160" w:line="480" w:lineRule="auto"/>
            </w:pPr>
            <w:r w:rsidRPr="002F4D28">
              <w:t>1.22 (0.95, 1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62CDDA6" w14:textId="1720E074" w:rsidR="002D5B7F" w:rsidRPr="002F4D28" w:rsidRDefault="0091647F">
            <w:pPr>
              <w:spacing w:after="160" w:line="480" w:lineRule="auto"/>
            </w:pPr>
            <w:r w:rsidRPr="002F4D28">
              <w:t xml:space="preserve">0.12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23FF5E2" w14:textId="634F705F" w:rsidR="002D5B7F" w:rsidRPr="002F4D28" w:rsidRDefault="0091647F">
            <w:pPr>
              <w:spacing w:after="160" w:line="480" w:lineRule="auto"/>
            </w:pPr>
            <w:r w:rsidRPr="002F4D28">
              <w:t>1.03 (0.77, 1.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AC8AB02" w14:textId="7996C91F" w:rsidR="002D5B7F" w:rsidRPr="002F4D28" w:rsidRDefault="0091647F">
            <w:pPr>
              <w:spacing w:after="160" w:line="480" w:lineRule="auto"/>
            </w:pPr>
            <w:r w:rsidRPr="002F4D28">
              <w:t xml:space="preserve">0.841 </w:t>
            </w:r>
          </w:p>
        </w:tc>
      </w:tr>
      <w:tr w:rsidR="002D5B7F" w:rsidRPr="002F4D28" w14:paraId="6B4D3D8A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F9DBF70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1C5DA98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E5FC7D2" w14:textId="28AE9795" w:rsidR="002D5B7F" w:rsidRPr="002F4D28" w:rsidRDefault="0091647F">
            <w:pPr>
              <w:spacing w:after="160" w:line="480" w:lineRule="auto"/>
            </w:pPr>
            <w:r w:rsidRPr="002F4D28">
              <w:t>19,8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B818B86" w14:textId="4CFA0991" w:rsidR="002D5B7F" w:rsidRPr="002F4D28" w:rsidRDefault="0091647F">
            <w:pPr>
              <w:spacing w:after="160" w:line="480" w:lineRule="auto"/>
            </w:pPr>
            <w:r w:rsidRPr="002F4D28">
              <w:t>250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3D24B0E" w14:textId="2F4DE2BB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596147B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99C7598" w14:textId="59FFFEB7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25829EC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77345B7A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D3ECC2D" w14:textId="77777777" w:rsidR="002D5B7F" w:rsidRPr="002F4D28" w:rsidRDefault="0091647F">
            <w:pPr>
              <w:spacing w:after="160" w:line="480" w:lineRule="auto"/>
            </w:pPr>
            <w:r w:rsidRPr="002F4D28">
              <w:t>Heart failure, reduced LVEF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D2B8355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95A3B6E" w14:textId="4CDBAA11" w:rsidR="002D5B7F" w:rsidRPr="002F4D28" w:rsidRDefault="0091647F">
            <w:pPr>
              <w:spacing w:after="160" w:line="480" w:lineRule="auto"/>
            </w:pPr>
            <w:r w:rsidRPr="002F4D28">
              <w:t>8,5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5A6C5DA" w14:textId="2218241F" w:rsidR="002D5B7F" w:rsidRPr="002F4D28" w:rsidRDefault="0091647F">
            <w:pPr>
              <w:spacing w:after="160" w:line="480" w:lineRule="auto"/>
            </w:pPr>
            <w:r w:rsidRPr="002F4D28">
              <w:t>114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A00FC56" w14:textId="132E79DA" w:rsidR="002D5B7F" w:rsidRPr="002F4D28" w:rsidRDefault="0091647F">
            <w:pPr>
              <w:spacing w:after="160" w:line="480" w:lineRule="auto"/>
            </w:pPr>
            <w:r w:rsidRPr="002F4D28">
              <w:t>1.04 (0.83, 1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2DD354C" w14:textId="790569B2" w:rsidR="002D5B7F" w:rsidRPr="002F4D28" w:rsidRDefault="0091647F">
            <w:pPr>
              <w:spacing w:after="160" w:line="480" w:lineRule="auto"/>
            </w:pPr>
            <w:r w:rsidRPr="002F4D28">
              <w:t xml:space="preserve">0.72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B529E71" w14:textId="5FB4D922" w:rsidR="002D5B7F" w:rsidRPr="002F4D28" w:rsidRDefault="0091647F">
            <w:pPr>
              <w:spacing w:after="160" w:line="480" w:lineRule="auto"/>
            </w:pPr>
            <w:r w:rsidRPr="002F4D28">
              <w:t>0.85 (0.65, 1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B953C3B" w14:textId="37FAD6C7" w:rsidR="002D5B7F" w:rsidRPr="002F4D28" w:rsidRDefault="0091647F">
            <w:pPr>
              <w:spacing w:after="160" w:line="480" w:lineRule="auto"/>
            </w:pPr>
            <w:r w:rsidRPr="002F4D28">
              <w:t xml:space="preserve">0.222 </w:t>
            </w:r>
          </w:p>
        </w:tc>
      </w:tr>
      <w:tr w:rsidR="002D5B7F" w:rsidRPr="002F4D28" w14:paraId="1879825F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EA6526E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DB50A39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555F263" w14:textId="2D0E5993" w:rsidR="002D5B7F" w:rsidRPr="002F4D28" w:rsidRDefault="0091647F">
            <w:pPr>
              <w:spacing w:after="160" w:line="480" w:lineRule="auto"/>
            </w:pPr>
            <w:r w:rsidRPr="002F4D28">
              <w:t>16,6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D40BD52" w14:textId="1A8F289B" w:rsidR="002D5B7F" w:rsidRPr="002F4D28" w:rsidRDefault="0091647F">
            <w:pPr>
              <w:spacing w:after="160" w:line="480" w:lineRule="auto"/>
            </w:pPr>
            <w:r w:rsidRPr="002F4D28">
              <w:t>217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7ABC836" w14:textId="011591BD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42C75CB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8AFACBC" w14:textId="3384A174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68286C8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71E97292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88B3694" w14:textId="77777777" w:rsidR="002D5B7F" w:rsidRPr="002F4D28" w:rsidRDefault="0091647F">
            <w:pPr>
              <w:spacing w:after="160" w:line="480" w:lineRule="auto"/>
            </w:pPr>
            <w:r w:rsidRPr="002F4D28">
              <w:t>Myocardial infarc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FB98ADB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C10CB26" w14:textId="0232B5EA" w:rsidR="002D5B7F" w:rsidRPr="002F4D28" w:rsidRDefault="0091647F">
            <w:pPr>
              <w:spacing w:after="160" w:line="480" w:lineRule="auto"/>
            </w:pPr>
            <w:r w:rsidRPr="002F4D28">
              <w:t>1,1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B4E579B" w14:textId="6E7977A8" w:rsidR="002D5B7F" w:rsidRPr="002F4D28" w:rsidRDefault="0091647F">
            <w:pPr>
              <w:spacing w:after="160" w:line="480" w:lineRule="auto"/>
            </w:pPr>
            <w:r w:rsidRPr="002F4D28">
              <w:t>18 (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783B73D" w14:textId="44F05F95" w:rsidR="002D5B7F" w:rsidRPr="002F4D28" w:rsidRDefault="0091647F">
            <w:pPr>
              <w:spacing w:after="160" w:line="480" w:lineRule="auto"/>
            </w:pPr>
            <w:r w:rsidRPr="002F4D28">
              <w:t>1.21 (0.75, 1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3198882" w14:textId="548FAD85" w:rsidR="002D5B7F" w:rsidRPr="002F4D28" w:rsidRDefault="0091647F">
            <w:pPr>
              <w:spacing w:after="160" w:line="480" w:lineRule="auto"/>
            </w:pPr>
            <w:r w:rsidRPr="002F4D28">
              <w:t xml:space="preserve">0.42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596CBE7" w14:textId="2700B1B7" w:rsidR="002D5B7F" w:rsidRPr="002F4D28" w:rsidRDefault="0091647F">
            <w:pPr>
              <w:spacing w:after="160" w:line="480" w:lineRule="auto"/>
            </w:pPr>
            <w:r w:rsidRPr="002F4D28">
              <w:t>1.01 (0.56, 1.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5192D3E" w14:textId="60AE909F" w:rsidR="002D5B7F" w:rsidRPr="002F4D28" w:rsidRDefault="0091647F">
            <w:pPr>
              <w:spacing w:after="160" w:line="480" w:lineRule="auto"/>
            </w:pPr>
            <w:r w:rsidRPr="002F4D28">
              <w:t xml:space="preserve">0.962 </w:t>
            </w:r>
          </w:p>
        </w:tc>
      </w:tr>
      <w:tr w:rsidR="002D5B7F" w:rsidRPr="002F4D28" w14:paraId="08979E4A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3DD3D15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97D13C9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E6CF8F6" w14:textId="23EF071E" w:rsidR="002D5B7F" w:rsidRPr="002F4D28" w:rsidRDefault="0091647F">
            <w:pPr>
              <w:spacing w:after="160" w:line="480" w:lineRule="auto"/>
            </w:pPr>
            <w:r w:rsidRPr="002F4D28">
              <w:t>24,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597C16B" w14:textId="23F0DE32" w:rsidR="002D5B7F" w:rsidRPr="002F4D28" w:rsidRDefault="0091647F">
            <w:pPr>
              <w:spacing w:after="160" w:line="480" w:lineRule="auto"/>
            </w:pPr>
            <w:r w:rsidRPr="002F4D28">
              <w:t>313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9E40DB8" w14:textId="6A88E4E6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CEF429A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1DB0A54" w14:textId="20C2495D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B280013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3F965DAA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BA03800" w14:textId="77777777" w:rsidR="002D5B7F" w:rsidRPr="002F4D28" w:rsidRDefault="0091647F">
            <w:pPr>
              <w:spacing w:after="160" w:line="480" w:lineRule="auto"/>
            </w:pPr>
            <w:r w:rsidRPr="002F4D28">
              <w:t>Cerebrovascular diseas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C913DE8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B00A1F5" w14:textId="58852749" w:rsidR="002D5B7F" w:rsidRPr="002F4D28" w:rsidRDefault="0091647F">
            <w:pPr>
              <w:spacing w:after="160" w:line="480" w:lineRule="auto"/>
            </w:pPr>
            <w:r w:rsidRPr="002F4D28">
              <w:t>5,1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2520215" w14:textId="074105B2" w:rsidR="002D5B7F" w:rsidRPr="002F4D28" w:rsidRDefault="0091647F">
            <w:pPr>
              <w:spacing w:after="160" w:line="480" w:lineRule="auto"/>
            </w:pPr>
            <w:r w:rsidRPr="002F4D28">
              <w:t>95 (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F269D72" w14:textId="64843FE6" w:rsidR="002D5B7F" w:rsidRPr="002F4D28" w:rsidRDefault="0091647F">
            <w:pPr>
              <w:spacing w:after="160" w:line="480" w:lineRule="auto"/>
            </w:pPr>
            <w:r w:rsidRPr="002F4D28">
              <w:t>1.58 (1.25, 2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772F2A2" w14:textId="40944A46" w:rsidR="002D5B7F" w:rsidRPr="002F4D28" w:rsidRDefault="0091647F">
            <w:pPr>
              <w:spacing w:after="160" w:line="480" w:lineRule="auto"/>
            </w:pPr>
            <w:r w:rsidRPr="002F4D28">
              <w:t xml:space="preserve">&lt;0.00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FD310FD" w14:textId="13F2329A" w:rsidR="002D5B7F" w:rsidRPr="002F4D28" w:rsidRDefault="0091647F">
            <w:pPr>
              <w:spacing w:after="160" w:line="480" w:lineRule="auto"/>
            </w:pPr>
            <w:r w:rsidRPr="002F4D28">
              <w:t>1.36 (1.03, 1.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F3F6F1B" w14:textId="4D8C093F" w:rsidR="002D5B7F" w:rsidRPr="002F4D28" w:rsidRDefault="0091647F">
            <w:pPr>
              <w:spacing w:after="160" w:line="480" w:lineRule="auto"/>
            </w:pPr>
            <w:r w:rsidRPr="002F4D28">
              <w:t xml:space="preserve">0.028 </w:t>
            </w:r>
          </w:p>
        </w:tc>
      </w:tr>
      <w:tr w:rsidR="002D5B7F" w:rsidRPr="002F4D28" w14:paraId="4EEAB32D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6940A2B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856CB11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4B934E7" w14:textId="104BA4C9" w:rsidR="002D5B7F" w:rsidRPr="002F4D28" w:rsidRDefault="0091647F">
            <w:pPr>
              <w:spacing w:after="160" w:line="480" w:lineRule="auto"/>
            </w:pPr>
            <w:r w:rsidRPr="002F4D28">
              <w:t>19,9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02F40C8" w14:textId="40FD5FE7" w:rsidR="002D5B7F" w:rsidRPr="002F4D28" w:rsidRDefault="0091647F">
            <w:pPr>
              <w:spacing w:after="160" w:line="480" w:lineRule="auto"/>
            </w:pPr>
            <w:r w:rsidRPr="002F4D28">
              <w:t>236 (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FD521B4" w14:textId="5354F330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E7AE98E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C5ECD78" w14:textId="7D026335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BFD491D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72EF6DB0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CE8B6CB" w14:textId="77777777" w:rsidR="002D5B7F" w:rsidRPr="002F4D28" w:rsidRDefault="0091647F">
            <w:pPr>
              <w:spacing w:after="160" w:line="480" w:lineRule="auto"/>
            </w:pPr>
            <w:r w:rsidRPr="002F4D28">
              <w:t>Other thromboembolic diseas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6B93D60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B74451F" w14:textId="5FA4E23C" w:rsidR="002D5B7F" w:rsidRPr="002F4D28" w:rsidRDefault="0091647F">
            <w:pPr>
              <w:spacing w:after="160" w:line="480" w:lineRule="auto"/>
            </w:pPr>
            <w:r w:rsidRPr="002F4D28">
              <w:t>1,9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68C8769" w14:textId="53880CE9" w:rsidR="002D5B7F" w:rsidRPr="002F4D28" w:rsidRDefault="0091647F">
            <w:pPr>
              <w:spacing w:after="160" w:line="480" w:lineRule="auto"/>
            </w:pPr>
            <w:r w:rsidRPr="002F4D28">
              <w:t>29 (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833961E" w14:textId="25641CD0" w:rsidR="002D5B7F" w:rsidRPr="002F4D28" w:rsidRDefault="0091647F">
            <w:pPr>
              <w:spacing w:after="160" w:line="480" w:lineRule="auto"/>
            </w:pPr>
            <w:r w:rsidRPr="002F4D28">
              <w:t>1.14 (0.78, 1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E12E7F8" w14:textId="0CB22D0F" w:rsidR="002D5B7F" w:rsidRPr="002F4D28" w:rsidRDefault="0091647F">
            <w:pPr>
              <w:spacing w:after="160" w:line="480" w:lineRule="auto"/>
            </w:pPr>
            <w:r w:rsidRPr="002F4D28">
              <w:t xml:space="preserve">0.49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65A04A9" w14:textId="2A775598" w:rsidR="002D5B7F" w:rsidRPr="002F4D28" w:rsidRDefault="0091647F">
            <w:pPr>
              <w:spacing w:after="160" w:line="480" w:lineRule="auto"/>
            </w:pPr>
            <w:r w:rsidRPr="002F4D28">
              <w:t>1.05 (0.68, 1.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671B312" w14:textId="3F1B6416" w:rsidR="002D5B7F" w:rsidRPr="002F4D28" w:rsidRDefault="0091647F">
            <w:pPr>
              <w:spacing w:after="160" w:line="480" w:lineRule="auto"/>
            </w:pPr>
            <w:r w:rsidRPr="002F4D28">
              <w:t xml:space="preserve">0.837 </w:t>
            </w:r>
          </w:p>
        </w:tc>
      </w:tr>
      <w:tr w:rsidR="002D5B7F" w:rsidRPr="002F4D28" w14:paraId="59B6CCD4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64FE2F6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1C2D21C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A032E60" w14:textId="18DB7EDB" w:rsidR="002D5B7F" w:rsidRPr="002F4D28" w:rsidRDefault="0091647F">
            <w:pPr>
              <w:spacing w:after="160" w:line="480" w:lineRule="auto"/>
            </w:pPr>
            <w:r w:rsidRPr="002F4D28">
              <w:t>23,2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716E72C" w14:textId="379E4963" w:rsidR="002D5B7F" w:rsidRPr="002F4D28" w:rsidRDefault="0091647F">
            <w:pPr>
              <w:spacing w:after="160" w:line="480" w:lineRule="auto"/>
            </w:pPr>
            <w:r w:rsidRPr="002F4D28">
              <w:t>302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4AF7C12" w14:textId="4E722CC9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B378666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C2BB1F3" w14:textId="0D2D0259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3568846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6109436A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4DCD454" w14:textId="77777777" w:rsidR="002D5B7F" w:rsidRPr="002F4D28" w:rsidRDefault="0091647F">
            <w:pPr>
              <w:spacing w:after="160" w:line="480" w:lineRule="auto"/>
            </w:pPr>
            <w:r w:rsidRPr="002F4D28">
              <w:t>Active canc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6CA8943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30094A7" w14:textId="12BFD651" w:rsidR="002D5B7F" w:rsidRPr="002F4D28" w:rsidRDefault="0091647F">
            <w:pPr>
              <w:spacing w:after="160" w:line="480" w:lineRule="auto"/>
            </w:pPr>
            <w:r w:rsidRPr="002F4D28">
              <w:t>2,8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8537ED2" w14:textId="648DADED" w:rsidR="002D5B7F" w:rsidRPr="002F4D28" w:rsidRDefault="0091647F">
            <w:pPr>
              <w:spacing w:after="160" w:line="480" w:lineRule="auto"/>
            </w:pPr>
            <w:r w:rsidRPr="002F4D28">
              <w:t>45 (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63501F3" w14:textId="2A564866" w:rsidR="002D5B7F" w:rsidRPr="002F4D28" w:rsidRDefault="0091647F">
            <w:pPr>
              <w:spacing w:after="160" w:line="480" w:lineRule="auto"/>
            </w:pPr>
            <w:r w:rsidRPr="002F4D28">
              <w:t>1.28 (0.93, 1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A98A1F1" w14:textId="4B2428BA" w:rsidR="002D5B7F" w:rsidRPr="002F4D28" w:rsidRDefault="0091647F">
            <w:pPr>
              <w:spacing w:after="160" w:line="480" w:lineRule="auto"/>
            </w:pPr>
            <w:r w:rsidRPr="002F4D28">
              <w:t xml:space="preserve">0.12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C896C25" w14:textId="453B3FD6" w:rsidR="002D5B7F" w:rsidRPr="002F4D28" w:rsidRDefault="0091647F">
            <w:pPr>
              <w:spacing w:after="160" w:line="480" w:lineRule="auto"/>
            </w:pPr>
            <w:r w:rsidRPr="002F4D28">
              <w:t>1.21 (0.85, 1.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F06C03A" w14:textId="0D0CCD89" w:rsidR="002D5B7F" w:rsidRPr="002F4D28" w:rsidRDefault="0091647F">
            <w:pPr>
              <w:spacing w:after="160" w:line="480" w:lineRule="auto"/>
            </w:pPr>
            <w:r w:rsidRPr="002F4D28">
              <w:t xml:space="preserve">0.278 </w:t>
            </w:r>
          </w:p>
        </w:tc>
      </w:tr>
      <w:tr w:rsidR="002D5B7F" w:rsidRPr="002F4D28" w14:paraId="5A0960E7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B6C2B40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FC405C0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E1D65DF" w14:textId="3F35BD9D" w:rsidR="002D5B7F" w:rsidRPr="002F4D28" w:rsidRDefault="0091647F">
            <w:pPr>
              <w:spacing w:after="160" w:line="480" w:lineRule="auto"/>
            </w:pPr>
            <w:r w:rsidRPr="002F4D28">
              <w:t>22,3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8DA1506" w14:textId="0BB7F665" w:rsidR="002D5B7F" w:rsidRPr="002F4D28" w:rsidRDefault="0091647F">
            <w:pPr>
              <w:spacing w:after="160" w:line="480" w:lineRule="auto"/>
            </w:pPr>
            <w:r w:rsidRPr="002F4D28">
              <w:t>286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1654811" w14:textId="2B7449AC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58A998E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131AD36" w14:textId="273B222E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9CEB52E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156454D2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4D76ACA" w14:textId="77777777" w:rsidR="002D5B7F" w:rsidRPr="002F4D28" w:rsidRDefault="0091647F">
            <w:pPr>
              <w:spacing w:after="160" w:line="480" w:lineRule="auto"/>
            </w:pPr>
            <w:r w:rsidRPr="002F4D28">
              <w:t>Dementi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7289E4D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C4DBE6B" w14:textId="229AF842" w:rsidR="002D5B7F" w:rsidRPr="002F4D28" w:rsidRDefault="0091647F">
            <w:pPr>
              <w:spacing w:after="160" w:line="480" w:lineRule="auto"/>
            </w:pPr>
            <w:r w:rsidRPr="002F4D28">
              <w:t>1,5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D8F15E4" w14:textId="2E32C2A3" w:rsidR="002D5B7F" w:rsidRPr="002F4D28" w:rsidRDefault="0091647F">
            <w:pPr>
              <w:spacing w:after="160" w:line="480" w:lineRule="auto"/>
            </w:pPr>
            <w:r w:rsidRPr="002F4D28">
              <w:t>30 (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547B1F6" w14:textId="6C61A5B4" w:rsidR="002D5B7F" w:rsidRPr="002F4D28" w:rsidRDefault="0091647F">
            <w:pPr>
              <w:spacing w:after="160" w:line="480" w:lineRule="auto"/>
            </w:pPr>
            <w:r w:rsidRPr="002F4D28">
              <w:t>1.60 (1.10, 2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A82CD96" w14:textId="791ED6F5" w:rsidR="002D5B7F" w:rsidRPr="002F4D28" w:rsidRDefault="0091647F">
            <w:pPr>
              <w:spacing w:after="160" w:line="480" w:lineRule="auto"/>
            </w:pPr>
            <w:r w:rsidRPr="002F4D28">
              <w:t xml:space="preserve">0.01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715B534" w14:textId="2F297CDA" w:rsidR="002D5B7F" w:rsidRPr="002F4D28" w:rsidRDefault="0091647F">
            <w:pPr>
              <w:spacing w:after="160" w:line="480" w:lineRule="auto"/>
            </w:pPr>
            <w:r w:rsidRPr="002F4D28">
              <w:t>1.39 (0.91, 2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6D57132" w14:textId="65A776CF" w:rsidR="002D5B7F" w:rsidRPr="002F4D28" w:rsidRDefault="0091647F">
            <w:pPr>
              <w:spacing w:after="160" w:line="480" w:lineRule="auto"/>
            </w:pPr>
            <w:r w:rsidRPr="002F4D28">
              <w:t xml:space="preserve">0.131 </w:t>
            </w:r>
          </w:p>
        </w:tc>
      </w:tr>
      <w:tr w:rsidR="002D5B7F" w:rsidRPr="002F4D28" w14:paraId="4B72B77A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516C4F8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58F3F47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37B50D3" w14:textId="6485C534" w:rsidR="002D5B7F" w:rsidRPr="002F4D28" w:rsidRDefault="0091647F">
            <w:pPr>
              <w:spacing w:after="160" w:line="480" w:lineRule="auto"/>
            </w:pPr>
            <w:r w:rsidRPr="002F4D28">
              <w:t>23,6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CD873D0" w14:textId="7AEB4C34" w:rsidR="002D5B7F" w:rsidRPr="002F4D28" w:rsidRDefault="0091647F">
            <w:pPr>
              <w:spacing w:after="160" w:line="480" w:lineRule="auto"/>
            </w:pPr>
            <w:r w:rsidRPr="002F4D28">
              <w:t>301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6DFBF24" w14:textId="2FD771CF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0B493FB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A9DDE18" w14:textId="7735E30B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55E3DB9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663BDDBD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AF591EC" w14:textId="77777777" w:rsidR="002D5B7F" w:rsidRPr="002F4D28" w:rsidRDefault="0091647F">
            <w:pPr>
              <w:spacing w:after="160" w:line="480" w:lineRule="auto"/>
            </w:pPr>
            <w:r w:rsidRPr="002F4D28">
              <w:lastRenderedPageBreak/>
              <w:t>Fall within 1 yea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9EBD2F8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7092B77" w14:textId="69541CD2" w:rsidR="002D5B7F" w:rsidRPr="002F4D28" w:rsidRDefault="0091647F">
            <w:pPr>
              <w:spacing w:after="160" w:line="480" w:lineRule="auto"/>
            </w:pPr>
            <w:r w:rsidRPr="002F4D28">
              <w:t>1,5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5D556FC" w14:textId="4320CF34" w:rsidR="002D5B7F" w:rsidRPr="002F4D28" w:rsidRDefault="0091647F">
            <w:pPr>
              <w:spacing w:after="160" w:line="480" w:lineRule="auto"/>
            </w:pPr>
            <w:r w:rsidRPr="002F4D28">
              <w:t>43 (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476EAD3" w14:textId="5CB9E85D" w:rsidR="002D5B7F" w:rsidRPr="002F4D28" w:rsidRDefault="0091647F">
            <w:pPr>
              <w:spacing w:after="160" w:line="480" w:lineRule="auto"/>
            </w:pPr>
            <w:r w:rsidRPr="002F4D28">
              <w:t>2.29 (1.66, 3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11B5C12" w14:textId="631415E5" w:rsidR="002D5B7F" w:rsidRPr="002F4D28" w:rsidRDefault="0091647F">
            <w:pPr>
              <w:spacing w:after="160" w:line="480" w:lineRule="auto"/>
            </w:pPr>
            <w:r w:rsidRPr="002F4D28"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1A7F9F5" w14:textId="1498D16E" w:rsidR="002D5B7F" w:rsidRPr="002F4D28" w:rsidRDefault="0091647F">
            <w:pPr>
              <w:spacing w:after="160" w:line="480" w:lineRule="auto"/>
            </w:pPr>
            <w:r w:rsidRPr="002F4D28">
              <w:t>1.86 (1.28, 2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42CD032" w14:textId="45A71744" w:rsidR="002D5B7F" w:rsidRPr="002F4D28" w:rsidRDefault="0091647F">
            <w:pPr>
              <w:spacing w:after="160" w:line="480" w:lineRule="auto"/>
            </w:pPr>
            <w:r w:rsidRPr="002F4D28">
              <w:t xml:space="preserve">0.001 </w:t>
            </w:r>
          </w:p>
        </w:tc>
      </w:tr>
      <w:tr w:rsidR="002D5B7F" w:rsidRPr="002F4D28" w14:paraId="64321542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1B67D42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0F003D2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2CF8DFE" w14:textId="36346F49" w:rsidR="002D5B7F" w:rsidRPr="002F4D28" w:rsidRDefault="0091647F">
            <w:pPr>
              <w:spacing w:after="160" w:line="480" w:lineRule="auto"/>
            </w:pPr>
            <w:r w:rsidRPr="002F4D28">
              <w:t>20,8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F87291C" w14:textId="149E065C" w:rsidR="002D5B7F" w:rsidRPr="002F4D28" w:rsidRDefault="0091647F">
            <w:pPr>
              <w:spacing w:after="160" w:line="480" w:lineRule="auto"/>
            </w:pPr>
            <w:r w:rsidRPr="002F4D28">
              <w:t>254 (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F40D6DC" w14:textId="0D66ABCD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57F9EE6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BFFA377" w14:textId="36D989AD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92ED1C5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19AC45B6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06662A2" w14:textId="77777777" w:rsidR="002D5B7F" w:rsidRPr="002F4D28" w:rsidRDefault="0091647F">
            <w:pPr>
              <w:spacing w:after="160" w:line="480" w:lineRule="auto"/>
            </w:pPr>
            <w:r w:rsidRPr="002F4D28">
              <w:t>Catheter abla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2E2E301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52B6478" w14:textId="52838026" w:rsidR="002D5B7F" w:rsidRPr="002F4D28" w:rsidRDefault="0091647F">
            <w:pPr>
              <w:spacing w:after="160" w:line="480" w:lineRule="auto"/>
            </w:pPr>
            <w:r w:rsidRPr="002F4D28">
              <w:t>2,6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CBA37E5" w14:textId="19D80487" w:rsidR="002D5B7F" w:rsidRPr="002F4D28" w:rsidRDefault="0091647F">
            <w:pPr>
              <w:spacing w:after="160" w:line="480" w:lineRule="auto"/>
            </w:pPr>
            <w:r w:rsidRPr="002F4D28">
              <w:t>20 (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EFF200A" w14:textId="0F3276E7" w:rsidR="002D5B7F" w:rsidRPr="002F4D28" w:rsidRDefault="0091647F">
            <w:pPr>
              <w:spacing w:after="160" w:line="480" w:lineRule="auto"/>
            </w:pPr>
            <w:r w:rsidRPr="002F4D28">
              <w:t>0.53 (0.34, 0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C7CDCED" w14:textId="1E0836D0" w:rsidR="002D5B7F" w:rsidRPr="002F4D28" w:rsidRDefault="0091647F">
            <w:pPr>
              <w:spacing w:after="160" w:line="480" w:lineRule="auto"/>
            </w:pPr>
            <w:r w:rsidRPr="002F4D28">
              <w:t xml:space="preserve">0.00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D3439E7" w14:textId="3C2B9A8F" w:rsidR="002D5B7F" w:rsidRPr="002F4D28" w:rsidRDefault="0091647F">
            <w:pPr>
              <w:spacing w:after="160" w:line="480" w:lineRule="auto"/>
            </w:pPr>
            <w:r w:rsidRPr="002F4D28">
              <w:t>0.64 (0.40, 1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79E2989" w14:textId="6FD54759" w:rsidR="002D5B7F" w:rsidRPr="002F4D28" w:rsidRDefault="0091647F">
            <w:pPr>
              <w:spacing w:after="160" w:line="480" w:lineRule="auto"/>
            </w:pPr>
            <w:r w:rsidRPr="002F4D28">
              <w:t xml:space="preserve">0.074 </w:t>
            </w:r>
          </w:p>
        </w:tc>
      </w:tr>
      <w:tr w:rsidR="002D5B7F" w:rsidRPr="002F4D28" w14:paraId="51ADD5D4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0FB21E6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D5032AC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8B4BA37" w14:textId="641F14A5" w:rsidR="002D5B7F" w:rsidRPr="002F4D28" w:rsidRDefault="0091647F">
            <w:pPr>
              <w:spacing w:after="160" w:line="480" w:lineRule="auto"/>
            </w:pPr>
            <w:r w:rsidRPr="002F4D28">
              <w:t>22,5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858AB18" w14:textId="1767ECC3" w:rsidR="002D5B7F" w:rsidRPr="002F4D28" w:rsidRDefault="0091647F">
            <w:pPr>
              <w:spacing w:after="160" w:line="480" w:lineRule="auto"/>
            </w:pPr>
            <w:r w:rsidRPr="002F4D28">
              <w:t>311 (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CA88CC3" w14:textId="08F2C11F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92CF4E6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CBBF026" w14:textId="63E7724A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0F8BE6B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1429BDBE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4F10062" w14:textId="77777777" w:rsidR="002D5B7F" w:rsidRPr="002F4D28" w:rsidRDefault="0091647F">
            <w:pPr>
              <w:spacing w:after="160" w:line="480" w:lineRule="auto"/>
            </w:pPr>
            <w:r w:rsidRPr="002F4D28">
              <w:t>Antiarrhythmic agent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CA86552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344040E" w14:textId="41186B48" w:rsidR="002D5B7F" w:rsidRPr="002F4D28" w:rsidRDefault="0091647F">
            <w:pPr>
              <w:spacing w:after="160" w:line="480" w:lineRule="auto"/>
            </w:pPr>
            <w:r w:rsidRPr="002F4D28">
              <w:t>14,0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35C844C" w14:textId="60D8804C" w:rsidR="002D5B7F" w:rsidRPr="002F4D28" w:rsidRDefault="0091647F">
            <w:pPr>
              <w:spacing w:after="160" w:line="480" w:lineRule="auto"/>
            </w:pPr>
            <w:r w:rsidRPr="002F4D28">
              <w:t>168 (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F4C3113" w14:textId="6CBEC6F6" w:rsidR="002D5B7F" w:rsidRPr="002F4D28" w:rsidRDefault="0091647F">
            <w:pPr>
              <w:spacing w:after="160" w:line="480" w:lineRule="auto"/>
            </w:pPr>
            <w:r w:rsidRPr="002F4D28">
              <w:t>0.81 (0.65, 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9037B19" w14:textId="6DE3C606" w:rsidR="002D5B7F" w:rsidRPr="002F4D28" w:rsidRDefault="0091647F">
            <w:pPr>
              <w:spacing w:after="160" w:line="480" w:lineRule="auto"/>
            </w:pPr>
            <w:r w:rsidRPr="002F4D28">
              <w:t xml:space="preserve">0.05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59635B6" w14:textId="5630BB5B" w:rsidR="002D5B7F" w:rsidRPr="002F4D28" w:rsidRDefault="0091647F">
            <w:pPr>
              <w:spacing w:after="160" w:line="480" w:lineRule="auto"/>
            </w:pPr>
            <w:r w:rsidRPr="002F4D28">
              <w:t>0.90 (0.70, 1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E9779D4" w14:textId="2690708C" w:rsidR="002D5B7F" w:rsidRPr="002F4D28" w:rsidRDefault="0091647F">
            <w:pPr>
              <w:spacing w:after="160" w:line="480" w:lineRule="auto"/>
            </w:pPr>
            <w:r w:rsidRPr="002F4D28">
              <w:t xml:space="preserve">0.384 </w:t>
            </w:r>
          </w:p>
        </w:tc>
      </w:tr>
      <w:tr w:rsidR="002D5B7F" w:rsidRPr="002F4D28" w14:paraId="358BD7F6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060E217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FCE4B72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8312C01" w14:textId="0E3A6036" w:rsidR="002D5B7F" w:rsidRPr="002F4D28" w:rsidRDefault="0091647F">
            <w:pPr>
              <w:spacing w:after="160" w:line="480" w:lineRule="auto"/>
            </w:pPr>
            <w:r w:rsidRPr="002F4D28">
              <w:t>11,1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172092A" w14:textId="7089B7AE" w:rsidR="002D5B7F" w:rsidRPr="002F4D28" w:rsidRDefault="0091647F">
            <w:pPr>
              <w:spacing w:after="160" w:line="480" w:lineRule="auto"/>
            </w:pPr>
            <w:r w:rsidRPr="002F4D28">
              <w:t>163 (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ED67230" w14:textId="6E5873A9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3E784CA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3DDFBB2" w14:textId="525A1880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60DABFC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44AB07F7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0E8C40B" w14:textId="77777777" w:rsidR="002D5B7F" w:rsidRPr="002F4D28" w:rsidRDefault="0091647F">
            <w:pPr>
              <w:spacing w:after="160" w:line="480" w:lineRule="auto"/>
            </w:pPr>
            <w:r w:rsidRPr="002F4D28">
              <w:t>Proton pump inhibitor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CB5C55F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4618C27" w14:textId="656AB4F3" w:rsidR="002D5B7F" w:rsidRPr="002F4D28" w:rsidRDefault="0091647F">
            <w:pPr>
              <w:spacing w:after="160" w:line="480" w:lineRule="auto"/>
            </w:pPr>
            <w:r w:rsidRPr="002F4D28">
              <w:t>8,5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D4A8851" w14:textId="49ACAEEF" w:rsidR="002D5B7F" w:rsidRPr="002F4D28" w:rsidRDefault="0091647F">
            <w:pPr>
              <w:spacing w:after="160" w:line="480" w:lineRule="auto"/>
            </w:pPr>
            <w:r w:rsidRPr="002F4D28">
              <w:t>113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F5C3E3A" w14:textId="00BFECCE" w:rsidR="002D5B7F" w:rsidRPr="002F4D28" w:rsidRDefault="0091647F">
            <w:pPr>
              <w:spacing w:after="160" w:line="480" w:lineRule="auto"/>
            </w:pPr>
            <w:r w:rsidRPr="002F4D28">
              <w:t>1.01 (0.81, 1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0CC16C2" w14:textId="5DEC567A" w:rsidR="002D5B7F" w:rsidRPr="002F4D28" w:rsidRDefault="0091647F">
            <w:pPr>
              <w:spacing w:after="160" w:line="480" w:lineRule="auto"/>
            </w:pPr>
            <w:r w:rsidRPr="002F4D28">
              <w:t xml:space="preserve">0.92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091C23A" w14:textId="4EBE76A3" w:rsidR="002D5B7F" w:rsidRPr="002F4D28" w:rsidRDefault="0091647F">
            <w:pPr>
              <w:spacing w:after="160" w:line="480" w:lineRule="auto"/>
            </w:pPr>
            <w:r w:rsidRPr="002F4D28">
              <w:t>1.17 (0.90, 1.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2D51C4B" w14:textId="7BDA3B3B" w:rsidR="002D5B7F" w:rsidRPr="002F4D28" w:rsidRDefault="0091647F">
            <w:pPr>
              <w:spacing w:after="160" w:line="480" w:lineRule="auto"/>
            </w:pPr>
            <w:r w:rsidRPr="002F4D28">
              <w:t xml:space="preserve">0.236 </w:t>
            </w:r>
          </w:p>
        </w:tc>
      </w:tr>
      <w:tr w:rsidR="002D5B7F" w:rsidRPr="002F4D28" w14:paraId="787912DD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05D7AB4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D39326B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650036C" w14:textId="7E1F3579" w:rsidR="002D5B7F" w:rsidRPr="002F4D28" w:rsidRDefault="0091647F">
            <w:pPr>
              <w:spacing w:after="160" w:line="480" w:lineRule="auto"/>
            </w:pPr>
            <w:r w:rsidRPr="002F4D28">
              <w:t>16,6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6A003D3" w14:textId="0E536AA8" w:rsidR="002D5B7F" w:rsidRPr="002F4D28" w:rsidRDefault="0091647F">
            <w:pPr>
              <w:spacing w:after="160" w:line="480" w:lineRule="auto"/>
            </w:pPr>
            <w:r w:rsidRPr="002F4D28">
              <w:t>218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3BF9B55" w14:textId="312F60B6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8B6D204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8A39787" w14:textId="019DEA02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6F8F919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364CF84A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7D59FDF" w14:textId="77777777" w:rsidR="002D5B7F" w:rsidRPr="002F4D28" w:rsidRDefault="0091647F">
            <w:pPr>
              <w:spacing w:after="160" w:line="480" w:lineRule="auto"/>
            </w:pPr>
            <w:r w:rsidRPr="002F4D28">
              <w:t>P-glycoprotein inhibitor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96303F5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69B8E98" w14:textId="2226F192" w:rsidR="002D5B7F" w:rsidRPr="002F4D28" w:rsidRDefault="0091647F">
            <w:pPr>
              <w:spacing w:after="160" w:line="480" w:lineRule="auto"/>
            </w:pPr>
            <w:r w:rsidRPr="002F4D28">
              <w:t>4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8BA26B9" w14:textId="4B0E3346" w:rsidR="002D5B7F" w:rsidRPr="002F4D28" w:rsidRDefault="0091647F">
            <w:pPr>
              <w:spacing w:after="160" w:line="480" w:lineRule="auto"/>
            </w:pPr>
            <w:r w:rsidRPr="002F4D28">
              <w:t>3 (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86C6850" w14:textId="7AD1E379" w:rsidR="002D5B7F" w:rsidRPr="002F4D28" w:rsidRDefault="0091647F">
            <w:pPr>
              <w:spacing w:after="160" w:line="480" w:lineRule="auto"/>
            </w:pPr>
            <w:r w:rsidRPr="002F4D28">
              <w:t>0.54 (0.17, 1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1EAAE7C" w14:textId="611095C9" w:rsidR="002D5B7F" w:rsidRPr="002F4D28" w:rsidRDefault="0091647F">
            <w:pPr>
              <w:spacing w:after="160" w:line="480" w:lineRule="auto"/>
            </w:pPr>
            <w:r w:rsidRPr="002F4D28">
              <w:t xml:space="preserve">0.28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334BAB1" w14:textId="544F3189" w:rsidR="002D5B7F" w:rsidRPr="002F4D28" w:rsidRDefault="0091647F">
            <w:pPr>
              <w:spacing w:after="160" w:line="480" w:lineRule="auto"/>
            </w:pPr>
            <w:r w:rsidRPr="002F4D28">
              <w:t>0.67 (0.22, 2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8EAE482" w14:textId="7D2C35B9" w:rsidR="002D5B7F" w:rsidRPr="002F4D28" w:rsidRDefault="0091647F">
            <w:pPr>
              <w:spacing w:after="160" w:line="480" w:lineRule="auto"/>
            </w:pPr>
            <w:r w:rsidRPr="002F4D28">
              <w:t xml:space="preserve">0.497 </w:t>
            </w:r>
          </w:p>
        </w:tc>
      </w:tr>
      <w:tr w:rsidR="002D5B7F" w:rsidRPr="002F4D28" w14:paraId="7AC17AB4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1DDF70A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B5B1165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FB75CEE" w14:textId="2415FC0F" w:rsidR="002D5B7F" w:rsidRPr="002F4D28" w:rsidRDefault="0091647F">
            <w:pPr>
              <w:spacing w:after="160" w:line="480" w:lineRule="auto"/>
            </w:pPr>
            <w:r w:rsidRPr="002F4D28">
              <w:t>24,7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874FF6F" w14:textId="7A739D0B" w:rsidR="002D5B7F" w:rsidRPr="002F4D28" w:rsidRDefault="0091647F">
            <w:pPr>
              <w:spacing w:after="160" w:line="480" w:lineRule="auto"/>
            </w:pPr>
            <w:r w:rsidRPr="002F4D28">
              <w:t>328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B783198" w14:textId="405CA7C8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D13801D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026C7F3" w14:textId="3D9D7601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AD1B961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457355F4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B8D3BA2" w14:textId="77777777" w:rsidR="002D5B7F" w:rsidRPr="002F4D28" w:rsidRDefault="0091647F">
            <w:pPr>
              <w:spacing w:after="160" w:line="480" w:lineRule="auto"/>
            </w:pPr>
            <w:r w:rsidRPr="002F4D28">
              <w:t>Dyslipidemi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4359397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66BC453" w14:textId="5CC4CFBD" w:rsidR="002D5B7F" w:rsidRPr="002F4D28" w:rsidRDefault="0091647F">
            <w:pPr>
              <w:spacing w:after="160" w:line="480" w:lineRule="auto"/>
            </w:pPr>
            <w:r w:rsidRPr="002F4D28">
              <w:t>10,5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F576E08" w14:textId="05627B87" w:rsidR="002D5B7F" w:rsidRPr="002F4D28" w:rsidRDefault="0091647F">
            <w:pPr>
              <w:spacing w:after="160" w:line="480" w:lineRule="auto"/>
            </w:pPr>
            <w:r w:rsidRPr="002F4D28">
              <w:t>139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825067E" w14:textId="2E2992CE" w:rsidR="002D5B7F" w:rsidRPr="002F4D28" w:rsidRDefault="0091647F">
            <w:pPr>
              <w:spacing w:after="160" w:line="480" w:lineRule="auto"/>
            </w:pPr>
            <w:r w:rsidRPr="002F4D28">
              <w:t>0.99 (0.80, 1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F76E497" w14:textId="0BF1BB7C" w:rsidR="002D5B7F" w:rsidRPr="002F4D28" w:rsidRDefault="0091647F">
            <w:pPr>
              <w:spacing w:after="160" w:line="480" w:lineRule="auto"/>
            </w:pPr>
            <w:r w:rsidRPr="002F4D28">
              <w:t xml:space="preserve">0.95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F2C6660" w14:textId="53B244EF" w:rsidR="002D5B7F" w:rsidRPr="002F4D28" w:rsidRDefault="0091647F">
            <w:pPr>
              <w:spacing w:after="160" w:line="480" w:lineRule="auto"/>
            </w:pPr>
            <w:r w:rsidRPr="002F4D28">
              <w:t>0.99 (0.77, 1.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5602B8B" w14:textId="790B6A33" w:rsidR="002D5B7F" w:rsidRPr="002F4D28" w:rsidRDefault="0091647F">
            <w:pPr>
              <w:spacing w:after="160" w:line="480" w:lineRule="auto"/>
            </w:pPr>
            <w:r w:rsidRPr="002F4D28">
              <w:t xml:space="preserve">0.921 </w:t>
            </w:r>
          </w:p>
        </w:tc>
      </w:tr>
      <w:tr w:rsidR="002D5B7F" w:rsidRPr="002F4D28" w14:paraId="22450258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4B53F0A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84054D2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702F59A" w14:textId="45F61D83" w:rsidR="002D5B7F" w:rsidRPr="002F4D28" w:rsidRDefault="0091647F">
            <w:pPr>
              <w:spacing w:after="160" w:line="480" w:lineRule="auto"/>
            </w:pPr>
            <w:r w:rsidRPr="002F4D28">
              <w:t>14,6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794CB59" w14:textId="0DD71584" w:rsidR="002D5B7F" w:rsidRPr="002F4D28" w:rsidRDefault="0091647F">
            <w:pPr>
              <w:spacing w:after="160" w:line="480" w:lineRule="auto"/>
            </w:pPr>
            <w:r w:rsidRPr="002F4D28">
              <w:t>192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249C3DD" w14:textId="0F612426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2EBC769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A4DBD9E" w14:textId="1CB48C51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3703243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3359C7EA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C77A0D1" w14:textId="77777777" w:rsidR="002D5B7F" w:rsidRPr="002F4D28" w:rsidRDefault="0091647F">
            <w:pPr>
              <w:spacing w:after="160" w:line="480" w:lineRule="auto"/>
            </w:pPr>
            <w:r w:rsidRPr="002F4D28">
              <w:t>Gastrointestinal diseas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4614A45" w14:textId="77777777" w:rsidR="002D5B7F" w:rsidRPr="002F4D28" w:rsidRDefault="0091647F">
            <w:pPr>
              <w:spacing w:after="160" w:line="480" w:lineRule="auto"/>
            </w:pPr>
            <w:r w:rsidRPr="002F4D28"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36AF276" w14:textId="5577AFFA" w:rsidR="002D5B7F" w:rsidRPr="002F4D28" w:rsidRDefault="0091647F">
            <w:pPr>
              <w:spacing w:after="160" w:line="480" w:lineRule="auto"/>
            </w:pPr>
            <w:r w:rsidRPr="002F4D28">
              <w:t>7,0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8E477F3" w14:textId="6BA6FEA2" w:rsidR="002D5B7F" w:rsidRPr="002F4D28" w:rsidRDefault="0091647F">
            <w:pPr>
              <w:spacing w:after="160" w:line="480" w:lineRule="auto"/>
            </w:pPr>
            <w:r w:rsidRPr="002F4D28">
              <w:t>85 (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FDA925F" w14:textId="00836D83" w:rsidR="002D5B7F" w:rsidRPr="002F4D28" w:rsidRDefault="0091647F">
            <w:pPr>
              <w:spacing w:after="160" w:line="480" w:lineRule="auto"/>
            </w:pPr>
            <w:r w:rsidRPr="002F4D28">
              <w:t>0.88 (0.69, 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F2E3256" w14:textId="4D0CFA5A" w:rsidR="002D5B7F" w:rsidRPr="002F4D28" w:rsidRDefault="0091647F">
            <w:pPr>
              <w:spacing w:after="160" w:line="480" w:lineRule="auto"/>
            </w:pPr>
            <w:r w:rsidRPr="002F4D28">
              <w:t xml:space="preserve">0.31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A4DCF68" w14:textId="7988E6C0" w:rsidR="002D5B7F" w:rsidRPr="002F4D28" w:rsidRDefault="0091647F">
            <w:pPr>
              <w:spacing w:after="160" w:line="480" w:lineRule="auto"/>
            </w:pPr>
            <w:r w:rsidRPr="002F4D28">
              <w:t>0.78 (0.59, 1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61A8B2B" w14:textId="14095767" w:rsidR="002D5B7F" w:rsidRPr="002F4D28" w:rsidRDefault="0091647F">
            <w:pPr>
              <w:spacing w:after="160" w:line="480" w:lineRule="auto"/>
            </w:pPr>
            <w:r w:rsidRPr="002F4D28">
              <w:t xml:space="preserve">0.092 </w:t>
            </w:r>
          </w:p>
        </w:tc>
      </w:tr>
      <w:tr w:rsidR="002D5B7F" w:rsidRPr="002F4D28" w14:paraId="262E0681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65726F0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87D913E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439B902" w14:textId="456AC370" w:rsidR="002D5B7F" w:rsidRPr="002F4D28" w:rsidRDefault="0091647F">
            <w:pPr>
              <w:spacing w:after="160" w:line="480" w:lineRule="auto"/>
            </w:pPr>
            <w:r w:rsidRPr="002F4D28">
              <w:t>18,1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57B787C" w14:textId="2BD8824B" w:rsidR="002D5B7F" w:rsidRPr="002F4D28" w:rsidRDefault="0091647F">
            <w:pPr>
              <w:spacing w:after="160" w:line="480" w:lineRule="auto"/>
            </w:pPr>
            <w:r w:rsidRPr="002F4D28">
              <w:t>246 (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CCA2981" w14:textId="2C0B5296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2A70864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CF9A597" w14:textId="496C0814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05273B6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40B426A8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EBC403B" w14:textId="77777777" w:rsidR="002D5B7F" w:rsidRPr="002F4D28" w:rsidRDefault="0091647F">
            <w:pPr>
              <w:spacing w:after="160" w:line="480" w:lineRule="auto"/>
            </w:pPr>
            <w:r w:rsidRPr="002F4D28">
              <w:t>Antiplatelet agent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6F8E835" w14:textId="77777777" w:rsidR="002D5B7F" w:rsidRPr="002F4D28" w:rsidRDefault="0091647F">
            <w:pPr>
              <w:spacing w:after="160" w:line="480" w:lineRule="auto"/>
            </w:pPr>
            <w:r w:rsidRPr="002F4D28">
              <w:t>Yes (only one) agent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5F10BC0" w14:textId="507EBAF6" w:rsidR="002D5B7F" w:rsidRPr="002F4D28" w:rsidRDefault="0091647F">
            <w:pPr>
              <w:spacing w:after="160" w:line="480" w:lineRule="auto"/>
            </w:pPr>
            <w:r w:rsidRPr="002F4D28">
              <w:t>2,2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B5C9E10" w14:textId="28D74516" w:rsidR="002D5B7F" w:rsidRPr="002F4D28" w:rsidRDefault="0091647F">
            <w:pPr>
              <w:spacing w:after="160" w:line="480" w:lineRule="auto"/>
            </w:pPr>
            <w:r w:rsidRPr="002F4D28">
              <w:t>29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B28B96F" w14:textId="65822F09" w:rsidR="002D5B7F" w:rsidRPr="002F4D28" w:rsidRDefault="0091647F">
            <w:pPr>
              <w:spacing w:after="160" w:line="480" w:lineRule="auto"/>
            </w:pPr>
            <w:r w:rsidRPr="002F4D28">
              <w:t>0.99 (0.67, 1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45EA746" w14:textId="4E536880" w:rsidR="002D5B7F" w:rsidRPr="002F4D28" w:rsidRDefault="0091647F">
            <w:pPr>
              <w:spacing w:after="160" w:line="480" w:lineRule="auto"/>
            </w:pPr>
            <w:r w:rsidRPr="002F4D28">
              <w:t xml:space="preserve">0.94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E43FB00" w14:textId="70DCD67B" w:rsidR="002D5B7F" w:rsidRPr="002F4D28" w:rsidRDefault="0091647F">
            <w:pPr>
              <w:spacing w:after="160" w:line="480" w:lineRule="auto"/>
            </w:pPr>
            <w:r w:rsidRPr="002F4D28">
              <w:t>0.92 (0.61, 1.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1010F49" w14:textId="631D20AC" w:rsidR="002D5B7F" w:rsidRPr="002F4D28" w:rsidRDefault="0091647F">
            <w:pPr>
              <w:spacing w:after="160" w:line="480" w:lineRule="auto"/>
            </w:pPr>
            <w:r w:rsidRPr="002F4D28">
              <w:t xml:space="preserve">0.718 </w:t>
            </w:r>
          </w:p>
        </w:tc>
      </w:tr>
      <w:tr w:rsidR="002D5B7F" w:rsidRPr="002F4D28" w14:paraId="7F197280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A3BCB47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2F2513D" w14:textId="77777777" w:rsidR="002D5B7F" w:rsidRPr="002F4D28" w:rsidRDefault="0091647F">
            <w:pPr>
              <w:spacing w:after="160" w:line="480" w:lineRule="auto"/>
            </w:pPr>
            <w:r w:rsidRPr="002F4D28">
              <w:t>No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52360F5" w14:textId="6F7B4737" w:rsidR="002D5B7F" w:rsidRPr="002F4D28" w:rsidRDefault="0091647F">
            <w:pPr>
              <w:spacing w:after="160" w:line="480" w:lineRule="auto"/>
            </w:pPr>
            <w:r w:rsidRPr="002F4D28">
              <w:t>22,2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94B8201" w14:textId="6767F5ED" w:rsidR="002D5B7F" w:rsidRPr="002F4D28" w:rsidRDefault="0091647F">
            <w:pPr>
              <w:spacing w:after="160" w:line="480" w:lineRule="auto"/>
            </w:pPr>
            <w:r w:rsidRPr="002F4D28">
              <w:t>294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0C72287" w14:textId="1A526323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7284576D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A1AEE41" w14:textId="65B1E79D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6330A28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24754C12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 w:val="restart"/>
            <w:tcBorders>
              <w:top w:val="nil"/>
              <w:left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E4A8DC4" w14:textId="77777777" w:rsidR="002D5B7F" w:rsidRPr="002F4D28" w:rsidRDefault="0091647F">
            <w:pPr>
              <w:spacing w:after="160" w:line="480" w:lineRule="auto"/>
            </w:pPr>
            <w:r w:rsidRPr="002F4D28">
              <w:t>Polypharmacy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D2D5604" w14:textId="77777777" w:rsidR="002D5B7F" w:rsidRPr="002F4D28" w:rsidRDefault="0091647F">
            <w:pPr>
              <w:spacing w:after="160" w:line="480" w:lineRule="auto"/>
            </w:pPr>
            <w:r w:rsidRPr="002F4D28">
              <w:t>&lt;5 agents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F49D20A" w14:textId="750F7130" w:rsidR="002D5B7F" w:rsidRPr="002F4D28" w:rsidRDefault="0091647F">
            <w:pPr>
              <w:spacing w:after="160" w:line="480" w:lineRule="auto"/>
            </w:pPr>
            <w:r w:rsidRPr="002F4D28">
              <w:t>7,5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E0B8367" w14:textId="6C7621A4" w:rsidR="002D5B7F" w:rsidRPr="002F4D28" w:rsidRDefault="0091647F">
            <w:pPr>
              <w:spacing w:after="160" w:line="480" w:lineRule="auto"/>
            </w:pPr>
            <w:r w:rsidRPr="002F4D28">
              <w:t>87 (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ABCE1FB" w14:textId="0AF57D4D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B3632AD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942DE2F" w14:textId="06D4BC08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552618D" w14:textId="77777777" w:rsidR="002D5B7F" w:rsidRPr="002F4D28" w:rsidRDefault="002D5B7F">
            <w:pPr>
              <w:spacing w:after="160" w:line="480" w:lineRule="auto"/>
            </w:pPr>
          </w:p>
        </w:tc>
      </w:tr>
      <w:tr w:rsidR="002D5B7F" w:rsidRPr="002F4D28" w14:paraId="67A7C0B1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2F40CF4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7A1D23F" w14:textId="77777777" w:rsidR="002D5B7F" w:rsidRPr="002F4D28" w:rsidRDefault="0091647F">
            <w:pPr>
              <w:spacing w:after="160" w:line="480" w:lineRule="auto"/>
            </w:pPr>
            <w:r w:rsidRPr="002F4D28">
              <w:t>≥5 agent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60B7A0E" w14:textId="2A3E3634" w:rsidR="002D5B7F" w:rsidRPr="002F4D28" w:rsidRDefault="0091647F">
            <w:pPr>
              <w:spacing w:after="160" w:line="480" w:lineRule="auto"/>
            </w:pPr>
            <w:r w:rsidRPr="002F4D28">
              <w:t>16,9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1562349" w14:textId="2FB244AE" w:rsidR="002D5B7F" w:rsidRPr="002F4D28" w:rsidRDefault="0091647F">
            <w:pPr>
              <w:spacing w:after="160" w:line="480" w:lineRule="auto"/>
            </w:pPr>
            <w:r w:rsidRPr="002F4D28">
              <w:t>236 (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09463D6" w14:textId="65018E3E" w:rsidR="002D5B7F" w:rsidRPr="002F4D28" w:rsidRDefault="0091647F">
            <w:pPr>
              <w:spacing w:after="160" w:line="480" w:lineRule="auto"/>
            </w:pPr>
            <w:r w:rsidRPr="002F4D28">
              <w:t>1.22 (0.96, 1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7C6EB0D" w14:textId="07BAC1DC" w:rsidR="002D5B7F" w:rsidRPr="002F4D28" w:rsidRDefault="0091647F">
            <w:pPr>
              <w:spacing w:after="160" w:line="480" w:lineRule="auto"/>
            </w:pPr>
            <w:r w:rsidRPr="002F4D28">
              <w:t xml:space="preserve">0.10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5341CA6" w14:textId="22ABC687" w:rsidR="002D5B7F" w:rsidRPr="002F4D28" w:rsidRDefault="0091647F">
            <w:pPr>
              <w:spacing w:after="160" w:line="480" w:lineRule="auto"/>
            </w:pPr>
            <w:r w:rsidRPr="002F4D28">
              <w:t>1.18 (0.88, 1.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B3BFEB9" w14:textId="32EBE5F6" w:rsidR="002D5B7F" w:rsidRPr="002F4D28" w:rsidRDefault="0091647F">
            <w:pPr>
              <w:spacing w:after="160" w:line="480" w:lineRule="auto"/>
            </w:pPr>
            <w:r w:rsidRPr="002F4D28">
              <w:t xml:space="preserve">0.268 </w:t>
            </w:r>
          </w:p>
        </w:tc>
      </w:tr>
      <w:tr w:rsidR="002D5B7F" w:rsidRPr="002F4D28" w14:paraId="366BD907" w14:textId="77777777">
        <w:trPr>
          <w:gridAfter w:val="1"/>
          <w:wAfter w:w="7" w:type="dxa"/>
          <w:trHeight w:hRule="exact" w:val="929"/>
        </w:trPr>
        <w:tc>
          <w:tcPr>
            <w:tcW w:w="26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9983D10" w14:textId="77777777" w:rsidR="002D5B7F" w:rsidRPr="002F4D28" w:rsidRDefault="0091647F">
            <w:pPr>
              <w:spacing w:after="160" w:line="480" w:lineRule="auto"/>
            </w:pPr>
            <w:r w:rsidRPr="002F4D28">
              <w:t>Creatinine clearanc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506B64D4" w14:textId="77777777" w:rsidR="002D5B7F" w:rsidRPr="002F4D28" w:rsidRDefault="0091647F">
            <w:pPr>
              <w:spacing w:after="160" w:line="480" w:lineRule="auto"/>
            </w:pPr>
            <w:r w:rsidRPr="002F4D28">
              <w:t>≥15 mL/min to</w:t>
            </w:r>
            <w:r w:rsidRPr="002F4D28">
              <w:br/>
              <w:t xml:space="preserve">&lt;30 mL/min </w:t>
            </w:r>
            <w:r w:rsidRPr="002F4D28">
              <w:br/>
              <w:t>&lt;30 mL/mi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30806F0" w14:textId="1EE1DBB2" w:rsidR="002D5B7F" w:rsidRPr="002F4D28" w:rsidRDefault="0091647F">
            <w:pPr>
              <w:spacing w:after="160" w:line="480" w:lineRule="auto"/>
            </w:pPr>
            <w:r w:rsidRPr="002F4D28">
              <w:t>6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5FEEA93" w14:textId="59B60086" w:rsidR="002D5B7F" w:rsidRPr="002F4D28" w:rsidRDefault="0091647F">
            <w:pPr>
              <w:spacing w:after="160" w:line="480" w:lineRule="auto"/>
            </w:pPr>
            <w:r w:rsidRPr="002F4D28">
              <w:t>11 (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F79C485" w14:textId="363EEBBF" w:rsidR="002D5B7F" w:rsidRPr="002F4D28" w:rsidRDefault="0091647F">
            <w:pPr>
              <w:spacing w:after="160" w:line="480" w:lineRule="auto"/>
            </w:pPr>
            <w:r w:rsidRPr="002F4D28">
              <w:t>1.44 (0.79, 2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D750838" w14:textId="26E6DAC6" w:rsidR="002D5B7F" w:rsidRPr="002F4D28" w:rsidRDefault="0091647F">
            <w:pPr>
              <w:spacing w:after="160" w:line="480" w:lineRule="auto"/>
            </w:pPr>
            <w:r w:rsidRPr="002F4D28">
              <w:t xml:space="preserve">0.23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4DC92762" w14:textId="0163B659" w:rsidR="002D5B7F" w:rsidRPr="002F4D28" w:rsidRDefault="0091647F">
            <w:pPr>
              <w:spacing w:after="160" w:line="480" w:lineRule="auto"/>
            </w:pPr>
            <w:r w:rsidRPr="002F4D28">
              <w:t>1.32 (0.68, 2.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8F8A8AD" w14:textId="695734B1" w:rsidR="002D5B7F" w:rsidRPr="002F4D28" w:rsidRDefault="0091647F">
            <w:pPr>
              <w:spacing w:after="160" w:line="480" w:lineRule="auto"/>
            </w:pPr>
            <w:r w:rsidRPr="002F4D28">
              <w:t xml:space="preserve">0.410 </w:t>
            </w:r>
          </w:p>
        </w:tc>
      </w:tr>
      <w:tr w:rsidR="002D5B7F" w:rsidRPr="002F4D28" w14:paraId="220B2879" w14:textId="77777777">
        <w:trPr>
          <w:gridAfter w:val="1"/>
          <w:wAfter w:w="7" w:type="dxa"/>
          <w:trHeight w:hRule="exact" w:val="454"/>
        </w:trPr>
        <w:tc>
          <w:tcPr>
            <w:tcW w:w="26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6271B5C3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3F56D9F9" w14:textId="77777777" w:rsidR="002D5B7F" w:rsidRPr="002F4D28" w:rsidRDefault="0091647F">
            <w:pPr>
              <w:spacing w:after="160" w:line="480" w:lineRule="auto"/>
            </w:pPr>
            <w:r w:rsidRPr="002F4D28">
              <w:t>≥30 mL/min</w:t>
            </w:r>
            <w:r w:rsidRPr="002F4D28">
              <w:rPr>
                <w:kern w:val="24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1F50106" w14:textId="518D6BA1" w:rsidR="002D5B7F" w:rsidRPr="002F4D28" w:rsidRDefault="0091647F">
            <w:pPr>
              <w:spacing w:after="160" w:line="480" w:lineRule="auto"/>
            </w:pPr>
            <w:r w:rsidRPr="002F4D28">
              <w:t>18,9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F34F54F" w14:textId="3966D20F" w:rsidR="002D5B7F" w:rsidRPr="002F4D28" w:rsidRDefault="0091647F">
            <w:pPr>
              <w:spacing w:after="160" w:line="480" w:lineRule="auto"/>
            </w:pPr>
            <w:r w:rsidRPr="002F4D28">
              <w:t>247 (1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DB39F09" w14:textId="389569BC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0EE8E3C1" w14:textId="77777777" w:rsidR="002D5B7F" w:rsidRPr="002F4D28" w:rsidRDefault="002D5B7F">
            <w:pPr>
              <w:spacing w:after="160" w:line="48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17762188" w14:textId="5706146E" w:rsidR="002D5B7F" w:rsidRPr="002F4D28" w:rsidRDefault="0091647F">
            <w:pPr>
              <w:spacing w:after="160" w:line="480" w:lineRule="auto"/>
            </w:pPr>
            <w:r w:rsidRPr="002F4D28">
              <w:rPr>
                <w:rFonts w:ascii="MS Mincho" w:eastAsia="MS Mincho" w:hAnsi="MS Mincho" w:cs="MS Mincho"/>
              </w:rPr>
              <w:t>－</w:t>
            </w:r>
            <w:r w:rsidRPr="002F4D28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4" w:type="dxa"/>
              <w:left w:w="142" w:type="dxa"/>
              <w:bottom w:w="74" w:type="dxa"/>
              <w:right w:w="71" w:type="dxa"/>
            </w:tcMar>
          </w:tcPr>
          <w:p w14:paraId="29F11DA6" w14:textId="77777777" w:rsidR="002D5B7F" w:rsidRPr="002F4D28" w:rsidRDefault="002D5B7F">
            <w:pPr>
              <w:spacing w:after="160" w:line="480" w:lineRule="auto"/>
            </w:pPr>
          </w:p>
        </w:tc>
      </w:tr>
    </w:tbl>
    <w:p w14:paraId="211C6228" w14:textId="77777777" w:rsidR="002D5B7F" w:rsidRPr="002F4D28" w:rsidRDefault="0091647F">
      <w:pPr>
        <w:spacing w:after="160" w:line="480" w:lineRule="auto"/>
      </w:pPr>
      <w:r w:rsidRPr="002F4D28">
        <w:rPr>
          <w:vertAlign w:val="superscript"/>
        </w:rPr>
        <w:t>*</w:t>
      </w:r>
      <w:r w:rsidRPr="002F4D28">
        <w:t>Reference.</w:t>
      </w:r>
    </w:p>
    <w:p w14:paraId="58EE54D9" w14:textId="77777777" w:rsidR="002D5B7F" w:rsidRPr="002F4D28" w:rsidRDefault="0091647F">
      <w:pPr>
        <w:spacing w:after="160" w:line="480" w:lineRule="auto"/>
      </w:pPr>
      <w:r w:rsidRPr="002F4D28">
        <w:rPr>
          <w:vertAlign w:val="superscript"/>
        </w:rPr>
        <w:t>#</w:t>
      </w:r>
      <w:r w:rsidRPr="002F4D28">
        <w:t>Sex, body weight, history of bleeding, type of AF, systolic blood pressure, severe liver dysfunction, diabetes mellitus, hyperuricemia, heart failure and/or reduced left ventricular ejection fraction, myocardial infarction, cerebrovascular disease, other thromboembolic disease, active cancer, dementia, fall within 1 year, history of catheter ablation, dyslipidemia, creatinine clearance, gastrointestinal diseases, polypharmacy (5 or more), anticoagulant, and use of antiarrhythmic agents, proton pump inhibitors, P-glycoprotein inhibitors, and antiplatelet agents were included as an adjustment factor in the model. Type of anticoagulants were included in the multivariate analysis model as an explanatory factor.</w:t>
      </w:r>
    </w:p>
    <w:p w14:paraId="4A39EB23" w14:textId="77777777" w:rsidR="002D5B7F" w:rsidRPr="002F4D28" w:rsidRDefault="0091647F">
      <w:pPr>
        <w:spacing w:after="160" w:line="480" w:lineRule="auto"/>
      </w:pPr>
      <w:r w:rsidRPr="002F4D28">
        <w:t>AF = atrial fibrillation; CI = confidence interval; DOAC = direct-acting oral anticoagulant; HbA1c = glycated hemoglobin; HR = hazard ratio; LVEF = left ventricular ejection fraction.</w:t>
      </w:r>
    </w:p>
    <w:p w14:paraId="2AFE838B" w14:textId="77777777" w:rsidR="002D5B7F" w:rsidRPr="002F4D28" w:rsidRDefault="002D5B7F">
      <w:pPr>
        <w:spacing w:line="480" w:lineRule="auto"/>
        <w:rPr>
          <w:rFonts w:eastAsia="DengXian"/>
        </w:rPr>
      </w:pPr>
    </w:p>
    <w:sectPr w:rsidR="002D5B7F" w:rsidRPr="002F4D28" w:rsidSect="00537F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2FFB2" w14:textId="77777777" w:rsidR="00BD55EA" w:rsidRDefault="00BD55EA">
      <w:r>
        <w:separator/>
      </w:r>
    </w:p>
  </w:endnote>
  <w:endnote w:type="continuationSeparator" w:id="0">
    <w:p w14:paraId="01F83F77" w14:textId="77777777" w:rsidR="00BD55EA" w:rsidRDefault="00BD55EA">
      <w:r>
        <w:continuationSeparator/>
      </w:r>
    </w:p>
  </w:endnote>
  <w:endnote w:type="continuationNotice" w:id="1">
    <w:p w14:paraId="522C214C" w14:textId="77777777" w:rsidR="00BD55EA" w:rsidRDefault="00BD55E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53A50F" w14:textId="77777777" w:rsidR="00C409E8" w:rsidRDefault="00C409E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30921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F2D6D5" w14:textId="77777777" w:rsidR="002D5B7F" w:rsidRDefault="009164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A285D75" w14:textId="77777777" w:rsidR="002D5B7F" w:rsidRDefault="002D5B7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8895AA" w14:textId="77777777" w:rsidR="00C409E8" w:rsidRDefault="00C409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C0B4AD" w14:textId="77777777" w:rsidR="00BD55EA" w:rsidRDefault="00BD55EA">
      <w:r>
        <w:separator/>
      </w:r>
    </w:p>
  </w:footnote>
  <w:footnote w:type="continuationSeparator" w:id="0">
    <w:p w14:paraId="22177082" w14:textId="77777777" w:rsidR="00BD55EA" w:rsidRDefault="00BD55EA">
      <w:r>
        <w:continuationSeparator/>
      </w:r>
    </w:p>
  </w:footnote>
  <w:footnote w:type="continuationNotice" w:id="1">
    <w:p w14:paraId="611F15E7" w14:textId="77777777" w:rsidR="00BD55EA" w:rsidRDefault="00BD55E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150111" w14:textId="77777777" w:rsidR="00C409E8" w:rsidRDefault="00C409E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5D0719" w14:textId="77777777" w:rsidR="00C409E8" w:rsidRDefault="00C409E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9A0F28" w14:textId="77777777" w:rsidR="00C409E8" w:rsidRDefault="00C409E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54BA3"/>
    <w:multiLevelType w:val="hybridMultilevel"/>
    <w:tmpl w:val="CFD80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9130C6"/>
    <w:multiLevelType w:val="multilevel"/>
    <w:tmpl w:val="B264422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D84B64"/>
    <w:multiLevelType w:val="hybridMultilevel"/>
    <w:tmpl w:val="AAC4B3AE"/>
    <w:lvl w:ilvl="0" w:tplc="A1164BFA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0707D4"/>
    <w:multiLevelType w:val="hybridMultilevel"/>
    <w:tmpl w:val="8D58E2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0D83D9C"/>
    <w:multiLevelType w:val="hybridMultilevel"/>
    <w:tmpl w:val="5CE897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0EC409B"/>
    <w:multiLevelType w:val="hybridMultilevel"/>
    <w:tmpl w:val="770694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EA81DEC"/>
    <w:multiLevelType w:val="hybridMultilevel"/>
    <w:tmpl w:val="55284A8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F2308E0"/>
    <w:multiLevelType w:val="hybridMultilevel"/>
    <w:tmpl w:val="3806C33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4151F1"/>
    <w:multiLevelType w:val="hybridMultilevel"/>
    <w:tmpl w:val="1EFC29C2"/>
    <w:lvl w:ilvl="0" w:tplc="F95E3EAE">
      <w:start w:val="76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65475F"/>
    <w:multiLevelType w:val="hybridMultilevel"/>
    <w:tmpl w:val="9A5A0A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A56062A"/>
    <w:multiLevelType w:val="hybridMultilevel"/>
    <w:tmpl w:val="3F3C39C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AB9652D"/>
    <w:multiLevelType w:val="hybridMultilevel"/>
    <w:tmpl w:val="884EA1A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1A530AB"/>
    <w:multiLevelType w:val="multilevel"/>
    <w:tmpl w:val="B2D081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3FB658C"/>
    <w:multiLevelType w:val="hybridMultilevel"/>
    <w:tmpl w:val="1F4E72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83B694B"/>
    <w:multiLevelType w:val="hybridMultilevel"/>
    <w:tmpl w:val="5AFC12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C001D87"/>
    <w:multiLevelType w:val="hybridMultilevel"/>
    <w:tmpl w:val="FC18D2B8"/>
    <w:lvl w:ilvl="0" w:tplc="04090001">
      <w:start w:val="1"/>
      <w:numFmt w:val="bullet"/>
      <w:lvlText w:val=""/>
      <w:lvlJc w:val="left"/>
      <w:pPr>
        <w:ind w:left="47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9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1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3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5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7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9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1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30" w:hanging="420"/>
      </w:pPr>
      <w:rPr>
        <w:rFonts w:ascii="Wingdings" w:hAnsi="Wingdings" w:hint="default"/>
      </w:rPr>
    </w:lvl>
  </w:abstractNum>
  <w:abstractNum w:abstractNumId="16" w15:restartNumberingAfterBreak="0">
    <w:nsid w:val="70A704F9"/>
    <w:multiLevelType w:val="hybridMultilevel"/>
    <w:tmpl w:val="B3BCD398"/>
    <w:lvl w:ilvl="0" w:tplc="12523B7E">
      <w:start w:val="1"/>
      <w:numFmt w:val="lowerLetter"/>
      <w:lvlText w:val="%1"/>
      <w:lvlJc w:val="left"/>
      <w:pPr>
        <w:ind w:left="502" w:hanging="360"/>
      </w:pPr>
      <w:rPr>
        <w:rFonts w:ascii="Times New Roman" w:hAnsi="Times New Roman" w:hint="default"/>
        <w:strike w:val="0"/>
        <w:dstrike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652112"/>
    <w:multiLevelType w:val="hybridMultilevel"/>
    <w:tmpl w:val="A2FE6A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C2B4D4B"/>
    <w:multiLevelType w:val="hybridMultilevel"/>
    <w:tmpl w:val="F11A18BC"/>
    <w:lvl w:ilvl="0" w:tplc="32B0D50E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22461976">
    <w:abstractNumId w:val="16"/>
  </w:num>
  <w:num w:numId="2" w16cid:durableId="404957571">
    <w:abstractNumId w:val="1"/>
  </w:num>
  <w:num w:numId="3" w16cid:durableId="1091202302">
    <w:abstractNumId w:val="12"/>
  </w:num>
  <w:num w:numId="4" w16cid:durableId="241725075">
    <w:abstractNumId w:val="14"/>
  </w:num>
  <w:num w:numId="5" w16cid:durableId="1060060340">
    <w:abstractNumId w:val="17"/>
  </w:num>
  <w:num w:numId="6" w16cid:durableId="2056267475">
    <w:abstractNumId w:val="4"/>
  </w:num>
  <w:num w:numId="7" w16cid:durableId="1207570479">
    <w:abstractNumId w:val="11"/>
  </w:num>
  <w:num w:numId="8" w16cid:durableId="1042750954">
    <w:abstractNumId w:val="13"/>
  </w:num>
  <w:num w:numId="9" w16cid:durableId="1869297325">
    <w:abstractNumId w:val="9"/>
  </w:num>
  <w:num w:numId="10" w16cid:durableId="102040469">
    <w:abstractNumId w:val="0"/>
  </w:num>
  <w:num w:numId="11" w16cid:durableId="803620709">
    <w:abstractNumId w:val="5"/>
  </w:num>
  <w:num w:numId="12" w16cid:durableId="1052271999">
    <w:abstractNumId w:val="3"/>
  </w:num>
  <w:num w:numId="13" w16cid:durableId="1558007122">
    <w:abstractNumId w:val="2"/>
  </w:num>
  <w:num w:numId="14" w16cid:durableId="724984328">
    <w:abstractNumId w:val="7"/>
  </w:num>
  <w:num w:numId="15" w16cid:durableId="1851917995">
    <w:abstractNumId w:val="8"/>
  </w:num>
  <w:num w:numId="16" w16cid:durableId="1505168003">
    <w:abstractNumId w:val="6"/>
  </w:num>
  <w:num w:numId="17" w16cid:durableId="1383871034">
    <w:abstractNumId w:val="10"/>
  </w:num>
  <w:num w:numId="18" w16cid:durableId="1115100886">
    <w:abstractNumId w:val="15"/>
  </w:num>
  <w:num w:numId="19" w16cid:durableId="7730136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revisionView w:markup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3AVEmRsYWlgamSjpKwanFxZn5eSAFlrUA1pw8QiwAAAA="/>
  </w:docVars>
  <w:rsids>
    <w:rsidRoot w:val="002D5B7F"/>
    <w:rsid w:val="0001093E"/>
    <w:rsid w:val="000F5C83"/>
    <w:rsid w:val="0014028E"/>
    <w:rsid w:val="00204F3A"/>
    <w:rsid w:val="002D5B7F"/>
    <w:rsid w:val="002F4D28"/>
    <w:rsid w:val="004A0624"/>
    <w:rsid w:val="004A104A"/>
    <w:rsid w:val="005126B9"/>
    <w:rsid w:val="00537F31"/>
    <w:rsid w:val="00583F78"/>
    <w:rsid w:val="0091647F"/>
    <w:rsid w:val="009A3798"/>
    <w:rsid w:val="00BD55EA"/>
    <w:rsid w:val="00C0370D"/>
    <w:rsid w:val="00C409E8"/>
    <w:rsid w:val="00C83AD8"/>
    <w:rsid w:val="00CD5874"/>
    <w:rsid w:val="00CE534A"/>
    <w:rsid w:val="00DB2314"/>
    <w:rsid w:val="00EC4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8AF571"/>
  <w15:docId w15:val="{EC374E43-4DD8-4404-AA8D-D58219B0E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NZ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spacing w:line="360" w:lineRule="auto"/>
      <w:outlineLvl w:val="1"/>
    </w:pPr>
    <w:rPr>
      <w:rFonts w:ascii="Arial" w:hAnsi="Arial"/>
      <w:b/>
      <w:bCs/>
      <w:iCs/>
      <w:szCs w:val="28"/>
      <w:lang w:val="en-NZ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spacing w:line="360" w:lineRule="auto"/>
      <w:ind w:leftChars="400" w:left="400"/>
      <w:outlineLvl w:val="2"/>
    </w:pPr>
    <w:rPr>
      <w:rFonts w:asciiTheme="majorHAnsi" w:eastAsiaTheme="majorEastAsia" w:hAnsiTheme="majorHAnsi" w:cstheme="majorBidi"/>
      <w:sz w:val="22"/>
      <w:szCs w:val="22"/>
      <w:lang w:val="en-NZ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NZ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Times New Roman" w:hAnsi="Arial" w:cs="Times New Roman"/>
      <w:b/>
      <w:bCs/>
      <w:iCs/>
      <w:sz w:val="24"/>
      <w:szCs w:val="28"/>
      <w:lang w:val="en-NZ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360" w:lineRule="auto"/>
    </w:pPr>
    <w:rPr>
      <w:rFonts w:ascii="Arial" w:eastAsia="Calibri" w:hAnsi="Arial"/>
      <w:sz w:val="20"/>
      <w:szCs w:val="20"/>
      <w:lang w:val="en-NZ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eastAsia="Calibri" w:hAnsi="Arial" w:cs="Times New Roman"/>
      <w:sz w:val="20"/>
      <w:szCs w:val="20"/>
      <w:lang w:val="en-NZ"/>
    </w:rPr>
  </w:style>
  <w:style w:type="paragraph" w:styleId="ListParagraph">
    <w:name w:val="List Paragraph"/>
    <w:basedOn w:val="Normal"/>
    <w:link w:val="ListParagraphChar"/>
    <w:uiPriority w:val="34"/>
    <w:qFormat/>
    <w:pPr>
      <w:spacing w:line="360" w:lineRule="auto"/>
      <w:ind w:left="720"/>
      <w:contextualSpacing/>
    </w:pPr>
    <w:rPr>
      <w:rFonts w:ascii="Arial" w:eastAsia="Calibri" w:hAnsi="Arial"/>
      <w:sz w:val="22"/>
      <w:szCs w:val="22"/>
      <w:lang w:val="en-NZ" w:eastAsia="en-US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  <w:rPr>
      <w:rFonts w:ascii="Arial" w:eastAsia="Calibri" w:hAnsi="Arial"/>
      <w:sz w:val="22"/>
      <w:szCs w:val="22"/>
      <w:lang w:val="en-NZ" w:eastAsia="en-US"/>
    </w:rPr>
  </w:style>
  <w:style w:type="character" w:customStyle="1" w:styleId="HeaderChar">
    <w:name w:val="Header Char"/>
    <w:basedOn w:val="DefaultParagraphFont"/>
    <w:link w:val="Header"/>
    <w:uiPriority w:val="99"/>
    <w:rPr>
      <w:rFonts w:ascii="Arial" w:eastAsia="Calibri" w:hAnsi="Arial" w:cs="Times New Roman"/>
      <w:lang w:val="en-NZ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  <w:rPr>
      <w:rFonts w:ascii="Arial" w:eastAsia="Calibri" w:hAnsi="Arial"/>
      <w:sz w:val="22"/>
      <w:szCs w:val="22"/>
      <w:lang w:val="en-NZ" w:eastAsia="en-US"/>
    </w:rPr>
  </w:style>
  <w:style w:type="character" w:customStyle="1" w:styleId="FooterChar">
    <w:name w:val="Footer Char"/>
    <w:basedOn w:val="DefaultParagraphFont"/>
    <w:link w:val="Footer"/>
    <w:uiPriority w:val="99"/>
    <w:rPr>
      <w:rFonts w:ascii="Arial" w:eastAsia="Calibri" w:hAnsi="Arial" w:cs="Times New Roman"/>
      <w:lang w:val="en-NZ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eastAsia="Calibri" w:hAnsi="Arial" w:cs="Times New Roman"/>
      <w:b/>
      <w:bCs/>
      <w:sz w:val="20"/>
      <w:szCs w:val="20"/>
      <w:lang w:val="en-NZ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rPr>
      <w:rFonts w:ascii="Arial" w:eastAsia="Calibri" w:hAnsi="Arial" w:cs="Times New Roman"/>
      <w:lang w:val="en-NZ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Arial" w:eastAsia="Calibri" w:hAnsi="Arial" w:cs="Times New Roman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Theme="majorHAnsi" w:eastAsiaTheme="majorEastAsia" w:hAnsiTheme="majorHAnsi" w:cstheme="majorBidi"/>
      <w:sz w:val="18"/>
      <w:szCs w:val="18"/>
      <w:lang w:val="en-NZ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Theme="majorHAnsi" w:eastAsiaTheme="majorEastAsia" w:hAnsiTheme="majorHAnsi" w:cstheme="majorBidi"/>
      <w:sz w:val="18"/>
      <w:szCs w:val="18"/>
      <w:lang w:val="en-NZ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lang w:val="en-NZ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Arial" w:eastAsia="Calibri" w:hAnsi="Arial" w:cs="Times New Roman"/>
      <w:lang w:val="en-NZ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2">
    <w:name w:val="未解決のメンション2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558125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7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7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5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2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9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163134-B875-44DA-8762-611A738DD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767</Words>
  <Characters>10078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ra Martinez Dunn</dc:creator>
  <cp:keywords/>
  <dc:description/>
  <cp:lastModifiedBy>Gilmartin, Thomas F. (ELS-NYC)</cp:lastModifiedBy>
  <cp:revision>2</cp:revision>
  <cp:lastPrinted>2022-07-05T04:55:00Z</cp:lastPrinted>
  <dcterms:created xsi:type="dcterms:W3CDTF">2022-08-16T14:14:00Z</dcterms:created>
  <dcterms:modified xsi:type="dcterms:W3CDTF">2022-08-16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8-10T00:39:53Z</vt:lpwstr>
  </property>
  <property fmtid="{D5CDD505-2E9C-101B-9397-08002B2CF9AE}" pid="4" name="MSIP_Label_549ac42a-3eb4-4074-b885-aea26bd6241e_Method">
    <vt:lpwstr>Privilege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a25124a-c295-48e3-9b57-13c833978887</vt:lpwstr>
  </property>
  <property fmtid="{D5CDD505-2E9C-101B-9397-08002B2CF9AE}" pid="8" name="MSIP_Label_549ac42a-3eb4-4074-b885-aea26bd6241e_ContentBits">
    <vt:lpwstr>0</vt:lpwstr>
  </property>
</Properties>
</file>